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78993B" w14:textId="7C6EB26E" w:rsidR="00274248" w:rsidRDefault="00274248" w:rsidP="00274248">
      <w:pPr>
        <w:pStyle w:val="Heading8"/>
        <w:jc w:val="center"/>
        <w:rPr>
          <w:rFonts w:ascii="Times New Roman" w:hAnsi="Times New Roman" w:cs="Times New Roman"/>
          <w:b/>
          <w:bCs/>
          <w:sz w:val="24"/>
        </w:rPr>
      </w:pPr>
      <w:r w:rsidRPr="001C4BF1">
        <w:rPr>
          <w:rFonts w:ascii="Times New Roman" w:hAnsi="Times New Roman" w:cs="Times New Roman"/>
          <w:b/>
          <w:bCs/>
          <w:sz w:val="24"/>
        </w:rPr>
        <w:t xml:space="preserve">Supplementary File </w:t>
      </w:r>
      <w:r>
        <w:rPr>
          <w:rFonts w:ascii="Times New Roman" w:hAnsi="Times New Roman" w:cs="Times New Roman"/>
          <w:b/>
          <w:bCs/>
          <w:sz w:val="24"/>
        </w:rPr>
        <w:t>1</w:t>
      </w:r>
      <w:r w:rsidRPr="001C4BF1">
        <w:rPr>
          <w:rFonts w:ascii="Times New Roman" w:hAnsi="Times New Roman" w:cs="Times New Roman"/>
          <w:b/>
          <w:bCs/>
          <w:sz w:val="24"/>
        </w:rPr>
        <w:t xml:space="preserve"> – </w:t>
      </w:r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="00F72D7A">
        <w:rPr>
          <w:rFonts w:ascii="Times New Roman" w:hAnsi="Times New Roman" w:cs="Times New Roman"/>
          <w:b/>
          <w:bCs/>
          <w:sz w:val="24"/>
        </w:rPr>
        <w:t>Results</w:t>
      </w:r>
    </w:p>
    <w:p w14:paraId="2B190630" w14:textId="77777777" w:rsidR="00274248" w:rsidRPr="00274248" w:rsidRDefault="00274248" w:rsidP="00274248">
      <w:pPr>
        <w:rPr>
          <w:lang w:eastAsia="ja-JP"/>
        </w:rPr>
      </w:pPr>
    </w:p>
    <w:p w14:paraId="5CF70E3D" w14:textId="47FEEF86" w:rsidR="008323D3" w:rsidRPr="005215B0" w:rsidRDefault="00D25CF6" w:rsidP="005215B0">
      <w:pPr>
        <w:rPr>
          <w:b/>
          <w:bCs/>
        </w:rPr>
      </w:pPr>
      <w:r w:rsidRPr="00D25CF6">
        <w:rPr>
          <w:b/>
          <w:bCs/>
        </w:rPr>
        <w:t>Identifying Barriers to the Acceptability and Adoption of Ambulatory Blood Pressure Monitoring and Proposed Strategies in Bangladesh, Pakistan, and Sri Lanka: A Qualitative Study</w:t>
      </w:r>
    </w:p>
    <w:p w14:paraId="13709638" w14:textId="77777777" w:rsidR="000C4799" w:rsidRDefault="000C4799" w:rsidP="005215B0"/>
    <w:p w14:paraId="45C8E455" w14:textId="2828A82D" w:rsidR="00061F75" w:rsidRDefault="00061F75" w:rsidP="0081163D">
      <w:pPr>
        <w:rPr>
          <w:vertAlign w:val="superscript"/>
        </w:rPr>
      </w:pPr>
      <w:r w:rsidRPr="00A9177C">
        <w:t xml:space="preserve">Anqi Zhu </w:t>
      </w:r>
      <w:r w:rsidRPr="00A9177C">
        <w:rPr>
          <w:vertAlign w:val="superscript"/>
        </w:rPr>
        <w:t>a</w:t>
      </w:r>
      <w:r w:rsidRPr="00A9177C">
        <w:t xml:space="preserve">, </w:t>
      </w:r>
      <w:proofErr w:type="spellStart"/>
      <w:r w:rsidRPr="00A9177C">
        <w:t>Sungwon</w:t>
      </w:r>
      <w:proofErr w:type="spellEnd"/>
      <w:r w:rsidRPr="00A9177C">
        <w:t xml:space="preserve"> Yoon </w:t>
      </w:r>
      <w:r w:rsidRPr="00A9177C">
        <w:rPr>
          <w:vertAlign w:val="superscript"/>
        </w:rPr>
        <w:t>a, b</w:t>
      </w:r>
      <w:r w:rsidRPr="00A9177C">
        <w:t xml:space="preserve">, Aysha Almas </w:t>
      </w:r>
      <w:r w:rsidRPr="00A9177C">
        <w:rPr>
          <w:vertAlign w:val="superscript"/>
        </w:rPr>
        <w:t>c*</w:t>
      </w:r>
      <w:r w:rsidRPr="00A9177C">
        <w:t xml:space="preserve">, Aliya Naheed </w:t>
      </w:r>
      <w:r w:rsidRPr="00A9177C">
        <w:rPr>
          <w:vertAlign w:val="superscript"/>
        </w:rPr>
        <w:t>d*</w:t>
      </w:r>
      <w:r w:rsidRPr="00A9177C">
        <w:t xml:space="preserve">, </w:t>
      </w:r>
      <w:r>
        <w:t xml:space="preserve">H. </w:t>
      </w:r>
      <w:r w:rsidRPr="00A9177C">
        <w:t xml:space="preserve">Asita de Silva </w:t>
      </w:r>
      <w:r w:rsidRPr="00A9177C">
        <w:rPr>
          <w:vertAlign w:val="superscript"/>
        </w:rPr>
        <w:t>e*</w:t>
      </w:r>
      <w:r w:rsidRPr="00A9177C">
        <w:t xml:space="preserve">, Chamini </w:t>
      </w:r>
      <w:proofErr w:type="spellStart"/>
      <w:r w:rsidRPr="00A9177C">
        <w:t>Kanatiwela</w:t>
      </w:r>
      <w:proofErr w:type="spellEnd"/>
      <w:r w:rsidRPr="00A9177C">
        <w:t xml:space="preserve"> de Silva </w:t>
      </w:r>
      <w:r>
        <w:rPr>
          <w:vertAlign w:val="superscript"/>
        </w:rPr>
        <w:t>f</w:t>
      </w:r>
      <w:r w:rsidRPr="00A9177C">
        <w:t xml:space="preserve">, </w:t>
      </w:r>
      <w:r>
        <w:t xml:space="preserve">Lathika </w:t>
      </w:r>
      <w:proofErr w:type="spellStart"/>
      <w:r w:rsidRPr="0063353D">
        <w:t>Athauda</w:t>
      </w:r>
      <w:proofErr w:type="spellEnd"/>
      <w:r>
        <w:t xml:space="preserve"> </w:t>
      </w:r>
      <w:r>
        <w:rPr>
          <w:vertAlign w:val="superscript"/>
        </w:rPr>
        <w:t>g</w:t>
      </w:r>
      <w:r w:rsidRPr="00A9177C">
        <w:t xml:space="preserve">, Nantu Chakma </w:t>
      </w:r>
      <w:r w:rsidRPr="00A9177C">
        <w:rPr>
          <w:vertAlign w:val="superscript"/>
        </w:rPr>
        <w:t>d</w:t>
      </w:r>
      <w:r w:rsidRPr="00A9177C">
        <w:t xml:space="preserve">, Muhammad Shahid Khan </w:t>
      </w:r>
      <w:r w:rsidRPr="00A9177C">
        <w:rPr>
          <w:vertAlign w:val="superscript"/>
        </w:rPr>
        <w:t>c</w:t>
      </w:r>
      <w:r w:rsidRPr="00A9177C">
        <w:t xml:space="preserve">, </w:t>
      </w:r>
      <w:r w:rsidR="00636C7E">
        <w:t xml:space="preserve">Noshin </w:t>
      </w:r>
      <w:r w:rsidR="00ED7365">
        <w:t>Fa</w:t>
      </w:r>
      <w:r w:rsidR="00042100">
        <w:t xml:space="preserve">rzana </w:t>
      </w:r>
      <w:r w:rsidR="00042100" w:rsidRPr="00A9177C">
        <w:rPr>
          <w:vertAlign w:val="superscript"/>
        </w:rPr>
        <w:t>d</w:t>
      </w:r>
      <w:r w:rsidR="00042100">
        <w:t xml:space="preserve">, </w:t>
      </w:r>
      <w:r w:rsidRPr="00A9177C">
        <w:t xml:space="preserve">Tazeen H. Jafar </w:t>
      </w:r>
      <w:r w:rsidRPr="00A9177C">
        <w:rPr>
          <w:vertAlign w:val="superscript"/>
        </w:rPr>
        <w:t xml:space="preserve">a, </w:t>
      </w:r>
      <w:r>
        <w:rPr>
          <w:vertAlign w:val="superscript"/>
        </w:rPr>
        <w:t>h</w:t>
      </w:r>
    </w:p>
    <w:p w14:paraId="08FD516E" w14:textId="77777777" w:rsidR="0081163D" w:rsidRPr="00A9177C" w:rsidRDefault="0081163D" w:rsidP="0081163D"/>
    <w:p w14:paraId="46EC5C2F" w14:textId="353D5DB5" w:rsidR="00061F75" w:rsidRPr="00A9177C" w:rsidRDefault="00061F75" w:rsidP="0081163D">
      <w:proofErr w:type="spellStart"/>
      <w:r w:rsidRPr="00A9177C">
        <w:rPr>
          <w:vertAlign w:val="superscript"/>
        </w:rPr>
        <w:t>a</w:t>
      </w:r>
      <w:r w:rsidRPr="00A9177C">
        <w:t>Program</w:t>
      </w:r>
      <w:proofErr w:type="spellEnd"/>
      <w:r w:rsidRPr="00A9177C">
        <w:t xml:space="preserve"> in Health Services Research</w:t>
      </w:r>
      <w:r w:rsidR="000F3844">
        <w:t xml:space="preserve"> and Population Health</w:t>
      </w:r>
      <w:r w:rsidRPr="00A9177C">
        <w:t>, Duke-NUS Medical School, Singapore, Singapore</w:t>
      </w:r>
    </w:p>
    <w:p w14:paraId="74993F9A" w14:textId="77777777" w:rsidR="00061F75" w:rsidRPr="00A9177C" w:rsidRDefault="00061F75" w:rsidP="0081163D">
      <w:proofErr w:type="spellStart"/>
      <w:r w:rsidRPr="00A9177C">
        <w:rPr>
          <w:vertAlign w:val="superscript"/>
        </w:rPr>
        <w:t>b</w:t>
      </w:r>
      <w:r w:rsidRPr="00A9177C">
        <w:t>Centre</w:t>
      </w:r>
      <w:proofErr w:type="spellEnd"/>
      <w:r w:rsidRPr="00A9177C">
        <w:t xml:space="preserve"> for Population Health Research and Implementation, </w:t>
      </w:r>
      <w:proofErr w:type="spellStart"/>
      <w:r w:rsidRPr="00A9177C">
        <w:t>SingHealth</w:t>
      </w:r>
      <w:proofErr w:type="spellEnd"/>
      <w:r w:rsidRPr="00A9177C">
        <w:t xml:space="preserve"> Regional Health System, Singapore, Singapore</w:t>
      </w:r>
    </w:p>
    <w:p w14:paraId="3629F08E" w14:textId="77777777" w:rsidR="00061F75" w:rsidRPr="00A9177C" w:rsidRDefault="00061F75" w:rsidP="00B41E0B">
      <w:proofErr w:type="spellStart"/>
      <w:r w:rsidRPr="00A9177C">
        <w:rPr>
          <w:vertAlign w:val="superscript"/>
        </w:rPr>
        <w:t>c</w:t>
      </w:r>
      <w:r w:rsidRPr="00A9177C">
        <w:t>Internal</w:t>
      </w:r>
      <w:proofErr w:type="spellEnd"/>
      <w:r w:rsidRPr="00A9177C">
        <w:t xml:space="preserve"> Medicine Department of Medicine, Aga Khan University, Pakistan. </w:t>
      </w:r>
    </w:p>
    <w:p w14:paraId="01FE49F0" w14:textId="0BEA39D3" w:rsidR="00061F75" w:rsidRPr="00A9177C" w:rsidRDefault="00061F75" w:rsidP="0081163D">
      <w:proofErr w:type="spellStart"/>
      <w:r w:rsidRPr="00A9177C">
        <w:rPr>
          <w:vertAlign w:val="superscript"/>
        </w:rPr>
        <w:t>d</w:t>
      </w:r>
      <w:r>
        <w:t>Non</w:t>
      </w:r>
      <w:proofErr w:type="spellEnd"/>
      <w:r>
        <w:t>-Communicable Diseases, Nutrition Research</w:t>
      </w:r>
      <w:r w:rsidRPr="00A9177C">
        <w:t xml:space="preserve"> Division, International Centre for Diarrhoeal Disease Research (</w:t>
      </w:r>
      <w:proofErr w:type="spellStart"/>
      <w:r w:rsidR="0027375A">
        <w:t>icddr</w:t>
      </w:r>
      <w:proofErr w:type="spellEnd"/>
      <w:r w:rsidR="0027375A">
        <w:t>, b</w:t>
      </w:r>
      <w:r w:rsidRPr="00A9177C">
        <w:t xml:space="preserve">), Dhaka, Bangladesh. </w:t>
      </w:r>
    </w:p>
    <w:p w14:paraId="13672135" w14:textId="77777777" w:rsidR="00061F75" w:rsidRPr="00A9177C" w:rsidRDefault="00061F75" w:rsidP="0081163D">
      <w:proofErr w:type="spellStart"/>
      <w:r w:rsidRPr="00A9177C">
        <w:rPr>
          <w:vertAlign w:val="superscript"/>
        </w:rPr>
        <w:t>e</w:t>
      </w:r>
      <w:r w:rsidRPr="00A9177C">
        <w:t>Department</w:t>
      </w:r>
      <w:proofErr w:type="spellEnd"/>
      <w:r w:rsidRPr="00A9177C">
        <w:t xml:space="preserve"> of Pharmacology, Faculty of Medicine, University of Kelaniya, Kelaniya, Sri Lanka. </w:t>
      </w:r>
    </w:p>
    <w:p w14:paraId="76719764" w14:textId="77777777" w:rsidR="00061F75" w:rsidRPr="00A9177C" w:rsidRDefault="00061F75" w:rsidP="0081163D">
      <w:proofErr w:type="spellStart"/>
      <w:r>
        <w:rPr>
          <w:vertAlign w:val="superscript"/>
        </w:rPr>
        <w:t>f</w:t>
      </w:r>
      <w:r w:rsidRPr="0068439E">
        <w:t>RemediumOne</w:t>
      </w:r>
      <w:proofErr w:type="spellEnd"/>
      <w:r w:rsidRPr="0068439E">
        <w:t>, Colombo, Sri Lank</w:t>
      </w:r>
      <w:r>
        <w:t>a</w:t>
      </w:r>
      <w:r w:rsidRPr="00A9177C">
        <w:t xml:space="preserve">. </w:t>
      </w:r>
    </w:p>
    <w:p w14:paraId="7EC9BD74" w14:textId="77777777" w:rsidR="00061F75" w:rsidRPr="00A9177C" w:rsidRDefault="00061F75" w:rsidP="0081163D">
      <w:proofErr w:type="spellStart"/>
      <w:r>
        <w:rPr>
          <w:vertAlign w:val="superscript"/>
        </w:rPr>
        <w:t>g</w:t>
      </w:r>
      <w:r>
        <w:t>Department</w:t>
      </w:r>
      <w:proofErr w:type="spellEnd"/>
      <w:r>
        <w:t xml:space="preserve"> of Public Health, </w:t>
      </w:r>
      <w:r w:rsidRPr="00A9177C">
        <w:t>Faculty of Medicine, University of Kelaniya, Kelaniya, Sri Lanka.</w:t>
      </w:r>
    </w:p>
    <w:p w14:paraId="1C75FB29" w14:textId="77777777" w:rsidR="00061F75" w:rsidRPr="00A9177C" w:rsidRDefault="00061F75" w:rsidP="00B41E0B">
      <w:pPr>
        <w:suppressLineNumbers/>
        <w:rPr>
          <w:b/>
          <w:bCs/>
        </w:rPr>
      </w:pPr>
      <w:proofErr w:type="spellStart"/>
      <w:r>
        <w:rPr>
          <w:vertAlign w:val="superscript"/>
        </w:rPr>
        <w:t>h</w:t>
      </w:r>
      <w:r w:rsidRPr="00A9177C">
        <w:t>Duke</w:t>
      </w:r>
      <w:proofErr w:type="spellEnd"/>
      <w:r w:rsidRPr="00A9177C">
        <w:t xml:space="preserve"> Global Health Institute, Durham, NC, USA</w:t>
      </w:r>
    </w:p>
    <w:p w14:paraId="4760CF31" w14:textId="77777777" w:rsidR="00061F75" w:rsidRDefault="00061F75" w:rsidP="007A119A">
      <w:pPr>
        <w:rPr>
          <w:vertAlign w:val="superscript"/>
        </w:rPr>
      </w:pPr>
    </w:p>
    <w:p w14:paraId="2FD90165" w14:textId="77777777" w:rsidR="007A119A" w:rsidRDefault="007A119A" w:rsidP="007A119A">
      <w:r>
        <w:rPr>
          <w:b/>
          <w:bCs/>
        </w:rPr>
        <w:t>*</w:t>
      </w:r>
      <w:r>
        <w:t xml:space="preserve">These authors contributed equally to the study. </w:t>
      </w:r>
    </w:p>
    <w:p w14:paraId="09BAE3F5" w14:textId="77777777" w:rsidR="007A119A" w:rsidRPr="00171019" w:rsidRDefault="007A119A" w:rsidP="007A119A"/>
    <w:p w14:paraId="33173A96" w14:textId="086B9B73" w:rsidR="007A119A" w:rsidRDefault="007A119A" w:rsidP="007A119A">
      <w:r w:rsidRPr="00FB0CB9">
        <w:rPr>
          <w:b/>
          <w:bCs/>
        </w:rPr>
        <w:t>Corresponding Author:</w:t>
      </w:r>
      <w:r>
        <w:rPr>
          <w:b/>
          <w:bCs/>
        </w:rPr>
        <w:t xml:space="preserve"> </w:t>
      </w:r>
      <w:r>
        <w:t>Professor Tazeen H. Jafar, MD MPH. Program in Health Services Research</w:t>
      </w:r>
      <w:r w:rsidR="00CB507B">
        <w:t xml:space="preserve"> and Population Health</w:t>
      </w:r>
      <w:r>
        <w:t xml:space="preserve">, Duke-NUS Medical School, Singapore; Duke Global Health Institute, Durham, USA. Email: </w:t>
      </w:r>
      <w:hyperlink r:id="rId8" w:history="1">
        <w:r w:rsidRPr="00C666B9">
          <w:rPr>
            <w:rStyle w:val="Hyperlink"/>
          </w:rPr>
          <w:t>tazeen.jafar@duke-nus.edu.sg</w:t>
        </w:r>
      </w:hyperlink>
      <w:r>
        <w:t xml:space="preserve">; ORCID: </w:t>
      </w:r>
      <w:hyperlink r:id="rId9" w:history="1">
        <w:r w:rsidRPr="00C666B9">
          <w:rPr>
            <w:rStyle w:val="Hyperlink"/>
          </w:rPr>
          <w:t>https://orcid.org/0000-0001-7454-8376</w:t>
        </w:r>
      </w:hyperlink>
    </w:p>
    <w:p w14:paraId="66752A3B" w14:textId="77777777" w:rsidR="00C15B1D" w:rsidRDefault="00C15B1D" w:rsidP="005215B0">
      <w:pPr>
        <w:rPr>
          <w:lang w:eastAsia="ja-JP"/>
        </w:rPr>
      </w:pPr>
    </w:p>
    <w:p w14:paraId="7EC30455" w14:textId="77777777" w:rsidR="00C15B1D" w:rsidRDefault="00C15B1D" w:rsidP="005215B0">
      <w:pPr>
        <w:rPr>
          <w:lang w:eastAsia="ja-JP"/>
        </w:rPr>
        <w:sectPr w:rsidR="00C15B1D" w:rsidSect="008959E9">
          <w:headerReference w:type="first" r:id="rId10"/>
          <w:footnotePr>
            <w:pos w:val="beneathText"/>
          </w:footnotePr>
          <w:pgSz w:w="12240" w:h="15840" w:code="1"/>
          <w:pgMar w:top="1440" w:right="1440" w:bottom="1440" w:left="1440" w:header="720" w:footer="720" w:gutter="0"/>
          <w:pgNumType w:start="0"/>
          <w:cols w:space="720"/>
          <w:docGrid w:linePitch="360"/>
        </w:sectPr>
      </w:pPr>
    </w:p>
    <w:p w14:paraId="0DDDB4AA" w14:textId="55112F60" w:rsidR="00F018C3" w:rsidRPr="005215B0" w:rsidRDefault="005215B0" w:rsidP="005215B0">
      <w:pPr>
        <w:pStyle w:val="Heading1"/>
      </w:pPr>
      <w:r w:rsidRPr="005215B0">
        <w:lastRenderedPageBreak/>
        <w:t>SUPPLEMENTARY TABLES</w:t>
      </w:r>
    </w:p>
    <w:p w14:paraId="67A61BCC" w14:textId="622771E9" w:rsidR="00186778" w:rsidRPr="005F084B" w:rsidRDefault="00186778" w:rsidP="005215B0">
      <w:pPr>
        <w:pStyle w:val="Heading2"/>
      </w:pPr>
      <w:r w:rsidRPr="005F084B">
        <w:t>Table S</w:t>
      </w:r>
      <w:fldSimple w:instr=" SEQ Table_S \* ARABIC ">
        <w:r w:rsidR="00AA3A92" w:rsidRPr="005F084B">
          <w:t>1</w:t>
        </w:r>
      </w:fldSimple>
      <w:r w:rsidRPr="005F084B">
        <w:t xml:space="preserve"> Contextual Overview of ABPM </w:t>
      </w:r>
      <w:r w:rsidR="00617500">
        <w:t xml:space="preserve">Service Provision </w:t>
      </w:r>
      <w:r w:rsidRPr="005F084B">
        <w:t>in Selected Healthcare Settings Across Bangladesh, Pakistan, and Sri Lanka</w:t>
      </w:r>
    </w:p>
    <w:tbl>
      <w:tblPr>
        <w:tblStyle w:val="APAReport"/>
        <w:tblW w:w="5000" w:type="pct"/>
        <w:tblLook w:val="04A0" w:firstRow="1" w:lastRow="0" w:firstColumn="1" w:lastColumn="0" w:noHBand="0" w:noVBand="1"/>
      </w:tblPr>
      <w:tblGrid>
        <w:gridCol w:w="2112"/>
        <w:gridCol w:w="3738"/>
        <w:gridCol w:w="3494"/>
        <w:gridCol w:w="3616"/>
      </w:tblGrid>
      <w:tr w:rsidR="00F44787" w14:paraId="34DE53E0" w14:textId="77777777" w:rsidTr="007C2C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tcW w:w="815" w:type="pct"/>
            <w:vAlign w:val="center"/>
            <w:hideMark/>
          </w:tcPr>
          <w:p w14:paraId="52F26BCA" w14:textId="77777777" w:rsidR="00F44787" w:rsidRDefault="00F44787" w:rsidP="0061648B">
            <w:pPr>
              <w:spacing w:line="276" w:lineRule="auto"/>
            </w:pPr>
          </w:p>
        </w:tc>
        <w:tc>
          <w:tcPr>
            <w:tcW w:w="1442" w:type="pct"/>
            <w:vAlign w:val="center"/>
            <w:hideMark/>
          </w:tcPr>
          <w:p w14:paraId="391E0D6F" w14:textId="77777777" w:rsidR="00F44787" w:rsidRPr="00E22F0E" w:rsidRDefault="00F44787" w:rsidP="0061648B">
            <w:pPr>
              <w:spacing w:line="276" w:lineRule="auto"/>
              <w:jc w:val="center"/>
              <w:rPr>
                <w:b/>
                <w:bCs/>
              </w:rPr>
            </w:pPr>
            <w:r w:rsidRPr="00E22F0E">
              <w:rPr>
                <w:b/>
                <w:bCs/>
              </w:rPr>
              <w:t>Bangladesh</w:t>
            </w:r>
          </w:p>
        </w:tc>
        <w:tc>
          <w:tcPr>
            <w:tcW w:w="1348" w:type="pct"/>
            <w:vAlign w:val="center"/>
            <w:hideMark/>
          </w:tcPr>
          <w:p w14:paraId="50F62820" w14:textId="77777777" w:rsidR="00F44787" w:rsidRPr="00E22F0E" w:rsidRDefault="00F44787" w:rsidP="0061648B">
            <w:pPr>
              <w:spacing w:line="276" w:lineRule="auto"/>
              <w:jc w:val="center"/>
              <w:rPr>
                <w:b/>
                <w:bCs/>
              </w:rPr>
            </w:pPr>
            <w:r w:rsidRPr="00E22F0E">
              <w:rPr>
                <w:b/>
                <w:bCs/>
              </w:rPr>
              <w:t>Pakistan</w:t>
            </w:r>
          </w:p>
        </w:tc>
        <w:tc>
          <w:tcPr>
            <w:tcW w:w="1395" w:type="pct"/>
            <w:vAlign w:val="center"/>
            <w:hideMark/>
          </w:tcPr>
          <w:p w14:paraId="0E6E3470" w14:textId="77777777" w:rsidR="00F44787" w:rsidRPr="00E22F0E" w:rsidRDefault="00F44787" w:rsidP="0061648B">
            <w:pPr>
              <w:spacing w:line="276" w:lineRule="auto"/>
              <w:jc w:val="center"/>
              <w:rPr>
                <w:b/>
                <w:bCs/>
              </w:rPr>
            </w:pPr>
            <w:r w:rsidRPr="00E22F0E">
              <w:rPr>
                <w:b/>
                <w:bCs/>
              </w:rPr>
              <w:t>Sri Lanka</w:t>
            </w:r>
          </w:p>
        </w:tc>
      </w:tr>
      <w:tr w:rsidR="00F44787" w14:paraId="71A739C7" w14:textId="77777777" w:rsidTr="007C2C6D">
        <w:trPr>
          <w:trHeight w:val="320"/>
        </w:trPr>
        <w:tc>
          <w:tcPr>
            <w:tcW w:w="5000" w:type="pct"/>
            <w:gridSpan w:val="4"/>
            <w:vAlign w:val="center"/>
            <w:hideMark/>
          </w:tcPr>
          <w:p w14:paraId="50449223" w14:textId="64191AB8" w:rsidR="00F44787" w:rsidRPr="0061648B" w:rsidRDefault="00F44787" w:rsidP="0061648B">
            <w:pPr>
              <w:spacing w:line="276" w:lineRule="auto"/>
              <w:rPr>
                <w:b/>
                <w:bCs/>
                <w:i/>
                <w:iCs/>
              </w:rPr>
            </w:pPr>
            <w:r w:rsidRPr="0061648B">
              <w:rPr>
                <w:b/>
                <w:bCs/>
                <w:i/>
                <w:iCs/>
              </w:rPr>
              <w:t>Provision of ABPM</w:t>
            </w:r>
            <w:r w:rsidR="00AA71E5">
              <w:rPr>
                <w:b/>
                <w:bCs/>
                <w:i/>
                <w:iCs/>
              </w:rPr>
              <w:t xml:space="preserve"> service</w:t>
            </w:r>
          </w:p>
        </w:tc>
      </w:tr>
      <w:tr w:rsidR="00F44787" w14:paraId="232B950F" w14:textId="77777777" w:rsidTr="007C2C6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360"/>
        </w:trPr>
        <w:tc>
          <w:tcPr>
            <w:tcW w:w="815" w:type="pct"/>
            <w:vAlign w:val="center"/>
            <w:hideMark/>
          </w:tcPr>
          <w:p w14:paraId="37608B2B" w14:textId="77777777" w:rsidR="00F44787" w:rsidRDefault="00F44787" w:rsidP="0061648B">
            <w:pPr>
              <w:spacing w:line="276" w:lineRule="auto"/>
            </w:pPr>
            <w:r>
              <w:t>Study settings</w:t>
            </w:r>
          </w:p>
        </w:tc>
        <w:tc>
          <w:tcPr>
            <w:tcW w:w="1442" w:type="pct"/>
            <w:vAlign w:val="center"/>
            <w:hideMark/>
          </w:tcPr>
          <w:p w14:paraId="0DC7BE7A" w14:textId="7F66F447" w:rsidR="00F44787" w:rsidRDefault="00657D17" w:rsidP="0061648B">
            <w:pPr>
              <w:pStyle w:val="ListParagraph"/>
              <w:spacing w:line="276" w:lineRule="auto"/>
            </w:pPr>
            <w:r>
              <w:t xml:space="preserve">Government </w:t>
            </w:r>
            <w:r w:rsidR="003C77FB">
              <w:t>t</w:t>
            </w:r>
            <w:r w:rsidR="00F44787" w:rsidRPr="006B2A88">
              <w:t xml:space="preserve">ertiary </w:t>
            </w:r>
            <w:r w:rsidR="003C77FB">
              <w:t>h</w:t>
            </w:r>
            <w:r w:rsidR="00F44787" w:rsidRPr="006B2A88">
              <w:t>ospitals</w:t>
            </w:r>
            <w:r w:rsidR="00F44787">
              <w:t xml:space="preserve">. </w:t>
            </w:r>
          </w:p>
          <w:p w14:paraId="42E2F73B" w14:textId="57798167" w:rsidR="00F44787" w:rsidRDefault="0028795E" w:rsidP="0061648B">
            <w:pPr>
              <w:pStyle w:val="ListParagraph"/>
              <w:spacing w:line="276" w:lineRule="auto"/>
            </w:pPr>
            <w:r>
              <w:t xml:space="preserve">Government </w:t>
            </w:r>
            <w:r w:rsidR="003C77FB">
              <w:t>s</w:t>
            </w:r>
            <w:r w:rsidR="00F44787" w:rsidRPr="006B2A88">
              <w:t xml:space="preserve">econdary </w:t>
            </w:r>
            <w:r w:rsidR="003C77FB">
              <w:t>f</w:t>
            </w:r>
            <w:r w:rsidR="00F44787" w:rsidRPr="006B2A88">
              <w:t>acilities</w:t>
            </w:r>
            <w:r w:rsidR="00F44787">
              <w:t xml:space="preserve">. </w:t>
            </w:r>
          </w:p>
          <w:p w14:paraId="7FDE0D14" w14:textId="78771FD8" w:rsidR="00AC21A2" w:rsidRPr="006B2A88" w:rsidRDefault="00AC21A2" w:rsidP="0061648B">
            <w:pPr>
              <w:pStyle w:val="ListParagraph"/>
              <w:spacing w:line="276" w:lineRule="auto"/>
            </w:pPr>
            <w:r>
              <w:t xml:space="preserve">Government </w:t>
            </w:r>
            <w:r w:rsidR="003C77FB">
              <w:t>p</w:t>
            </w:r>
            <w:r>
              <w:t>rimary</w:t>
            </w:r>
            <w:r w:rsidRPr="006B2A88">
              <w:t xml:space="preserve"> </w:t>
            </w:r>
            <w:r w:rsidR="003C77FB">
              <w:t>f</w:t>
            </w:r>
            <w:r w:rsidRPr="006B2A88">
              <w:t>acilities</w:t>
            </w:r>
            <w:r>
              <w:t xml:space="preserve">. </w:t>
            </w:r>
          </w:p>
          <w:p w14:paraId="18337305" w14:textId="5D4848F1" w:rsidR="00F44787" w:rsidRDefault="00F44787" w:rsidP="0061648B">
            <w:pPr>
              <w:pStyle w:val="ListParagraph"/>
              <w:spacing w:line="276" w:lineRule="auto"/>
            </w:pPr>
            <w:r w:rsidRPr="006B2A88">
              <w:t xml:space="preserve">Private </w:t>
            </w:r>
            <w:r w:rsidR="003C77FB">
              <w:t>t</w:t>
            </w:r>
            <w:r w:rsidRPr="006B2A88">
              <w:t xml:space="preserve">ertiary </w:t>
            </w:r>
            <w:r w:rsidR="003C77FB">
              <w:t>h</w:t>
            </w:r>
            <w:r w:rsidRPr="006B2A88">
              <w:t>ospitals</w:t>
            </w:r>
            <w:r>
              <w:t xml:space="preserve">. </w:t>
            </w:r>
          </w:p>
        </w:tc>
        <w:tc>
          <w:tcPr>
            <w:tcW w:w="1348" w:type="pct"/>
            <w:vAlign w:val="center"/>
            <w:hideMark/>
          </w:tcPr>
          <w:p w14:paraId="08D03F77" w14:textId="15E7D4F0" w:rsidR="00F44787" w:rsidRDefault="00F44787" w:rsidP="0061648B">
            <w:pPr>
              <w:pStyle w:val="ListParagraph"/>
              <w:spacing w:line="276" w:lineRule="auto"/>
            </w:pPr>
            <w:r>
              <w:t xml:space="preserve">Private </w:t>
            </w:r>
            <w:r w:rsidR="003C77FB">
              <w:t>t</w:t>
            </w:r>
            <w:r>
              <w:t xml:space="preserve">ertiary </w:t>
            </w:r>
            <w:r w:rsidR="003C77FB">
              <w:t>h</w:t>
            </w:r>
            <w:r>
              <w:t xml:space="preserve">ospital. </w:t>
            </w:r>
          </w:p>
        </w:tc>
        <w:tc>
          <w:tcPr>
            <w:tcW w:w="1395" w:type="pct"/>
            <w:vAlign w:val="center"/>
            <w:hideMark/>
          </w:tcPr>
          <w:p w14:paraId="381F77FF" w14:textId="0478BA7D" w:rsidR="00F44787" w:rsidRDefault="0028795E" w:rsidP="0061648B">
            <w:pPr>
              <w:pStyle w:val="ListParagraph"/>
              <w:spacing w:line="276" w:lineRule="auto"/>
            </w:pPr>
            <w:r>
              <w:t xml:space="preserve">Government </w:t>
            </w:r>
            <w:r w:rsidR="003C77FB">
              <w:t>t</w:t>
            </w:r>
            <w:r w:rsidR="00F44787" w:rsidRPr="006B2A88">
              <w:t xml:space="preserve">ertiary </w:t>
            </w:r>
            <w:r w:rsidR="003C77FB">
              <w:t>h</w:t>
            </w:r>
            <w:r w:rsidR="00F44787" w:rsidRPr="006B2A88">
              <w:t>ospitals</w:t>
            </w:r>
            <w:r w:rsidR="00F44787">
              <w:t xml:space="preserve">. </w:t>
            </w:r>
          </w:p>
          <w:p w14:paraId="2A4B3B38" w14:textId="0B93A46C" w:rsidR="00F44787" w:rsidRDefault="00F44787" w:rsidP="0061648B">
            <w:pPr>
              <w:pStyle w:val="ListParagraph"/>
              <w:spacing w:line="276" w:lineRule="auto"/>
            </w:pPr>
            <w:r w:rsidRPr="006B2A88">
              <w:t xml:space="preserve">Private </w:t>
            </w:r>
            <w:r w:rsidR="003C77FB">
              <w:t>t</w:t>
            </w:r>
            <w:r w:rsidRPr="006B2A88">
              <w:t xml:space="preserve">ertiary </w:t>
            </w:r>
            <w:r w:rsidR="003C77FB">
              <w:t>h</w:t>
            </w:r>
            <w:r w:rsidRPr="006B2A88">
              <w:t>ospitals</w:t>
            </w:r>
            <w:r>
              <w:t xml:space="preserve">. </w:t>
            </w:r>
          </w:p>
        </w:tc>
      </w:tr>
      <w:tr w:rsidR="00F44787" w14:paraId="5A05CBE9" w14:textId="77777777" w:rsidTr="007C2C6D">
        <w:trPr>
          <w:trHeight w:val="2040"/>
        </w:trPr>
        <w:tc>
          <w:tcPr>
            <w:tcW w:w="815" w:type="pct"/>
            <w:vAlign w:val="center"/>
            <w:hideMark/>
          </w:tcPr>
          <w:p w14:paraId="5A021F63" w14:textId="77777777" w:rsidR="00F44787" w:rsidRDefault="00F44787" w:rsidP="0061648B">
            <w:pPr>
              <w:spacing w:line="276" w:lineRule="auto"/>
            </w:pPr>
            <w:r>
              <w:t>Availability of ABPM devices</w:t>
            </w:r>
          </w:p>
        </w:tc>
        <w:tc>
          <w:tcPr>
            <w:tcW w:w="1442" w:type="pct"/>
            <w:vAlign w:val="center"/>
            <w:hideMark/>
          </w:tcPr>
          <w:p w14:paraId="1E7B08FC" w14:textId="65EAA269" w:rsidR="00D40060" w:rsidRPr="00D40060" w:rsidRDefault="00F44787" w:rsidP="0061648B">
            <w:pPr>
              <w:pStyle w:val="ListParagraph"/>
              <w:spacing w:line="276" w:lineRule="auto"/>
            </w:pPr>
            <w:r>
              <w:t xml:space="preserve">Limited to a few private tertiary hospitals. </w:t>
            </w:r>
          </w:p>
        </w:tc>
        <w:tc>
          <w:tcPr>
            <w:tcW w:w="1348" w:type="pct"/>
            <w:vAlign w:val="center"/>
            <w:hideMark/>
          </w:tcPr>
          <w:p w14:paraId="7114743A" w14:textId="77777777" w:rsidR="00F44787" w:rsidRDefault="00F44787" w:rsidP="0061648B">
            <w:pPr>
              <w:pStyle w:val="ListParagraph"/>
              <w:spacing w:line="276" w:lineRule="auto"/>
            </w:pPr>
            <w:r>
              <w:t xml:space="preserve">ABPM devices </w:t>
            </w:r>
            <w:r w:rsidRPr="00C66201">
              <w:t xml:space="preserve">adequate for </w:t>
            </w:r>
            <w:r>
              <w:t xml:space="preserve">current </w:t>
            </w:r>
            <w:r w:rsidRPr="00C66201">
              <w:t xml:space="preserve">demand. </w:t>
            </w:r>
          </w:p>
          <w:p w14:paraId="38BBB641" w14:textId="77777777" w:rsidR="00F44787" w:rsidRPr="00C66201" w:rsidRDefault="00F44787" w:rsidP="0061648B">
            <w:pPr>
              <w:pStyle w:val="ListParagraph"/>
              <w:spacing w:line="276" w:lineRule="auto"/>
            </w:pPr>
            <w:r>
              <w:t xml:space="preserve">Also available in some other private tertiary hospitals. </w:t>
            </w:r>
          </w:p>
        </w:tc>
        <w:tc>
          <w:tcPr>
            <w:tcW w:w="1395" w:type="pct"/>
            <w:vAlign w:val="center"/>
            <w:hideMark/>
          </w:tcPr>
          <w:p w14:paraId="144BA5B8" w14:textId="26B64F79" w:rsidR="00F44787" w:rsidRDefault="00F44787" w:rsidP="0061648B">
            <w:pPr>
              <w:pStyle w:val="ListParagraph"/>
              <w:spacing w:line="276" w:lineRule="auto"/>
            </w:pPr>
            <w:r>
              <w:t xml:space="preserve">Limited to private tertiary hospitals and a few </w:t>
            </w:r>
            <w:r w:rsidR="0028795E">
              <w:t xml:space="preserve">governmental </w:t>
            </w:r>
            <w:r>
              <w:t xml:space="preserve">hospitals.  </w:t>
            </w:r>
          </w:p>
          <w:p w14:paraId="35214FF9" w14:textId="3A178120" w:rsidR="00F44787" w:rsidRDefault="00F44787" w:rsidP="0061648B">
            <w:pPr>
              <w:pStyle w:val="ListParagraph"/>
              <w:spacing w:line="276" w:lineRule="auto"/>
            </w:pPr>
            <w:r>
              <w:t xml:space="preserve">Usually, one to two devices per </w:t>
            </w:r>
            <w:r w:rsidR="00E656B3">
              <w:t>hospital</w:t>
            </w:r>
            <w:r>
              <w:t xml:space="preserve">. </w:t>
            </w:r>
          </w:p>
        </w:tc>
      </w:tr>
      <w:tr w:rsidR="00F44787" w14:paraId="399A7D05" w14:textId="77777777" w:rsidTr="007C2C6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700"/>
        </w:trPr>
        <w:tc>
          <w:tcPr>
            <w:tcW w:w="815" w:type="pct"/>
            <w:vAlign w:val="center"/>
            <w:hideMark/>
          </w:tcPr>
          <w:p w14:paraId="2B6C9C49" w14:textId="77777777" w:rsidR="00F44787" w:rsidRDefault="00F44787" w:rsidP="0061648B">
            <w:pPr>
              <w:spacing w:line="276" w:lineRule="auto"/>
            </w:pPr>
            <w:r>
              <w:t>Sources of ABPM devices</w:t>
            </w:r>
          </w:p>
        </w:tc>
        <w:tc>
          <w:tcPr>
            <w:tcW w:w="1442" w:type="pct"/>
            <w:vAlign w:val="center"/>
            <w:hideMark/>
          </w:tcPr>
          <w:p w14:paraId="00B472EB" w14:textId="4B6B265B" w:rsidR="00F44787" w:rsidRDefault="009F6E2A" w:rsidP="0061648B">
            <w:pPr>
              <w:pStyle w:val="ListParagraph"/>
              <w:spacing w:line="276" w:lineRule="auto"/>
            </w:pPr>
            <w:r>
              <w:t>Purchased by individual private hospitals</w:t>
            </w:r>
            <w:r w:rsidR="00931120">
              <w:t xml:space="preserve">  </w:t>
            </w:r>
            <w:r w:rsidR="00F44787">
              <w:t xml:space="preserve"> </w:t>
            </w:r>
          </w:p>
        </w:tc>
        <w:tc>
          <w:tcPr>
            <w:tcW w:w="1348" w:type="pct"/>
            <w:vAlign w:val="center"/>
            <w:hideMark/>
          </w:tcPr>
          <w:p w14:paraId="25A93F0B" w14:textId="77777777" w:rsidR="00F44787" w:rsidRDefault="00F44787" w:rsidP="0061648B">
            <w:pPr>
              <w:pStyle w:val="ListParagraph"/>
              <w:spacing w:line="276" w:lineRule="auto"/>
            </w:pPr>
            <w:r>
              <w:t>Purchased by individual private hospitals based on patient demand.</w:t>
            </w:r>
          </w:p>
        </w:tc>
        <w:tc>
          <w:tcPr>
            <w:tcW w:w="1395" w:type="pct"/>
            <w:vAlign w:val="center"/>
            <w:hideMark/>
          </w:tcPr>
          <w:p w14:paraId="68E46023" w14:textId="482BD399" w:rsidR="00F44787" w:rsidRDefault="00F44787" w:rsidP="0061648B">
            <w:pPr>
              <w:pStyle w:val="ListParagraph"/>
              <w:spacing w:line="276" w:lineRule="auto"/>
            </w:pPr>
            <w:r>
              <w:t xml:space="preserve">Procured primarily through individual </w:t>
            </w:r>
            <w:r w:rsidR="007C7E17">
              <w:t>purchase</w:t>
            </w:r>
            <w:r w:rsidR="00EE2837">
              <w:t>s</w:t>
            </w:r>
            <w:r w:rsidR="007C7E17">
              <w:t xml:space="preserve"> </w:t>
            </w:r>
            <w:r>
              <w:t>and donations from individual</w:t>
            </w:r>
            <w:r w:rsidR="007C7E17">
              <w:t>s</w:t>
            </w:r>
            <w:r>
              <w:t xml:space="preserve"> or NGO. </w:t>
            </w:r>
          </w:p>
          <w:p w14:paraId="1C490D93" w14:textId="77777777" w:rsidR="00F44787" w:rsidRDefault="00F44787" w:rsidP="0061648B">
            <w:pPr>
              <w:pStyle w:val="ListParagraph"/>
              <w:spacing w:line="276" w:lineRule="auto"/>
            </w:pPr>
            <w:r>
              <w:t xml:space="preserve">Some purchased by individual private hospitals. </w:t>
            </w:r>
          </w:p>
        </w:tc>
      </w:tr>
      <w:tr w:rsidR="00F44787" w14:paraId="7F141C31" w14:textId="77777777" w:rsidTr="007C2C6D">
        <w:trPr>
          <w:trHeight w:val="320"/>
        </w:trPr>
        <w:tc>
          <w:tcPr>
            <w:tcW w:w="5000" w:type="pct"/>
            <w:gridSpan w:val="4"/>
            <w:vAlign w:val="center"/>
            <w:hideMark/>
          </w:tcPr>
          <w:p w14:paraId="76BB00A1" w14:textId="77777777" w:rsidR="00F44787" w:rsidRPr="0061648B" w:rsidRDefault="00F44787" w:rsidP="0061648B">
            <w:pPr>
              <w:spacing w:line="276" w:lineRule="auto"/>
              <w:rPr>
                <w:b/>
                <w:bCs/>
                <w:i/>
                <w:iCs/>
              </w:rPr>
            </w:pPr>
            <w:r w:rsidRPr="0061648B">
              <w:rPr>
                <w:b/>
                <w:bCs/>
                <w:i/>
                <w:iCs/>
              </w:rPr>
              <w:t>Implementation of ABPM</w:t>
            </w:r>
          </w:p>
        </w:tc>
      </w:tr>
      <w:tr w:rsidR="00F44787" w14:paraId="4842607E" w14:textId="77777777" w:rsidTr="007C2C6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40"/>
        </w:trPr>
        <w:tc>
          <w:tcPr>
            <w:tcW w:w="815" w:type="pct"/>
            <w:vAlign w:val="center"/>
            <w:hideMark/>
          </w:tcPr>
          <w:p w14:paraId="418A7FCF" w14:textId="77777777" w:rsidR="00F44787" w:rsidRDefault="00F44787" w:rsidP="0061648B">
            <w:pPr>
              <w:spacing w:line="276" w:lineRule="auto"/>
            </w:pPr>
            <w:r>
              <w:lastRenderedPageBreak/>
              <w:t>Costs</w:t>
            </w:r>
          </w:p>
        </w:tc>
        <w:tc>
          <w:tcPr>
            <w:tcW w:w="1442" w:type="pct"/>
            <w:vAlign w:val="center"/>
            <w:hideMark/>
          </w:tcPr>
          <w:p w14:paraId="7955F359" w14:textId="59546393" w:rsidR="00F44787" w:rsidRDefault="001B132E" w:rsidP="0061648B">
            <w:pPr>
              <w:pStyle w:val="ListParagraph"/>
              <w:spacing w:line="276" w:lineRule="auto"/>
            </w:pPr>
            <w:r>
              <w:t xml:space="preserve">Cost relatively </w:t>
            </w:r>
            <w:r w:rsidR="00661F74">
              <w:t>high at private hospitals</w:t>
            </w:r>
            <w:r w:rsidR="00F76154">
              <w:t xml:space="preserve"> ( ~</w:t>
            </w:r>
            <w:r w:rsidR="00447F18">
              <w:t xml:space="preserve"> 24.</w:t>
            </w:r>
            <w:r w:rsidR="005C1525">
              <w:t>6</w:t>
            </w:r>
            <w:r w:rsidR="00447F18">
              <w:t xml:space="preserve"> USD per test)</w:t>
            </w:r>
            <w:r w:rsidR="006878C4" w:rsidRPr="0061648B">
              <w:rPr>
                <w:vertAlign w:val="superscript"/>
              </w:rPr>
              <w:t>*</w:t>
            </w:r>
            <w:r w:rsidR="00F44787">
              <w:t xml:space="preserve"> </w:t>
            </w:r>
          </w:p>
        </w:tc>
        <w:tc>
          <w:tcPr>
            <w:tcW w:w="1348" w:type="pct"/>
            <w:vAlign w:val="center"/>
            <w:hideMark/>
          </w:tcPr>
          <w:p w14:paraId="7165A4A6" w14:textId="157CD77F" w:rsidR="00F44787" w:rsidRDefault="00F44787" w:rsidP="0061648B">
            <w:pPr>
              <w:pStyle w:val="ListParagraph"/>
              <w:spacing w:line="276" w:lineRule="auto"/>
            </w:pPr>
            <w:r>
              <w:t>Cost relatively high at private h</w:t>
            </w:r>
            <w:r w:rsidRPr="00C66201">
              <w:t>ospital</w:t>
            </w:r>
            <w:r>
              <w:t xml:space="preserve">s ( ~ </w:t>
            </w:r>
            <w:r w:rsidR="0046442F">
              <w:t xml:space="preserve">64.8 </w:t>
            </w:r>
            <w:r>
              <w:t>USD per test)</w:t>
            </w:r>
            <w:r w:rsidR="006878C4" w:rsidRPr="0061648B">
              <w:rPr>
                <w:vertAlign w:val="superscript"/>
              </w:rPr>
              <w:t>*</w:t>
            </w:r>
            <w:r>
              <w:t xml:space="preserve"> </w:t>
            </w:r>
          </w:p>
          <w:p w14:paraId="636A7627" w14:textId="7163D57C" w:rsidR="00F44787" w:rsidRDefault="00F44787" w:rsidP="0061648B">
            <w:pPr>
              <w:pStyle w:val="ListParagraph"/>
              <w:spacing w:line="276" w:lineRule="auto"/>
            </w:pPr>
            <w:r>
              <w:t xml:space="preserve">Other private </w:t>
            </w:r>
            <w:r w:rsidR="00011A27">
              <w:t>hospitals</w:t>
            </w:r>
            <w:r w:rsidR="0055581F">
              <w:t xml:space="preserve"> </w:t>
            </w:r>
            <w:r>
              <w:t>offer</w:t>
            </w:r>
            <w:r w:rsidR="00657D17">
              <w:t>ed</w:t>
            </w:r>
            <w:r>
              <w:t xml:space="preserve"> at similar or lower costs.</w:t>
            </w:r>
          </w:p>
        </w:tc>
        <w:tc>
          <w:tcPr>
            <w:tcW w:w="1395" w:type="pct"/>
            <w:vAlign w:val="center"/>
            <w:hideMark/>
          </w:tcPr>
          <w:p w14:paraId="0643AE22" w14:textId="296954F6" w:rsidR="00F44787" w:rsidRDefault="00F44787" w:rsidP="0061648B">
            <w:pPr>
              <w:pStyle w:val="ListParagraph"/>
              <w:spacing w:line="276" w:lineRule="auto"/>
            </w:pPr>
            <w:r>
              <w:t>In the private</w:t>
            </w:r>
            <w:r w:rsidR="00912E07">
              <w:t xml:space="preserve"> hospital</w:t>
            </w:r>
            <w:r w:rsidR="00011A27">
              <w:t>s</w:t>
            </w:r>
            <w:r>
              <w:t>, costs varied a lot (range from ~1</w:t>
            </w:r>
            <w:r w:rsidR="00CA0C22">
              <w:t>3.6</w:t>
            </w:r>
            <w:r>
              <w:t xml:space="preserve"> to </w:t>
            </w:r>
            <w:r w:rsidR="00CA0C22">
              <w:t>68.0</w:t>
            </w:r>
            <w:r>
              <w:t xml:space="preserve"> USD per test)</w:t>
            </w:r>
            <w:r w:rsidR="00602411" w:rsidRPr="0061648B">
              <w:rPr>
                <w:vertAlign w:val="superscript"/>
              </w:rPr>
              <w:t>*</w:t>
            </w:r>
          </w:p>
          <w:p w14:paraId="6D7BFA68" w14:textId="27F90921" w:rsidR="00F44787" w:rsidRDefault="00F44787" w:rsidP="0061648B">
            <w:pPr>
              <w:pStyle w:val="ListParagraph"/>
              <w:spacing w:line="276" w:lineRule="auto"/>
            </w:pPr>
            <w:r>
              <w:t xml:space="preserve">In the </w:t>
            </w:r>
            <w:r w:rsidR="00784717">
              <w:t>government</w:t>
            </w:r>
            <w:r w:rsidR="00912E07">
              <w:t xml:space="preserve"> hospital</w:t>
            </w:r>
            <w:r w:rsidR="00011A27">
              <w:t>s</w:t>
            </w:r>
            <w:r>
              <w:t xml:space="preserve">, costs </w:t>
            </w:r>
            <w:r w:rsidR="00657D17">
              <w:t>were</w:t>
            </w:r>
            <w:r>
              <w:t xml:space="preserve"> subsidized (~2.</w:t>
            </w:r>
            <w:r w:rsidR="00532271">
              <w:t>0</w:t>
            </w:r>
            <w:r>
              <w:t xml:space="preserve"> USD per test) </w:t>
            </w:r>
          </w:p>
        </w:tc>
      </w:tr>
      <w:tr w:rsidR="00F44787" w14:paraId="486EACEC" w14:textId="77777777" w:rsidTr="007C2C6D">
        <w:trPr>
          <w:trHeight w:val="1360"/>
        </w:trPr>
        <w:tc>
          <w:tcPr>
            <w:tcW w:w="815" w:type="pct"/>
            <w:vAlign w:val="center"/>
            <w:hideMark/>
          </w:tcPr>
          <w:p w14:paraId="357C8D3A" w14:textId="77777777" w:rsidR="00F44787" w:rsidRDefault="00F44787" w:rsidP="0061648B">
            <w:pPr>
              <w:spacing w:line="276" w:lineRule="auto"/>
            </w:pPr>
            <w:r>
              <w:t>Primary patients’ groups</w:t>
            </w:r>
          </w:p>
        </w:tc>
        <w:tc>
          <w:tcPr>
            <w:tcW w:w="1442" w:type="pct"/>
            <w:vAlign w:val="center"/>
            <w:hideMark/>
          </w:tcPr>
          <w:p w14:paraId="0642C08B" w14:textId="7975AC55" w:rsidR="00F44787" w:rsidRPr="0009186B" w:rsidRDefault="00D40060" w:rsidP="0061648B">
            <w:pPr>
              <w:pStyle w:val="ListParagraph"/>
              <w:spacing w:line="276" w:lineRule="auto"/>
            </w:pPr>
            <w:r w:rsidRPr="00CE32BB">
              <w:t xml:space="preserve">Resistant </w:t>
            </w:r>
            <w:r>
              <w:t>h</w:t>
            </w:r>
            <w:r w:rsidRPr="00CE32BB">
              <w:t>ypertension:</w:t>
            </w:r>
            <w:r>
              <w:t xml:space="preserve"> </w:t>
            </w:r>
            <w:r w:rsidRPr="00CE32BB">
              <w:t xml:space="preserve">Patients whose </w:t>
            </w:r>
            <w:r>
              <w:t>BP</w:t>
            </w:r>
            <w:r w:rsidRPr="00CE32BB">
              <w:t xml:space="preserve"> remains uncontrolled despite medication</w:t>
            </w:r>
          </w:p>
        </w:tc>
        <w:tc>
          <w:tcPr>
            <w:tcW w:w="1348" w:type="pct"/>
            <w:vAlign w:val="center"/>
            <w:hideMark/>
          </w:tcPr>
          <w:p w14:paraId="49E13923" w14:textId="77777777" w:rsidR="00F44787" w:rsidRDefault="00F44787" w:rsidP="0061648B">
            <w:pPr>
              <w:pStyle w:val="ListParagraph"/>
              <w:spacing w:line="276" w:lineRule="auto"/>
            </w:pPr>
            <w:r>
              <w:t xml:space="preserve">Complex hypertension cases: patients with comorbid conditions requiring accurate BP monitoring. </w:t>
            </w:r>
          </w:p>
          <w:p w14:paraId="6059C6BC" w14:textId="0E695D55" w:rsidR="00F44787" w:rsidRPr="00CE32BB" w:rsidRDefault="00F44787" w:rsidP="0061648B">
            <w:pPr>
              <w:pStyle w:val="ListParagraph"/>
              <w:spacing w:line="276" w:lineRule="auto"/>
            </w:pPr>
            <w:r w:rsidRPr="00CE32BB">
              <w:t xml:space="preserve">Resistant </w:t>
            </w:r>
            <w:r>
              <w:t>h</w:t>
            </w:r>
            <w:r w:rsidRPr="00CE32BB">
              <w:t>ypertension</w:t>
            </w:r>
          </w:p>
        </w:tc>
        <w:tc>
          <w:tcPr>
            <w:tcW w:w="1395" w:type="pct"/>
            <w:vAlign w:val="center"/>
            <w:hideMark/>
          </w:tcPr>
          <w:p w14:paraId="6F29FE06" w14:textId="77777777" w:rsidR="00F44787" w:rsidRPr="00096338" w:rsidRDefault="00F44787" w:rsidP="0061648B">
            <w:pPr>
              <w:pStyle w:val="ListParagraph"/>
              <w:spacing w:line="276" w:lineRule="auto"/>
            </w:pPr>
            <w:r>
              <w:t xml:space="preserve">General hypertension diagnosis, particularly for younger patients with potential hypertension. </w:t>
            </w:r>
          </w:p>
          <w:p w14:paraId="39032351" w14:textId="77777777" w:rsidR="00F44787" w:rsidRDefault="00F44787" w:rsidP="0061648B">
            <w:pPr>
              <w:pStyle w:val="ListParagraph"/>
              <w:spacing w:line="276" w:lineRule="auto"/>
            </w:pPr>
            <w:r w:rsidRPr="00CE32BB">
              <w:t xml:space="preserve">Resistant </w:t>
            </w:r>
            <w:r>
              <w:t>h</w:t>
            </w:r>
            <w:r w:rsidRPr="00CE32BB">
              <w:t>ypertension</w:t>
            </w:r>
            <w:r>
              <w:t xml:space="preserve">. </w:t>
            </w:r>
          </w:p>
        </w:tc>
      </w:tr>
      <w:tr w:rsidR="00F44787" w14:paraId="6A7C53BF" w14:textId="77777777" w:rsidTr="007C2C6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700"/>
        </w:trPr>
        <w:tc>
          <w:tcPr>
            <w:tcW w:w="815" w:type="pct"/>
            <w:vAlign w:val="center"/>
            <w:hideMark/>
          </w:tcPr>
          <w:p w14:paraId="58ECB30C" w14:textId="77777777" w:rsidR="00F44787" w:rsidRDefault="00F44787" w:rsidP="0061648B">
            <w:pPr>
              <w:spacing w:line="276" w:lineRule="auto"/>
            </w:pPr>
            <w:r>
              <w:t>Patient experience</w:t>
            </w:r>
          </w:p>
        </w:tc>
        <w:tc>
          <w:tcPr>
            <w:tcW w:w="1442" w:type="pct"/>
            <w:vAlign w:val="center"/>
            <w:hideMark/>
          </w:tcPr>
          <w:p w14:paraId="0B9DC0FC" w14:textId="352AE4A6" w:rsidR="00F44787" w:rsidRDefault="00934735" w:rsidP="0061648B">
            <w:pPr>
              <w:pStyle w:val="ListParagraph"/>
              <w:spacing w:line="276" w:lineRule="auto"/>
            </w:pPr>
            <w:r>
              <w:t xml:space="preserve">Patients can take devices home. </w:t>
            </w:r>
            <w:r w:rsidR="00DF2835">
              <w:t xml:space="preserve">No advance payment needed. </w:t>
            </w:r>
          </w:p>
        </w:tc>
        <w:tc>
          <w:tcPr>
            <w:tcW w:w="1348" w:type="pct"/>
            <w:vAlign w:val="center"/>
            <w:hideMark/>
          </w:tcPr>
          <w:p w14:paraId="3E012D0F" w14:textId="77777777" w:rsidR="00F44787" w:rsidRDefault="00F44787" w:rsidP="0061648B">
            <w:pPr>
              <w:pStyle w:val="ListParagraph"/>
              <w:spacing w:line="276" w:lineRule="auto"/>
            </w:pPr>
            <w:r>
              <w:t>Patients can take devices home with a deposit.</w:t>
            </w:r>
          </w:p>
        </w:tc>
        <w:tc>
          <w:tcPr>
            <w:tcW w:w="1395" w:type="pct"/>
            <w:vAlign w:val="center"/>
            <w:hideMark/>
          </w:tcPr>
          <w:p w14:paraId="4E2A640D" w14:textId="17E006F1" w:rsidR="00F44787" w:rsidRDefault="00F44787" w:rsidP="0061648B">
            <w:pPr>
              <w:pStyle w:val="ListParagraph"/>
              <w:spacing w:line="276" w:lineRule="auto"/>
            </w:pPr>
            <w:r>
              <w:t xml:space="preserve">In the private </w:t>
            </w:r>
            <w:r w:rsidR="007C7E17">
              <w:t>hospital</w:t>
            </w:r>
            <w:r>
              <w:t xml:space="preserve">, patients can take devices home with a deposit. </w:t>
            </w:r>
          </w:p>
          <w:p w14:paraId="4B4D2B20" w14:textId="7B4BC8FE" w:rsidR="00F44787" w:rsidRDefault="00F44787" w:rsidP="0061648B">
            <w:pPr>
              <w:pStyle w:val="ListParagraph"/>
              <w:spacing w:line="276" w:lineRule="auto"/>
            </w:pPr>
            <w:r>
              <w:t xml:space="preserve">In the </w:t>
            </w:r>
            <w:r w:rsidR="00657D17">
              <w:t xml:space="preserve">government </w:t>
            </w:r>
            <w:r w:rsidR="007C7E17">
              <w:t>hospital</w:t>
            </w:r>
            <w:r w:rsidR="001950E4">
              <w:t>s</w:t>
            </w:r>
            <w:r>
              <w:t xml:space="preserve">, patients must stay in-hospital during testing to prevent device loss. </w:t>
            </w:r>
          </w:p>
        </w:tc>
      </w:tr>
      <w:tr w:rsidR="00F44787" w14:paraId="77D78B00" w14:textId="77777777" w:rsidTr="007C2C6D">
        <w:trPr>
          <w:trHeight w:val="320"/>
        </w:trPr>
        <w:tc>
          <w:tcPr>
            <w:tcW w:w="5000" w:type="pct"/>
            <w:gridSpan w:val="4"/>
            <w:vAlign w:val="center"/>
            <w:hideMark/>
          </w:tcPr>
          <w:p w14:paraId="3EA5C085" w14:textId="77777777" w:rsidR="00F44787" w:rsidRPr="0061648B" w:rsidRDefault="00F44787" w:rsidP="0061648B">
            <w:pPr>
              <w:spacing w:line="276" w:lineRule="auto"/>
              <w:rPr>
                <w:b/>
                <w:bCs/>
                <w:i/>
                <w:iCs/>
              </w:rPr>
            </w:pPr>
            <w:r w:rsidRPr="0061648B">
              <w:rPr>
                <w:b/>
                <w:bCs/>
                <w:i/>
                <w:iCs/>
              </w:rPr>
              <w:t>Maintenance of ABPM</w:t>
            </w:r>
          </w:p>
        </w:tc>
      </w:tr>
      <w:tr w:rsidR="00F44787" w14:paraId="0A40507C" w14:textId="77777777" w:rsidTr="007C2C6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360"/>
        </w:trPr>
        <w:tc>
          <w:tcPr>
            <w:tcW w:w="815" w:type="pct"/>
            <w:vAlign w:val="center"/>
            <w:hideMark/>
          </w:tcPr>
          <w:p w14:paraId="22FC734A" w14:textId="77777777" w:rsidR="00F44787" w:rsidRDefault="00F44787" w:rsidP="0061648B">
            <w:pPr>
              <w:spacing w:line="276" w:lineRule="auto"/>
            </w:pPr>
            <w:r>
              <w:t>Training and support</w:t>
            </w:r>
          </w:p>
        </w:tc>
        <w:tc>
          <w:tcPr>
            <w:tcW w:w="1442" w:type="pct"/>
            <w:vAlign w:val="center"/>
            <w:hideMark/>
          </w:tcPr>
          <w:p w14:paraId="621A5A65" w14:textId="41A5D9EE" w:rsidR="00F44787" w:rsidRDefault="00F44787" w:rsidP="0061648B">
            <w:pPr>
              <w:pStyle w:val="ListParagraph"/>
              <w:spacing w:line="276" w:lineRule="auto"/>
            </w:pPr>
            <w:r>
              <w:t>Lack of formal training programs and practical experience for healthcare</w:t>
            </w:r>
            <w:r w:rsidR="009B0117">
              <w:t xml:space="preserve"> professional</w:t>
            </w:r>
            <w:r>
              <w:t>s on ABPM</w:t>
            </w:r>
            <w:r w:rsidR="00956CC2">
              <w:t xml:space="preserve"> in most settings</w:t>
            </w:r>
            <w:r>
              <w:t>.</w:t>
            </w:r>
          </w:p>
          <w:p w14:paraId="49DFB420" w14:textId="013CCCBC" w:rsidR="00C83CD8" w:rsidRDefault="00956CC2" w:rsidP="0061648B">
            <w:pPr>
              <w:pStyle w:val="ListParagraph"/>
              <w:spacing w:line="276" w:lineRule="auto"/>
            </w:pPr>
            <w:r>
              <w:t xml:space="preserve">Vendors provided </w:t>
            </w:r>
            <w:r w:rsidR="00617B69">
              <w:t xml:space="preserve">training workshop. </w:t>
            </w:r>
          </w:p>
        </w:tc>
        <w:tc>
          <w:tcPr>
            <w:tcW w:w="1348" w:type="pct"/>
            <w:vAlign w:val="center"/>
            <w:hideMark/>
          </w:tcPr>
          <w:p w14:paraId="260E0C17" w14:textId="77777777" w:rsidR="00F44787" w:rsidRDefault="00F44787" w:rsidP="0061648B">
            <w:pPr>
              <w:pStyle w:val="ListParagraph"/>
              <w:spacing w:line="276" w:lineRule="auto"/>
            </w:pPr>
            <w:r>
              <w:t>Structured training programs including ABPM application at the private hospital.</w:t>
            </w:r>
          </w:p>
        </w:tc>
        <w:tc>
          <w:tcPr>
            <w:tcW w:w="1395" w:type="pct"/>
            <w:vAlign w:val="center"/>
            <w:hideMark/>
          </w:tcPr>
          <w:p w14:paraId="03F28761" w14:textId="77777777" w:rsidR="00F44787" w:rsidRDefault="00F44787" w:rsidP="0061648B">
            <w:pPr>
              <w:pStyle w:val="ListParagraph"/>
              <w:spacing w:line="276" w:lineRule="auto"/>
            </w:pPr>
            <w:r>
              <w:t>Lack of formal training programs on ABPM; reliance on peer support networks, internet, or informal training.</w:t>
            </w:r>
          </w:p>
        </w:tc>
      </w:tr>
      <w:tr w:rsidR="00F44787" w14:paraId="5BA7517A" w14:textId="77777777" w:rsidTr="007C2C6D">
        <w:trPr>
          <w:trHeight w:val="1360"/>
        </w:trPr>
        <w:tc>
          <w:tcPr>
            <w:tcW w:w="815" w:type="pct"/>
            <w:vAlign w:val="center"/>
            <w:hideMark/>
          </w:tcPr>
          <w:p w14:paraId="605C5A05" w14:textId="77777777" w:rsidR="00F44787" w:rsidRDefault="00F44787" w:rsidP="0061648B">
            <w:pPr>
              <w:spacing w:line="276" w:lineRule="auto"/>
            </w:pPr>
            <w:r>
              <w:lastRenderedPageBreak/>
              <w:t>Technical support and repairs</w:t>
            </w:r>
          </w:p>
        </w:tc>
        <w:tc>
          <w:tcPr>
            <w:tcW w:w="1442" w:type="pct"/>
            <w:vAlign w:val="center"/>
            <w:hideMark/>
          </w:tcPr>
          <w:p w14:paraId="51F65BC4" w14:textId="53CEA787" w:rsidR="00F44787" w:rsidRDefault="009C2D1F" w:rsidP="0061648B">
            <w:pPr>
              <w:pStyle w:val="ListParagraph"/>
              <w:spacing w:line="276" w:lineRule="auto"/>
            </w:pPr>
            <w:r>
              <w:t xml:space="preserve">Devices </w:t>
            </w:r>
            <w:r w:rsidR="0071501F">
              <w:t xml:space="preserve">could be repaired by vendors. </w:t>
            </w:r>
            <w:r w:rsidR="00F44787">
              <w:t xml:space="preserve"> </w:t>
            </w:r>
          </w:p>
        </w:tc>
        <w:tc>
          <w:tcPr>
            <w:tcW w:w="1348" w:type="pct"/>
            <w:vAlign w:val="center"/>
            <w:hideMark/>
          </w:tcPr>
          <w:p w14:paraId="732B41E5" w14:textId="77777777" w:rsidR="00F44787" w:rsidRDefault="00F44787" w:rsidP="0061648B">
            <w:pPr>
              <w:pStyle w:val="ListParagraph"/>
              <w:spacing w:line="276" w:lineRule="auto"/>
            </w:pPr>
            <w:r>
              <w:t>Devices maintained through a mix of in-hospital repairs and manufacturer support.</w:t>
            </w:r>
          </w:p>
        </w:tc>
        <w:tc>
          <w:tcPr>
            <w:tcW w:w="1395" w:type="pct"/>
            <w:vAlign w:val="center"/>
            <w:hideMark/>
          </w:tcPr>
          <w:p w14:paraId="5D8BEA45" w14:textId="77777777" w:rsidR="00F44787" w:rsidRDefault="00F44787" w:rsidP="0061648B">
            <w:pPr>
              <w:pStyle w:val="ListParagraph"/>
              <w:spacing w:line="276" w:lineRule="auto"/>
            </w:pPr>
            <w:r>
              <w:t xml:space="preserve">Limited repair </w:t>
            </w:r>
            <w:proofErr w:type="gramStart"/>
            <w:r>
              <w:t>support;</w:t>
            </w:r>
            <w:proofErr w:type="gramEnd"/>
            <w:r>
              <w:t xml:space="preserve"> broken devices typically need replacing.</w:t>
            </w:r>
          </w:p>
        </w:tc>
      </w:tr>
    </w:tbl>
    <w:p w14:paraId="74CC9709" w14:textId="76F7FBA2" w:rsidR="002A7663" w:rsidRDefault="002A7663" w:rsidP="005215B0">
      <w:r>
        <w:t>*</w:t>
      </w:r>
      <w:r w:rsidR="005650D9">
        <w:t>All local costs were</w:t>
      </w:r>
      <w:r>
        <w:t xml:space="preserve"> </w:t>
      </w:r>
      <w:r w:rsidR="00202778">
        <w:t>converted to USD using exchange rates as of January 2025</w:t>
      </w:r>
      <w:r w:rsidR="005650D9">
        <w:t xml:space="preserve">: 1 BDT = </w:t>
      </w:r>
      <w:r w:rsidR="00A03E82">
        <w:t xml:space="preserve">0.0082 </w:t>
      </w:r>
      <w:r w:rsidR="005650D9">
        <w:t xml:space="preserve">USD, </w:t>
      </w:r>
      <w:r w:rsidR="004F1FDD">
        <w:t xml:space="preserve">1 </w:t>
      </w:r>
      <w:r w:rsidR="00C24EF0">
        <w:t xml:space="preserve">PKR = </w:t>
      </w:r>
      <w:r w:rsidR="004F1FDD">
        <w:t xml:space="preserve">0.0036 </w:t>
      </w:r>
      <w:r w:rsidR="00C24EF0">
        <w:t xml:space="preserve">USD, and 1 LKR = </w:t>
      </w:r>
      <w:r w:rsidR="0080591A">
        <w:t xml:space="preserve">0.0034 </w:t>
      </w:r>
      <w:r w:rsidR="00C24EF0">
        <w:t xml:space="preserve">USD. </w:t>
      </w:r>
      <w:r w:rsidR="00202778">
        <w:t xml:space="preserve"> </w:t>
      </w:r>
    </w:p>
    <w:p w14:paraId="0B2D1318" w14:textId="256AB2B6" w:rsidR="00186778" w:rsidRDefault="00E553C8" w:rsidP="005215B0">
      <w:r>
        <w:t xml:space="preserve">Abbreviations: </w:t>
      </w:r>
      <w:r w:rsidR="00186778" w:rsidRPr="00CA4E21">
        <w:t>ABPM, ambulatory blood pressure monitor</w:t>
      </w:r>
      <w:r w:rsidR="00186778">
        <w:t xml:space="preserve">; </w:t>
      </w:r>
      <w:r w:rsidR="00C24EF0">
        <w:t>BD</w:t>
      </w:r>
      <w:r w:rsidR="002201F8">
        <w:t>T</w:t>
      </w:r>
      <w:r w:rsidR="00C24EF0">
        <w:t>, Bangladesh</w:t>
      </w:r>
      <w:r w:rsidR="00CD3450">
        <w:t>i Taka</w:t>
      </w:r>
      <w:r w:rsidR="00C24EF0">
        <w:t xml:space="preserve">; </w:t>
      </w:r>
      <w:r w:rsidR="00186778">
        <w:t xml:space="preserve">BP, blood pressure; </w:t>
      </w:r>
      <w:r w:rsidR="0080591A">
        <w:t xml:space="preserve">LKR, Sri Lanka Rupee; </w:t>
      </w:r>
      <w:r w:rsidR="00186778">
        <w:t xml:space="preserve">NGO, </w:t>
      </w:r>
      <w:r w:rsidR="00186778" w:rsidRPr="00336C69">
        <w:t>non-governmental organization</w:t>
      </w:r>
      <w:r w:rsidR="00186778">
        <w:t xml:space="preserve">; </w:t>
      </w:r>
      <w:r w:rsidR="00272056">
        <w:t>PKR, Pakistan Rupee</w:t>
      </w:r>
      <w:r w:rsidR="004F1FDD">
        <w:t xml:space="preserve">; </w:t>
      </w:r>
      <w:r w:rsidR="00186778">
        <w:t xml:space="preserve">USD, </w:t>
      </w:r>
      <w:r w:rsidR="00186778" w:rsidRPr="00DE2B6C">
        <w:t>United States dollar</w:t>
      </w:r>
      <w:r w:rsidR="00186778">
        <w:t xml:space="preserve">. </w:t>
      </w:r>
    </w:p>
    <w:p w14:paraId="32D8ACBE" w14:textId="77777777" w:rsidR="00D24822" w:rsidRDefault="00D24822" w:rsidP="005215B0">
      <w:pPr>
        <w:sectPr w:rsidR="00D24822" w:rsidSect="00BB4E06">
          <w:footnotePr>
            <w:pos w:val="beneathText"/>
          </w:footnotePr>
          <w:pgSz w:w="15840" w:h="12240" w:orient="landscape" w:code="1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243C442A" w14:textId="1CB58A90" w:rsidR="00AA3A92" w:rsidRDefault="00AA3A92" w:rsidP="005215B0">
      <w:pPr>
        <w:pStyle w:val="Heading2"/>
      </w:pPr>
      <w:r>
        <w:lastRenderedPageBreak/>
        <w:t>Table S</w:t>
      </w:r>
      <w:fldSimple w:instr=" SEQ Table_S \* ARABIC ">
        <w:r>
          <w:rPr>
            <w:noProof/>
          </w:rPr>
          <w:t>2</w:t>
        </w:r>
      </w:fldSimple>
      <w:r>
        <w:t xml:space="preserve"> Participant recruitment criteria</w:t>
      </w:r>
    </w:p>
    <w:tbl>
      <w:tblPr>
        <w:tblStyle w:val="APAReport"/>
        <w:tblW w:w="0" w:type="auto"/>
        <w:tblLook w:val="04A0" w:firstRow="1" w:lastRow="0" w:firstColumn="1" w:lastColumn="0" w:noHBand="0" w:noVBand="1"/>
      </w:tblPr>
      <w:tblGrid>
        <w:gridCol w:w="1320"/>
        <w:gridCol w:w="3900"/>
        <w:gridCol w:w="4140"/>
      </w:tblGrid>
      <w:tr w:rsidR="006936D6" w:rsidRPr="009A51B2" w14:paraId="58174B11" w14:textId="77777777" w:rsidTr="002F56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0"/>
        </w:trPr>
        <w:tc>
          <w:tcPr>
            <w:tcW w:w="0" w:type="auto"/>
          </w:tcPr>
          <w:p w14:paraId="307A1C6F" w14:textId="77777777" w:rsidR="00AA3A92" w:rsidRPr="009A51B2" w:rsidRDefault="00AA3A92" w:rsidP="005215B0"/>
        </w:tc>
        <w:tc>
          <w:tcPr>
            <w:tcW w:w="3900" w:type="dxa"/>
          </w:tcPr>
          <w:p w14:paraId="57A1A338" w14:textId="1F3DB6C1" w:rsidR="00AA3A92" w:rsidRPr="005215B0" w:rsidRDefault="00AA3A92" w:rsidP="005215B0">
            <w:pPr>
              <w:jc w:val="center"/>
              <w:rPr>
                <w:b/>
                <w:bCs/>
              </w:rPr>
            </w:pPr>
            <w:r w:rsidRPr="005215B0">
              <w:rPr>
                <w:b/>
                <w:bCs/>
              </w:rPr>
              <w:t>Patients with Hypertension</w:t>
            </w:r>
          </w:p>
        </w:tc>
        <w:tc>
          <w:tcPr>
            <w:tcW w:w="4140" w:type="dxa"/>
          </w:tcPr>
          <w:p w14:paraId="6EFF6D76" w14:textId="3A5CDF02" w:rsidR="00AA3A92" w:rsidRPr="005215B0" w:rsidRDefault="00AA3A92" w:rsidP="005215B0">
            <w:pPr>
              <w:jc w:val="center"/>
              <w:rPr>
                <w:b/>
                <w:bCs/>
              </w:rPr>
            </w:pPr>
            <w:r w:rsidRPr="005215B0">
              <w:rPr>
                <w:b/>
                <w:bCs/>
              </w:rPr>
              <w:t xml:space="preserve">Healthcare </w:t>
            </w:r>
            <w:r w:rsidR="00665DC4">
              <w:rPr>
                <w:b/>
                <w:bCs/>
              </w:rPr>
              <w:t>Professionals</w:t>
            </w:r>
          </w:p>
        </w:tc>
      </w:tr>
      <w:tr w:rsidR="006936D6" w:rsidRPr="009A51B2" w14:paraId="04EA1030" w14:textId="77777777" w:rsidTr="002F5610">
        <w:tc>
          <w:tcPr>
            <w:tcW w:w="0" w:type="auto"/>
          </w:tcPr>
          <w:p w14:paraId="10A7A71E" w14:textId="5B18FA1A" w:rsidR="00AA3A92" w:rsidRPr="005215B0" w:rsidRDefault="0065391B" w:rsidP="005215B0">
            <w:pPr>
              <w:rPr>
                <w:b/>
                <w:bCs/>
              </w:rPr>
            </w:pPr>
            <w:r w:rsidRPr="005215B0">
              <w:rPr>
                <w:b/>
                <w:bCs/>
              </w:rPr>
              <w:t>Inclusion Criteria</w:t>
            </w:r>
          </w:p>
        </w:tc>
        <w:tc>
          <w:tcPr>
            <w:tcW w:w="3900" w:type="dxa"/>
          </w:tcPr>
          <w:p w14:paraId="6FF8A5F3" w14:textId="40D4A09D" w:rsidR="00AA3A92" w:rsidRPr="00D63BD6" w:rsidRDefault="00AA3A92" w:rsidP="005215B0">
            <w:pPr>
              <w:pStyle w:val="ListParagraph"/>
            </w:pPr>
            <w:r w:rsidRPr="00D63BD6">
              <w:t>Patients with a diagnosis of clinic hypertension (</w:t>
            </w:r>
            <w:r w:rsidR="00306A69">
              <w:t>clinic</w:t>
            </w:r>
            <w:r w:rsidR="006936D6">
              <w:t xml:space="preserve"> </w:t>
            </w:r>
            <w:r w:rsidRPr="00D63BD6">
              <w:t xml:space="preserve">SBP ≥ 140 mmHg or DBP ≥ 90 mmHg on two or more prior visits, physician-diagnosed hypertension, or on antihypertensive medication). </w:t>
            </w:r>
          </w:p>
          <w:p w14:paraId="31035A5B" w14:textId="77777777" w:rsidR="00AA3A92" w:rsidRDefault="00AA3A92" w:rsidP="005215B0">
            <w:pPr>
              <w:pStyle w:val="ListParagraph"/>
            </w:pPr>
            <w:r w:rsidRPr="00D63BD6">
              <w:t xml:space="preserve">Are of age 40 years or older. </w:t>
            </w:r>
          </w:p>
          <w:p w14:paraId="3E1FA74E" w14:textId="280CA278" w:rsidR="00A315F8" w:rsidRPr="00D63BD6" w:rsidRDefault="00A315F8" w:rsidP="005215B0">
            <w:pPr>
              <w:pStyle w:val="ListParagraph"/>
            </w:pPr>
            <w:r w:rsidRPr="00D63BD6">
              <w:t xml:space="preserve">Underwent </w:t>
            </w:r>
            <w:r w:rsidR="00306A69">
              <w:t>clinic</w:t>
            </w:r>
            <w:r w:rsidRPr="00D63BD6">
              <w:t xml:space="preserve"> BP measurements at least twice during the last 12 months.</w:t>
            </w:r>
          </w:p>
          <w:p w14:paraId="4F53DCA8" w14:textId="051411EC" w:rsidR="00AA3A92" w:rsidRPr="009A51B2" w:rsidRDefault="00AA3A92" w:rsidP="005215B0">
            <w:pPr>
              <w:pStyle w:val="ListParagraph"/>
            </w:pPr>
            <w:r w:rsidRPr="00D63BD6">
              <w:t>Underwent ABPM test at least once during the last 12 months and is able to recall the experience.</w:t>
            </w:r>
            <w:r w:rsidR="004843A7" w:rsidRPr="004843A7">
              <w:rPr>
                <w:vertAlign w:val="superscript"/>
              </w:rPr>
              <w:t>*</w:t>
            </w:r>
            <w:r w:rsidRPr="004843A7">
              <w:rPr>
                <w:vertAlign w:val="superscript"/>
              </w:rPr>
              <w:t xml:space="preserve"> </w:t>
            </w:r>
          </w:p>
        </w:tc>
        <w:tc>
          <w:tcPr>
            <w:tcW w:w="4140" w:type="dxa"/>
          </w:tcPr>
          <w:p w14:paraId="72710ED4" w14:textId="04600CD3" w:rsidR="00AA3A92" w:rsidRPr="00D63BD6" w:rsidRDefault="00665DC4" w:rsidP="005215B0">
            <w:pPr>
              <w:pStyle w:val="ListParagraph"/>
            </w:pPr>
            <w:r>
              <w:t>Technicians, specialist physicians,</w:t>
            </w:r>
            <w:r w:rsidR="00AA3A92" w:rsidRPr="00D63BD6">
              <w:t xml:space="preserve"> and </w:t>
            </w:r>
            <w:r>
              <w:t>primary care physicians</w:t>
            </w:r>
            <w:r w:rsidR="00AA3A92" w:rsidRPr="00D63BD6">
              <w:t xml:space="preserve"> that: </w:t>
            </w:r>
          </w:p>
          <w:p w14:paraId="7652D1D9" w14:textId="55F0E23B" w:rsidR="00AA3A92" w:rsidRPr="00D63BD6" w:rsidRDefault="00BE1810" w:rsidP="00E22F0E">
            <w:pPr>
              <w:pStyle w:val="ListParagraph"/>
              <w:numPr>
                <w:ilvl w:val="1"/>
                <w:numId w:val="18"/>
              </w:numPr>
            </w:pPr>
            <w:r>
              <w:t>Are i</w:t>
            </w:r>
            <w:r w:rsidR="00AA3A92" w:rsidRPr="00D63BD6">
              <w:t xml:space="preserve">nvolved in hypertension management in South Asia </w:t>
            </w:r>
          </w:p>
          <w:p w14:paraId="6249752E" w14:textId="7168C562" w:rsidR="00AA3A92" w:rsidRPr="00D63BD6" w:rsidRDefault="00BE1810" w:rsidP="00E22F0E">
            <w:pPr>
              <w:pStyle w:val="ListParagraph"/>
              <w:numPr>
                <w:ilvl w:val="1"/>
                <w:numId w:val="18"/>
              </w:numPr>
            </w:pPr>
            <w:r>
              <w:t>Demonstrate</w:t>
            </w:r>
            <w:r w:rsidRPr="00D63BD6">
              <w:t xml:space="preserve"> understanding of ABPM, including its functionality and integration into patient care workflow.</w:t>
            </w:r>
          </w:p>
          <w:p w14:paraId="37214F96" w14:textId="0337E68C" w:rsidR="00AA3A92" w:rsidRPr="00D63BD6" w:rsidRDefault="00AA3A92" w:rsidP="00E22F0E">
            <w:pPr>
              <w:pStyle w:val="ListParagraph"/>
              <w:numPr>
                <w:ilvl w:val="1"/>
                <w:numId w:val="18"/>
              </w:numPr>
            </w:pPr>
            <w:r w:rsidRPr="00D63BD6">
              <w:t xml:space="preserve">Prescribed or administered </w:t>
            </w:r>
            <w:r w:rsidR="001C6606">
              <w:t>clinic</w:t>
            </w:r>
            <w:r w:rsidRPr="00D63BD6">
              <w:t xml:space="preserve"> BP measurements weekly during the last 3 months.</w:t>
            </w:r>
          </w:p>
          <w:p w14:paraId="13F6FA39" w14:textId="72EEA517" w:rsidR="00AA3A92" w:rsidRPr="009A51B2" w:rsidRDefault="00132869" w:rsidP="005215B0">
            <w:pPr>
              <w:pStyle w:val="ListParagraph"/>
            </w:pPr>
            <w:r>
              <w:t>Administrative heads</w:t>
            </w:r>
            <w:r w:rsidR="00AA3A92" w:rsidRPr="00D63BD6">
              <w:t xml:space="preserve"> that demonstrate understanding of ABPM, including its functionality and integration into patient care workflow.</w:t>
            </w:r>
            <w:r w:rsidR="00AA3A92" w:rsidRPr="009A51B2">
              <w:t xml:space="preserve"> </w:t>
            </w:r>
          </w:p>
        </w:tc>
      </w:tr>
      <w:tr w:rsidR="006936D6" w:rsidRPr="009A51B2" w14:paraId="7C608BB9" w14:textId="77777777" w:rsidTr="002F561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579BBC5B" w14:textId="21E079CF" w:rsidR="0065391B" w:rsidRPr="005215B0" w:rsidRDefault="0065391B" w:rsidP="005215B0">
            <w:pPr>
              <w:rPr>
                <w:b/>
                <w:bCs/>
              </w:rPr>
            </w:pPr>
            <w:r w:rsidRPr="005215B0">
              <w:rPr>
                <w:b/>
                <w:bCs/>
              </w:rPr>
              <w:t>Exclusion criteria</w:t>
            </w:r>
          </w:p>
        </w:tc>
        <w:tc>
          <w:tcPr>
            <w:tcW w:w="3900" w:type="dxa"/>
            <w:shd w:val="clear" w:color="auto" w:fill="auto"/>
          </w:tcPr>
          <w:p w14:paraId="0C95E6DF" w14:textId="355CE171" w:rsidR="0065391B" w:rsidRPr="005F084B" w:rsidRDefault="0065391B" w:rsidP="00E22F0E">
            <w:pPr>
              <w:pStyle w:val="ListParagraph"/>
              <w:numPr>
                <w:ilvl w:val="0"/>
                <w:numId w:val="11"/>
              </w:numPr>
            </w:pPr>
            <w:r w:rsidRPr="009A51B2">
              <w:t>Any major debilitating disease or mental illness that precludes the validity of informed consent.</w:t>
            </w:r>
          </w:p>
        </w:tc>
        <w:tc>
          <w:tcPr>
            <w:tcW w:w="4140" w:type="dxa"/>
            <w:shd w:val="clear" w:color="auto" w:fill="auto"/>
          </w:tcPr>
          <w:p w14:paraId="6DC6BD7E" w14:textId="77777777" w:rsidR="0065391B" w:rsidRPr="00AA3A92" w:rsidRDefault="0065391B" w:rsidP="005215B0"/>
        </w:tc>
      </w:tr>
    </w:tbl>
    <w:p w14:paraId="4A1926EF" w14:textId="0956A997" w:rsidR="00EF7F11" w:rsidRPr="005215B0" w:rsidRDefault="00EF7F11" w:rsidP="005215B0">
      <w:r w:rsidRPr="0061648B">
        <w:rPr>
          <w:vertAlign w:val="superscript"/>
        </w:rPr>
        <w:t>*</w:t>
      </w:r>
      <w:r w:rsidRPr="005215B0">
        <w:t xml:space="preserve">In Bangladesh, </w:t>
      </w:r>
      <w:r w:rsidR="00E41E00" w:rsidRPr="005215B0">
        <w:t xml:space="preserve">due </w:t>
      </w:r>
      <w:bookmarkStart w:id="0" w:name="_Hlk208984275"/>
      <w:r w:rsidR="00E41E00" w:rsidRPr="005215B0">
        <w:t>to limited access to organizations providing ABPM</w:t>
      </w:r>
      <w:bookmarkEnd w:id="0"/>
      <w:r w:rsidR="00E41E00" w:rsidRPr="005215B0">
        <w:t xml:space="preserve">, </w:t>
      </w:r>
      <w:r w:rsidR="000E2D7C" w:rsidRPr="005215B0">
        <w:t xml:space="preserve">we </w:t>
      </w:r>
      <w:r w:rsidR="00601563" w:rsidRPr="005215B0">
        <w:t>recruit</w:t>
      </w:r>
      <w:r w:rsidR="00962256">
        <w:t>ed</w:t>
      </w:r>
      <w:r w:rsidR="00601563" w:rsidRPr="005215B0">
        <w:t xml:space="preserve"> </w:t>
      </w:r>
      <w:r w:rsidR="00CF237B" w:rsidRPr="005215B0">
        <w:t>patient participants</w:t>
      </w:r>
      <w:r w:rsidR="00601563" w:rsidRPr="005215B0">
        <w:t xml:space="preserve"> from </w:t>
      </w:r>
      <w:r w:rsidR="00CF237B" w:rsidRPr="005215B0">
        <w:t xml:space="preserve">the prior </w:t>
      </w:r>
      <w:r w:rsidR="0044653E" w:rsidRPr="005215B0">
        <w:t xml:space="preserve">COBRA-BPS trial </w:t>
      </w:r>
      <w:r w:rsidR="001F66C4" w:rsidRPr="005215B0">
        <w:t>(NCT02657746)</w:t>
      </w:r>
      <w:r w:rsidR="00045CAF" w:rsidRPr="005215B0">
        <w:t xml:space="preserve">, which </w:t>
      </w:r>
      <w:r w:rsidR="001F66C4" w:rsidRPr="005215B0">
        <w:t xml:space="preserve">provided </w:t>
      </w:r>
      <w:r w:rsidR="00045CAF" w:rsidRPr="005215B0">
        <w:t xml:space="preserve">free </w:t>
      </w:r>
      <w:r w:rsidR="001F66C4" w:rsidRPr="005215B0">
        <w:t xml:space="preserve">ABPM </w:t>
      </w:r>
      <w:r w:rsidR="00045CAF" w:rsidRPr="005215B0">
        <w:t>to</w:t>
      </w:r>
      <w:r w:rsidR="001F66C4" w:rsidRPr="005215B0">
        <w:t xml:space="preserve"> patients aged 40 years or older with </w:t>
      </w:r>
      <w:r w:rsidR="006C3A1D">
        <w:t>clinic</w:t>
      </w:r>
      <w:r w:rsidR="006C3A1D" w:rsidRPr="005215B0">
        <w:t xml:space="preserve"> </w:t>
      </w:r>
      <w:r w:rsidR="001F66C4" w:rsidRPr="005215B0">
        <w:t xml:space="preserve">hypertension </w:t>
      </w:r>
      <w:r w:rsidR="00EB442C" w:rsidRPr="005215B0">
        <w:t>from April 2016 to March 2019</w:t>
      </w:r>
      <w:r w:rsidR="001F66C4" w:rsidRPr="005215B0">
        <w:t>.</w:t>
      </w:r>
      <w:r w:rsidR="00247513" w:rsidRPr="005215B0">
        <w:fldChar w:fldCharType="begin">
          <w:fldData xml:space="preserve">PEVuZE5vdGU+PENpdGU+PEF1dGhvcj5KYWZhcjwvQXV0aG9yPjxZZWFyPjIwMjA8L1llYXI+PFJl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</w:fldData>
        </w:fldChar>
      </w:r>
      <w:r w:rsidR="00A4629C">
        <w:instrText xml:space="preserve"> ADDIN EN.CITE </w:instrText>
      </w:r>
      <w:r w:rsidR="00A4629C">
        <w:fldChar w:fldCharType="begin">
          <w:fldData xml:space="preserve">PEVuZE5vdGU+PENpdGU+PEF1dGhvcj5KYWZhcjwvQXV0aG9yPjxZZWFyPjIwMjA8L1llYXI+PFJl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</w:fldData>
        </w:fldChar>
      </w:r>
      <w:r w:rsidR="00A4629C">
        <w:instrText xml:space="preserve"> ADDIN EN.CITE.DATA </w:instrText>
      </w:r>
      <w:r w:rsidR="00A4629C">
        <w:fldChar w:fldCharType="end"/>
      </w:r>
      <w:r w:rsidR="00247513" w:rsidRPr="005215B0">
        <w:fldChar w:fldCharType="separate"/>
      </w:r>
      <w:r w:rsidR="00A4629C" w:rsidRPr="00A4629C">
        <w:rPr>
          <w:noProof/>
          <w:vertAlign w:val="superscript"/>
        </w:rPr>
        <w:t>1</w:t>
      </w:r>
      <w:r w:rsidR="00247513" w:rsidRPr="005215B0">
        <w:fldChar w:fldCharType="end"/>
      </w:r>
      <w:r w:rsidR="00A7312F" w:rsidRPr="005215B0">
        <w:t xml:space="preserve"> </w:t>
      </w:r>
      <w:r w:rsidR="0016686F" w:rsidRPr="005215B0">
        <w:t xml:space="preserve">During recruitment, a photo of </w:t>
      </w:r>
      <w:r w:rsidR="002201F8">
        <w:t>ABPM</w:t>
      </w:r>
      <w:r w:rsidR="002201F8" w:rsidRPr="005215B0">
        <w:t xml:space="preserve"> </w:t>
      </w:r>
      <w:r w:rsidR="0016686F" w:rsidRPr="005215B0">
        <w:t xml:space="preserve">device </w:t>
      </w:r>
      <w:r w:rsidR="003D726C" w:rsidRPr="005215B0">
        <w:t xml:space="preserve">was shown </w:t>
      </w:r>
      <w:r w:rsidR="0016686F" w:rsidRPr="005215B0">
        <w:t xml:space="preserve">to examine </w:t>
      </w:r>
      <w:r w:rsidR="006445F1" w:rsidRPr="005215B0">
        <w:t>participants’</w:t>
      </w:r>
      <w:r w:rsidR="0016686F" w:rsidRPr="005215B0">
        <w:t xml:space="preserve"> recall </w:t>
      </w:r>
      <w:r w:rsidR="006445F1" w:rsidRPr="005215B0">
        <w:t>of their prior</w:t>
      </w:r>
      <w:r w:rsidR="0016686F" w:rsidRPr="005215B0">
        <w:t xml:space="preserve"> experience. </w:t>
      </w:r>
    </w:p>
    <w:p w14:paraId="74A9768A" w14:textId="5EDFC86F" w:rsidR="005F084B" w:rsidRPr="005215B0" w:rsidRDefault="00A315F8" w:rsidP="005215B0">
      <w:r w:rsidRPr="005215B0">
        <w:t>Abbreviations: ABPM, ambulatory blood pressure monitoring; B</w:t>
      </w:r>
      <w:r w:rsidR="004843A7" w:rsidRPr="005215B0">
        <w:t xml:space="preserve">P, blood pressure; DBP, diastolic blood pressure; SBP, systolic blood pressure. </w:t>
      </w:r>
    </w:p>
    <w:p w14:paraId="7661FD7A" w14:textId="77777777" w:rsidR="00A315F8" w:rsidRDefault="00A315F8" w:rsidP="005215B0">
      <w:pPr>
        <w:sectPr w:rsidR="00A315F8" w:rsidSect="00D24822">
          <w:footnotePr>
            <w:pos w:val="beneathText"/>
          </w:footnotePr>
          <w:pgSz w:w="12240" w:h="15840" w:code="1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1AFF940B" w14:textId="576EE456" w:rsidR="00221E29" w:rsidRPr="005215B0" w:rsidRDefault="00221E29" w:rsidP="005215B0">
      <w:pPr>
        <w:pStyle w:val="Heading2"/>
      </w:pPr>
      <w:r w:rsidRPr="005215B0">
        <w:lastRenderedPageBreak/>
        <w:t>Table S</w:t>
      </w:r>
      <w:fldSimple w:instr=" SEQ Table_S \* ARABIC ">
        <w:r w:rsidR="00AA3A92" w:rsidRPr="005215B0">
          <w:rPr>
            <w:noProof/>
          </w:rPr>
          <w:t>3</w:t>
        </w:r>
      </w:fldSimple>
      <w:r w:rsidR="004208CD" w:rsidRPr="005215B0">
        <w:rPr>
          <w:noProof/>
        </w:rPr>
        <w:t xml:space="preserve"> Characteristics of Patients with Hypertension and Healthcare </w:t>
      </w:r>
      <w:r w:rsidR="00665DC4">
        <w:rPr>
          <w:noProof/>
        </w:rPr>
        <w:t>P</w:t>
      </w:r>
      <w:r w:rsidR="009B0117">
        <w:rPr>
          <w:noProof/>
        </w:rPr>
        <w:t>rofessionals</w:t>
      </w:r>
    </w:p>
    <w:tbl>
      <w:tblPr>
        <w:tblStyle w:val="APAReport"/>
        <w:tblW w:w="5000" w:type="pct"/>
        <w:tblLook w:val="04A0" w:firstRow="1" w:lastRow="0" w:firstColumn="1" w:lastColumn="0" w:noHBand="0" w:noVBand="1"/>
      </w:tblPr>
      <w:tblGrid>
        <w:gridCol w:w="3603"/>
        <w:gridCol w:w="1439"/>
        <w:gridCol w:w="1440"/>
        <w:gridCol w:w="1440"/>
        <w:gridCol w:w="1438"/>
      </w:tblGrid>
      <w:tr w:rsidR="00394220" w:rsidRPr="00394220" w14:paraId="5B0EBD5B" w14:textId="77777777" w:rsidTr="00983D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tcW w:w="1925" w:type="pct"/>
            <w:vAlign w:val="center"/>
            <w:hideMark/>
          </w:tcPr>
          <w:p w14:paraId="762C907A" w14:textId="77777777" w:rsidR="00394220" w:rsidRPr="00DA1598" w:rsidRDefault="00394220" w:rsidP="00DA1598">
            <w:pPr>
              <w:rPr>
                <w:b/>
                <w:bCs/>
              </w:rPr>
            </w:pPr>
            <w:r w:rsidRPr="00DA1598">
              <w:rPr>
                <w:b/>
                <w:bCs/>
              </w:rPr>
              <w:t>Participant Characteristics</w:t>
            </w:r>
          </w:p>
        </w:tc>
        <w:tc>
          <w:tcPr>
            <w:tcW w:w="769" w:type="pct"/>
            <w:vAlign w:val="center"/>
            <w:hideMark/>
          </w:tcPr>
          <w:p w14:paraId="26AF8A5D" w14:textId="64B8C40A" w:rsidR="00394220" w:rsidRPr="00DA1598" w:rsidRDefault="00394220" w:rsidP="00DA1598">
            <w:pPr>
              <w:rPr>
                <w:b/>
                <w:bCs/>
              </w:rPr>
            </w:pPr>
            <w:r w:rsidRPr="00DA1598">
              <w:rPr>
                <w:b/>
                <w:bCs/>
              </w:rPr>
              <w:t xml:space="preserve">Bangladesh  </w:t>
            </w:r>
            <w:r w:rsidRPr="00DA1598">
              <w:rPr>
                <w:b/>
                <w:bCs/>
              </w:rPr>
              <w:br/>
              <w:t>(N = 1</w:t>
            </w:r>
            <w:r w:rsidR="00987E88" w:rsidRPr="00DA1598">
              <w:rPr>
                <w:b/>
                <w:bCs/>
              </w:rPr>
              <w:t>8</w:t>
            </w:r>
            <w:r w:rsidRPr="00DA1598">
              <w:rPr>
                <w:b/>
                <w:bCs/>
              </w:rPr>
              <w:t>)</w:t>
            </w:r>
          </w:p>
        </w:tc>
        <w:tc>
          <w:tcPr>
            <w:tcW w:w="769" w:type="pct"/>
            <w:vAlign w:val="center"/>
            <w:hideMark/>
          </w:tcPr>
          <w:p w14:paraId="375BD6CC" w14:textId="77777777" w:rsidR="00394220" w:rsidRPr="00DA1598" w:rsidRDefault="00394220" w:rsidP="00DA1598">
            <w:pPr>
              <w:rPr>
                <w:b/>
                <w:bCs/>
              </w:rPr>
            </w:pPr>
            <w:r w:rsidRPr="00DA1598">
              <w:rPr>
                <w:b/>
                <w:bCs/>
              </w:rPr>
              <w:t xml:space="preserve">Pakistan </w:t>
            </w:r>
            <w:r w:rsidRPr="00DA1598">
              <w:rPr>
                <w:b/>
                <w:bCs/>
              </w:rPr>
              <w:br/>
              <w:t>(N = 24)</w:t>
            </w:r>
          </w:p>
        </w:tc>
        <w:tc>
          <w:tcPr>
            <w:tcW w:w="769" w:type="pct"/>
            <w:vAlign w:val="center"/>
            <w:hideMark/>
          </w:tcPr>
          <w:p w14:paraId="594C0EC0" w14:textId="77777777" w:rsidR="00394220" w:rsidRPr="00DA1598" w:rsidRDefault="00394220" w:rsidP="00DA1598">
            <w:pPr>
              <w:rPr>
                <w:b/>
                <w:bCs/>
              </w:rPr>
            </w:pPr>
            <w:r w:rsidRPr="00DA1598">
              <w:rPr>
                <w:b/>
                <w:bCs/>
              </w:rPr>
              <w:t xml:space="preserve">Sri Lanka </w:t>
            </w:r>
            <w:r w:rsidRPr="00DA1598">
              <w:rPr>
                <w:b/>
                <w:bCs/>
              </w:rPr>
              <w:br/>
              <w:t>(N = 22)</w:t>
            </w:r>
          </w:p>
        </w:tc>
        <w:tc>
          <w:tcPr>
            <w:tcW w:w="768" w:type="pct"/>
            <w:vAlign w:val="center"/>
            <w:hideMark/>
          </w:tcPr>
          <w:p w14:paraId="55DEAFE5" w14:textId="4D8D0762" w:rsidR="00394220" w:rsidRPr="00DA1598" w:rsidRDefault="00394220" w:rsidP="00DA1598">
            <w:pPr>
              <w:rPr>
                <w:b/>
                <w:bCs/>
              </w:rPr>
            </w:pPr>
            <w:r w:rsidRPr="00DA1598">
              <w:rPr>
                <w:b/>
                <w:bCs/>
              </w:rPr>
              <w:t xml:space="preserve">Overall </w:t>
            </w:r>
            <w:r w:rsidRPr="00DA1598">
              <w:rPr>
                <w:b/>
                <w:bCs/>
              </w:rPr>
              <w:br/>
              <w:t>(N = 6</w:t>
            </w:r>
            <w:r w:rsidR="00987E88" w:rsidRPr="00DA1598">
              <w:rPr>
                <w:b/>
                <w:bCs/>
              </w:rPr>
              <w:t>4</w:t>
            </w:r>
            <w:r w:rsidRPr="00DA1598">
              <w:rPr>
                <w:b/>
                <w:bCs/>
              </w:rPr>
              <w:t>)</w:t>
            </w:r>
          </w:p>
        </w:tc>
      </w:tr>
      <w:tr w:rsidR="00394220" w:rsidRPr="00394220" w14:paraId="511755A3" w14:textId="77777777" w:rsidTr="00983D45">
        <w:trPr>
          <w:trHeight w:val="360"/>
        </w:trPr>
        <w:tc>
          <w:tcPr>
            <w:tcW w:w="1925" w:type="pct"/>
            <w:vAlign w:val="center"/>
          </w:tcPr>
          <w:p w14:paraId="5F832BBE" w14:textId="77777777" w:rsidR="00394220" w:rsidRPr="00DA1598" w:rsidRDefault="00394220" w:rsidP="00DA1598">
            <w:pPr>
              <w:rPr>
                <w:b/>
                <w:bCs/>
              </w:rPr>
            </w:pPr>
            <w:r w:rsidRPr="00DA1598">
              <w:rPr>
                <w:b/>
                <w:bCs/>
              </w:rPr>
              <w:t>Patients with Hypertension</w:t>
            </w:r>
          </w:p>
        </w:tc>
        <w:tc>
          <w:tcPr>
            <w:tcW w:w="769" w:type="pct"/>
            <w:vAlign w:val="center"/>
          </w:tcPr>
          <w:p w14:paraId="4631F024" w14:textId="77777777" w:rsidR="00394220" w:rsidRPr="00394220" w:rsidRDefault="00394220" w:rsidP="00DA1598">
            <w:r w:rsidRPr="00394220">
              <w:t>(N = 11)</w:t>
            </w:r>
          </w:p>
        </w:tc>
        <w:tc>
          <w:tcPr>
            <w:tcW w:w="769" w:type="pct"/>
            <w:vAlign w:val="center"/>
          </w:tcPr>
          <w:p w14:paraId="04D65FEF" w14:textId="77777777" w:rsidR="00394220" w:rsidRPr="00394220" w:rsidRDefault="00394220" w:rsidP="00DA1598">
            <w:r w:rsidRPr="00394220">
              <w:t>(N = 12)</w:t>
            </w:r>
          </w:p>
        </w:tc>
        <w:tc>
          <w:tcPr>
            <w:tcW w:w="769" w:type="pct"/>
            <w:vAlign w:val="center"/>
          </w:tcPr>
          <w:p w14:paraId="2F2B18E9" w14:textId="69CF26F9" w:rsidR="00394220" w:rsidRPr="00394220" w:rsidRDefault="00394220" w:rsidP="00DA1598">
            <w:r w:rsidRPr="00394220">
              <w:t>(N = 12)</w:t>
            </w:r>
          </w:p>
        </w:tc>
        <w:tc>
          <w:tcPr>
            <w:tcW w:w="768" w:type="pct"/>
            <w:vAlign w:val="center"/>
          </w:tcPr>
          <w:p w14:paraId="23676841" w14:textId="77777777" w:rsidR="00394220" w:rsidRPr="00394220" w:rsidRDefault="00394220" w:rsidP="00DA1598">
            <w:r w:rsidRPr="00394220">
              <w:t>(N = 35)</w:t>
            </w:r>
          </w:p>
        </w:tc>
      </w:tr>
      <w:tr w:rsidR="00394220" w:rsidRPr="00394220" w14:paraId="0850C9DA" w14:textId="77777777" w:rsidTr="00983D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60"/>
        </w:trPr>
        <w:tc>
          <w:tcPr>
            <w:tcW w:w="1925" w:type="pct"/>
            <w:vAlign w:val="center"/>
            <w:hideMark/>
          </w:tcPr>
          <w:p w14:paraId="445093AE" w14:textId="77777777" w:rsidR="00394220" w:rsidRPr="00394220" w:rsidRDefault="00394220" w:rsidP="00DA1598">
            <w:r w:rsidRPr="00394220">
              <w:t>History of hypertension, n (%)</w:t>
            </w:r>
          </w:p>
        </w:tc>
        <w:tc>
          <w:tcPr>
            <w:tcW w:w="769" w:type="pct"/>
            <w:vAlign w:val="center"/>
            <w:hideMark/>
          </w:tcPr>
          <w:p w14:paraId="623E40DE" w14:textId="77777777" w:rsidR="00394220" w:rsidRPr="00394220" w:rsidRDefault="00394220" w:rsidP="00DA1598"/>
        </w:tc>
        <w:tc>
          <w:tcPr>
            <w:tcW w:w="769" w:type="pct"/>
            <w:vAlign w:val="center"/>
            <w:hideMark/>
          </w:tcPr>
          <w:p w14:paraId="094B6981" w14:textId="77777777" w:rsidR="00394220" w:rsidRPr="00394220" w:rsidRDefault="00394220" w:rsidP="00DA1598"/>
        </w:tc>
        <w:tc>
          <w:tcPr>
            <w:tcW w:w="769" w:type="pct"/>
            <w:vAlign w:val="center"/>
            <w:hideMark/>
          </w:tcPr>
          <w:p w14:paraId="2D1B4013" w14:textId="77777777" w:rsidR="00394220" w:rsidRPr="00394220" w:rsidRDefault="00394220" w:rsidP="00DA1598"/>
        </w:tc>
        <w:tc>
          <w:tcPr>
            <w:tcW w:w="768" w:type="pct"/>
            <w:vAlign w:val="center"/>
            <w:hideMark/>
          </w:tcPr>
          <w:p w14:paraId="0975D3F3" w14:textId="77777777" w:rsidR="00394220" w:rsidRPr="00394220" w:rsidRDefault="00394220" w:rsidP="00DA1598"/>
        </w:tc>
      </w:tr>
      <w:tr w:rsidR="00394220" w:rsidRPr="00394220" w14:paraId="515B1998" w14:textId="77777777" w:rsidTr="00983D45">
        <w:trPr>
          <w:trHeight w:val="360"/>
        </w:trPr>
        <w:tc>
          <w:tcPr>
            <w:tcW w:w="1925" w:type="pct"/>
            <w:vAlign w:val="center"/>
            <w:hideMark/>
          </w:tcPr>
          <w:p w14:paraId="1E5C68FE" w14:textId="487DDF82" w:rsidR="00394220" w:rsidRPr="00394220" w:rsidRDefault="00DA1598" w:rsidP="00DA1598">
            <w:r>
              <w:t xml:space="preserve">    </w:t>
            </w:r>
            <w:r w:rsidR="00394220" w:rsidRPr="00394220">
              <w:t xml:space="preserve">Less than five years </w:t>
            </w:r>
          </w:p>
        </w:tc>
        <w:tc>
          <w:tcPr>
            <w:tcW w:w="769" w:type="pct"/>
            <w:vAlign w:val="center"/>
            <w:hideMark/>
          </w:tcPr>
          <w:p w14:paraId="5A34A5F9" w14:textId="77777777" w:rsidR="00394220" w:rsidRPr="00394220" w:rsidRDefault="00394220" w:rsidP="00DA1598">
            <w:r w:rsidRPr="00394220">
              <w:t>2 (18.2%)</w:t>
            </w:r>
          </w:p>
        </w:tc>
        <w:tc>
          <w:tcPr>
            <w:tcW w:w="769" w:type="pct"/>
            <w:vAlign w:val="center"/>
            <w:hideMark/>
          </w:tcPr>
          <w:p w14:paraId="30D02929" w14:textId="77777777" w:rsidR="00394220" w:rsidRPr="00394220" w:rsidRDefault="00394220" w:rsidP="00DA1598">
            <w:r w:rsidRPr="00394220">
              <w:t>8 (66.7%)</w:t>
            </w:r>
          </w:p>
        </w:tc>
        <w:tc>
          <w:tcPr>
            <w:tcW w:w="769" w:type="pct"/>
            <w:vAlign w:val="center"/>
            <w:hideMark/>
          </w:tcPr>
          <w:p w14:paraId="3CC7CC5B" w14:textId="77777777" w:rsidR="00394220" w:rsidRPr="00394220" w:rsidRDefault="00394220" w:rsidP="00DA1598">
            <w:r w:rsidRPr="00394220">
              <w:t>8 (66.7%)</w:t>
            </w:r>
          </w:p>
        </w:tc>
        <w:tc>
          <w:tcPr>
            <w:tcW w:w="768" w:type="pct"/>
            <w:vAlign w:val="center"/>
            <w:hideMark/>
          </w:tcPr>
          <w:p w14:paraId="57F79D51" w14:textId="77777777" w:rsidR="00394220" w:rsidRPr="00394220" w:rsidRDefault="00394220" w:rsidP="00DA1598">
            <w:r w:rsidRPr="00394220">
              <w:t>16 (45.7%)</w:t>
            </w:r>
          </w:p>
        </w:tc>
      </w:tr>
      <w:tr w:rsidR="00394220" w:rsidRPr="00394220" w14:paraId="0F0B8CBD" w14:textId="77777777" w:rsidTr="00983D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60"/>
        </w:trPr>
        <w:tc>
          <w:tcPr>
            <w:tcW w:w="1925" w:type="pct"/>
            <w:vAlign w:val="center"/>
            <w:hideMark/>
          </w:tcPr>
          <w:p w14:paraId="2EF1CF03" w14:textId="4ABFED50" w:rsidR="00394220" w:rsidRPr="00394220" w:rsidRDefault="00DA1598" w:rsidP="00DA1598">
            <w:r>
              <w:t xml:space="preserve">    </w:t>
            </w:r>
            <w:r w:rsidR="00394220" w:rsidRPr="00394220">
              <w:t>Five to ten years</w:t>
            </w:r>
          </w:p>
        </w:tc>
        <w:tc>
          <w:tcPr>
            <w:tcW w:w="769" w:type="pct"/>
            <w:vAlign w:val="center"/>
            <w:hideMark/>
          </w:tcPr>
          <w:p w14:paraId="0D9F640F" w14:textId="77777777" w:rsidR="00394220" w:rsidRPr="00394220" w:rsidRDefault="00394220" w:rsidP="00DA1598">
            <w:r w:rsidRPr="00394220">
              <w:t>3 (27.3%)</w:t>
            </w:r>
          </w:p>
        </w:tc>
        <w:tc>
          <w:tcPr>
            <w:tcW w:w="769" w:type="pct"/>
            <w:vAlign w:val="center"/>
            <w:hideMark/>
          </w:tcPr>
          <w:p w14:paraId="36CE4F3E" w14:textId="77777777" w:rsidR="00394220" w:rsidRPr="00394220" w:rsidRDefault="00394220" w:rsidP="00DA1598">
            <w:r w:rsidRPr="00394220">
              <w:t>2 (16.7%)</w:t>
            </w:r>
          </w:p>
        </w:tc>
        <w:tc>
          <w:tcPr>
            <w:tcW w:w="769" w:type="pct"/>
            <w:vAlign w:val="center"/>
            <w:hideMark/>
          </w:tcPr>
          <w:p w14:paraId="23C2D56B" w14:textId="77777777" w:rsidR="00394220" w:rsidRPr="00394220" w:rsidRDefault="00394220" w:rsidP="00DA1598">
            <w:r w:rsidRPr="00394220">
              <w:t>2 (16.7%)</w:t>
            </w:r>
          </w:p>
        </w:tc>
        <w:tc>
          <w:tcPr>
            <w:tcW w:w="768" w:type="pct"/>
            <w:vAlign w:val="center"/>
            <w:hideMark/>
          </w:tcPr>
          <w:p w14:paraId="04821FD3" w14:textId="77777777" w:rsidR="00394220" w:rsidRPr="00394220" w:rsidRDefault="00394220" w:rsidP="00DA1598">
            <w:r w:rsidRPr="00394220">
              <w:t>7 (20.0%)</w:t>
            </w:r>
          </w:p>
        </w:tc>
      </w:tr>
      <w:tr w:rsidR="00394220" w:rsidRPr="00394220" w14:paraId="7A30572A" w14:textId="77777777" w:rsidTr="00983D45">
        <w:trPr>
          <w:trHeight w:val="360"/>
        </w:trPr>
        <w:tc>
          <w:tcPr>
            <w:tcW w:w="1925" w:type="pct"/>
            <w:vAlign w:val="center"/>
            <w:hideMark/>
          </w:tcPr>
          <w:p w14:paraId="4922F325" w14:textId="5B69A669" w:rsidR="00394220" w:rsidRPr="00394220" w:rsidRDefault="00DA1598" w:rsidP="00DA1598">
            <w:r>
              <w:t xml:space="preserve">    </w:t>
            </w:r>
            <w:r w:rsidR="00394220" w:rsidRPr="00394220">
              <w:t>More than ten years</w:t>
            </w:r>
          </w:p>
        </w:tc>
        <w:tc>
          <w:tcPr>
            <w:tcW w:w="769" w:type="pct"/>
            <w:vAlign w:val="center"/>
            <w:hideMark/>
          </w:tcPr>
          <w:p w14:paraId="5CD6AD07" w14:textId="77777777" w:rsidR="00394220" w:rsidRPr="00394220" w:rsidRDefault="00394220" w:rsidP="00DA1598">
            <w:r w:rsidRPr="00394220">
              <w:t>6 (54.5%)</w:t>
            </w:r>
          </w:p>
        </w:tc>
        <w:tc>
          <w:tcPr>
            <w:tcW w:w="769" w:type="pct"/>
            <w:vAlign w:val="center"/>
            <w:hideMark/>
          </w:tcPr>
          <w:p w14:paraId="32B8D689" w14:textId="77777777" w:rsidR="00394220" w:rsidRPr="00394220" w:rsidRDefault="00394220" w:rsidP="00DA1598">
            <w:r w:rsidRPr="00394220">
              <w:t>2 (16.7%)</w:t>
            </w:r>
          </w:p>
        </w:tc>
        <w:tc>
          <w:tcPr>
            <w:tcW w:w="769" w:type="pct"/>
            <w:vAlign w:val="center"/>
            <w:hideMark/>
          </w:tcPr>
          <w:p w14:paraId="780B1C4F" w14:textId="77777777" w:rsidR="00394220" w:rsidRPr="00394220" w:rsidRDefault="00394220" w:rsidP="00DA1598">
            <w:r w:rsidRPr="00394220">
              <w:t>2 (16.7%)</w:t>
            </w:r>
          </w:p>
        </w:tc>
        <w:tc>
          <w:tcPr>
            <w:tcW w:w="768" w:type="pct"/>
            <w:vAlign w:val="center"/>
            <w:hideMark/>
          </w:tcPr>
          <w:p w14:paraId="5D49FB08" w14:textId="77777777" w:rsidR="00394220" w:rsidRPr="00394220" w:rsidRDefault="00394220" w:rsidP="00DA1598">
            <w:r w:rsidRPr="00394220">
              <w:t>12 (34.3%)</w:t>
            </w:r>
          </w:p>
        </w:tc>
      </w:tr>
      <w:tr w:rsidR="00394220" w:rsidRPr="00394220" w14:paraId="00F9C670" w14:textId="77777777" w:rsidTr="00983D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60"/>
        </w:trPr>
        <w:tc>
          <w:tcPr>
            <w:tcW w:w="1925" w:type="pct"/>
            <w:vAlign w:val="center"/>
            <w:hideMark/>
          </w:tcPr>
          <w:p w14:paraId="2B8CF0BA" w14:textId="77777777" w:rsidR="00394220" w:rsidRPr="00394220" w:rsidRDefault="00394220" w:rsidP="00DA1598">
            <w:r w:rsidRPr="00394220">
              <w:t>Taking antihypertensive medications, n (%)</w:t>
            </w:r>
          </w:p>
        </w:tc>
        <w:tc>
          <w:tcPr>
            <w:tcW w:w="769" w:type="pct"/>
            <w:vAlign w:val="center"/>
            <w:hideMark/>
          </w:tcPr>
          <w:p w14:paraId="58FBDCD2" w14:textId="77777777" w:rsidR="00394220" w:rsidRPr="00394220" w:rsidRDefault="00394220" w:rsidP="00DA1598">
            <w:r w:rsidRPr="00394220">
              <w:t>11 (100.0%)</w:t>
            </w:r>
          </w:p>
        </w:tc>
        <w:tc>
          <w:tcPr>
            <w:tcW w:w="769" w:type="pct"/>
            <w:vAlign w:val="center"/>
            <w:hideMark/>
          </w:tcPr>
          <w:p w14:paraId="5153488B" w14:textId="77777777" w:rsidR="00394220" w:rsidRPr="00394220" w:rsidRDefault="00394220" w:rsidP="00DA1598">
            <w:r w:rsidRPr="00394220">
              <w:t>9 (75.0%)</w:t>
            </w:r>
          </w:p>
        </w:tc>
        <w:tc>
          <w:tcPr>
            <w:tcW w:w="769" w:type="pct"/>
            <w:vAlign w:val="center"/>
            <w:hideMark/>
          </w:tcPr>
          <w:p w14:paraId="0312D7B0" w14:textId="77777777" w:rsidR="00394220" w:rsidRPr="00394220" w:rsidRDefault="00394220" w:rsidP="00DA1598">
            <w:r w:rsidRPr="00394220">
              <w:t>12 (100.0%)</w:t>
            </w:r>
          </w:p>
        </w:tc>
        <w:tc>
          <w:tcPr>
            <w:tcW w:w="768" w:type="pct"/>
            <w:vAlign w:val="center"/>
            <w:hideMark/>
          </w:tcPr>
          <w:p w14:paraId="04E93097" w14:textId="77777777" w:rsidR="00394220" w:rsidRPr="00394220" w:rsidRDefault="00394220" w:rsidP="00DA1598">
            <w:r w:rsidRPr="00394220">
              <w:t>32 (91.4%)</w:t>
            </w:r>
          </w:p>
        </w:tc>
      </w:tr>
      <w:tr w:rsidR="00394220" w:rsidRPr="00394220" w14:paraId="0CF90B60" w14:textId="77777777" w:rsidTr="00983D45">
        <w:trPr>
          <w:trHeight w:val="360"/>
        </w:trPr>
        <w:tc>
          <w:tcPr>
            <w:tcW w:w="1925" w:type="pct"/>
            <w:vAlign w:val="center"/>
            <w:hideMark/>
          </w:tcPr>
          <w:p w14:paraId="093E55EE" w14:textId="77777777" w:rsidR="00394220" w:rsidRPr="00394220" w:rsidRDefault="00394220" w:rsidP="00DA1598">
            <w:r w:rsidRPr="00394220">
              <w:t>With comorbidity, n (%)</w:t>
            </w:r>
          </w:p>
        </w:tc>
        <w:tc>
          <w:tcPr>
            <w:tcW w:w="769" w:type="pct"/>
            <w:vAlign w:val="center"/>
            <w:hideMark/>
          </w:tcPr>
          <w:p w14:paraId="377353DC" w14:textId="77777777" w:rsidR="00394220" w:rsidRPr="00394220" w:rsidRDefault="00394220" w:rsidP="00DA1598">
            <w:r w:rsidRPr="00394220">
              <w:t>6 (54.5%)</w:t>
            </w:r>
          </w:p>
        </w:tc>
        <w:tc>
          <w:tcPr>
            <w:tcW w:w="769" w:type="pct"/>
            <w:vAlign w:val="center"/>
            <w:hideMark/>
          </w:tcPr>
          <w:p w14:paraId="5E64E040" w14:textId="77777777" w:rsidR="00394220" w:rsidRPr="00394220" w:rsidRDefault="00394220" w:rsidP="00DA1598">
            <w:r w:rsidRPr="00394220">
              <w:t>6 (50.0%)</w:t>
            </w:r>
          </w:p>
        </w:tc>
        <w:tc>
          <w:tcPr>
            <w:tcW w:w="769" w:type="pct"/>
            <w:vAlign w:val="center"/>
            <w:hideMark/>
          </w:tcPr>
          <w:p w14:paraId="5EFBD0CA" w14:textId="77777777" w:rsidR="00394220" w:rsidRPr="00394220" w:rsidRDefault="00394220" w:rsidP="00DA1598">
            <w:r w:rsidRPr="00394220">
              <w:t>6 (50.0%)</w:t>
            </w:r>
          </w:p>
        </w:tc>
        <w:tc>
          <w:tcPr>
            <w:tcW w:w="768" w:type="pct"/>
            <w:vAlign w:val="center"/>
            <w:hideMark/>
          </w:tcPr>
          <w:p w14:paraId="7D85B18B" w14:textId="77777777" w:rsidR="00394220" w:rsidRPr="00394220" w:rsidRDefault="00394220" w:rsidP="00DA1598">
            <w:r w:rsidRPr="00394220">
              <w:t>17 (48.6%)</w:t>
            </w:r>
          </w:p>
        </w:tc>
      </w:tr>
      <w:tr w:rsidR="00394220" w:rsidRPr="00394220" w14:paraId="03C6579C" w14:textId="77777777" w:rsidTr="00983D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60"/>
        </w:trPr>
        <w:tc>
          <w:tcPr>
            <w:tcW w:w="1925" w:type="pct"/>
            <w:vAlign w:val="center"/>
          </w:tcPr>
          <w:p w14:paraId="49360850" w14:textId="05627875" w:rsidR="00394220" w:rsidRPr="00DA1598" w:rsidRDefault="00394220" w:rsidP="00DA1598">
            <w:pPr>
              <w:rPr>
                <w:b/>
                <w:bCs/>
              </w:rPr>
            </w:pPr>
            <w:r w:rsidRPr="00DA1598">
              <w:rPr>
                <w:b/>
                <w:bCs/>
              </w:rPr>
              <w:t>Healthcare</w:t>
            </w:r>
            <w:r w:rsidR="009B0117">
              <w:rPr>
                <w:b/>
                <w:bCs/>
              </w:rPr>
              <w:t xml:space="preserve"> </w:t>
            </w:r>
            <w:r w:rsidR="00665DC4">
              <w:rPr>
                <w:b/>
                <w:bCs/>
              </w:rPr>
              <w:t>P</w:t>
            </w:r>
            <w:r w:rsidR="009B0117">
              <w:rPr>
                <w:b/>
                <w:bCs/>
              </w:rPr>
              <w:t>rofessionals</w:t>
            </w:r>
          </w:p>
        </w:tc>
        <w:tc>
          <w:tcPr>
            <w:tcW w:w="769" w:type="pct"/>
            <w:vAlign w:val="center"/>
          </w:tcPr>
          <w:p w14:paraId="38E9C5DF" w14:textId="45A4C15C" w:rsidR="00394220" w:rsidRPr="00394220" w:rsidRDefault="00394220" w:rsidP="00DA1598">
            <w:r w:rsidRPr="00394220">
              <w:t xml:space="preserve">(N = </w:t>
            </w:r>
            <w:r w:rsidR="00987E88">
              <w:t>7</w:t>
            </w:r>
            <w:r w:rsidRPr="00394220">
              <w:t>)</w:t>
            </w:r>
          </w:p>
        </w:tc>
        <w:tc>
          <w:tcPr>
            <w:tcW w:w="769" w:type="pct"/>
            <w:vAlign w:val="center"/>
          </w:tcPr>
          <w:p w14:paraId="7B58C98F" w14:textId="77777777" w:rsidR="00394220" w:rsidRPr="00394220" w:rsidRDefault="00394220" w:rsidP="00DA1598">
            <w:r w:rsidRPr="00394220">
              <w:t>(N = 12)</w:t>
            </w:r>
          </w:p>
        </w:tc>
        <w:tc>
          <w:tcPr>
            <w:tcW w:w="769" w:type="pct"/>
            <w:vAlign w:val="center"/>
          </w:tcPr>
          <w:p w14:paraId="18397314" w14:textId="77777777" w:rsidR="00394220" w:rsidRPr="00394220" w:rsidRDefault="00394220" w:rsidP="00DA1598">
            <w:r w:rsidRPr="00394220">
              <w:t>(N = 10)</w:t>
            </w:r>
          </w:p>
        </w:tc>
        <w:tc>
          <w:tcPr>
            <w:tcW w:w="768" w:type="pct"/>
            <w:vAlign w:val="center"/>
          </w:tcPr>
          <w:p w14:paraId="6F0090F7" w14:textId="38EE0F14" w:rsidR="00394220" w:rsidRPr="00394220" w:rsidRDefault="00394220" w:rsidP="00DA1598">
            <w:r w:rsidRPr="00394220">
              <w:t>(N = 2</w:t>
            </w:r>
            <w:r w:rsidR="00987E88">
              <w:t>9</w:t>
            </w:r>
            <w:r w:rsidRPr="00394220">
              <w:t>)</w:t>
            </w:r>
          </w:p>
        </w:tc>
      </w:tr>
      <w:tr w:rsidR="00394220" w:rsidRPr="00394220" w14:paraId="206D7920" w14:textId="77777777" w:rsidTr="00983D45">
        <w:trPr>
          <w:trHeight w:val="360"/>
        </w:trPr>
        <w:tc>
          <w:tcPr>
            <w:tcW w:w="1925" w:type="pct"/>
            <w:vAlign w:val="center"/>
          </w:tcPr>
          <w:p w14:paraId="046AF635" w14:textId="77777777" w:rsidR="00394220" w:rsidRPr="00394220" w:rsidRDefault="00394220" w:rsidP="00DA1598">
            <w:r w:rsidRPr="00394220">
              <w:t>Frequency of ABPM usage, n (%)</w:t>
            </w:r>
          </w:p>
        </w:tc>
        <w:tc>
          <w:tcPr>
            <w:tcW w:w="769" w:type="pct"/>
            <w:vAlign w:val="center"/>
          </w:tcPr>
          <w:p w14:paraId="1673FACA" w14:textId="77777777" w:rsidR="00394220" w:rsidRPr="00394220" w:rsidRDefault="00394220" w:rsidP="00DA1598"/>
        </w:tc>
        <w:tc>
          <w:tcPr>
            <w:tcW w:w="769" w:type="pct"/>
            <w:vAlign w:val="center"/>
          </w:tcPr>
          <w:p w14:paraId="7A68DF50" w14:textId="77777777" w:rsidR="00394220" w:rsidRPr="00394220" w:rsidRDefault="00394220" w:rsidP="00DA1598"/>
        </w:tc>
        <w:tc>
          <w:tcPr>
            <w:tcW w:w="769" w:type="pct"/>
            <w:vAlign w:val="center"/>
          </w:tcPr>
          <w:p w14:paraId="244BE84A" w14:textId="77777777" w:rsidR="00394220" w:rsidRPr="00394220" w:rsidRDefault="00394220" w:rsidP="00DA1598"/>
        </w:tc>
        <w:tc>
          <w:tcPr>
            <w:tcW w:w="768" w:type="pct"/>
            <w:vAlign w:val="center"/>
          </w:tcPr>
          <w:p w14:paraId="0F1B2BD6" w14:textId="77777777" w:rsidR="00394220" w:rsidRPr="00394220" w:rsidRDefault="00394220" w:rsidP="00DA1598"/>
        </w:tc>
      </w:tr>
      <w:tr w:rsidR="008E2EA2" w:rsidRPr="00394220" w14:paraId="0CA4BCD0" w14:textId="77777777" w:rsidTr="00983D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60"/>
        </w:trPr>
        <w:tc>
          <w:tcPr>
            <w:tcW w:w="1925" w:type="pct"/>
            <w:vAlign w:val="center"/>
          </w:tcPr>
          <w:p w14:paraId="22CC85F0" w14:textId="731BCE23" w:rsidR="008E2EA2" w:rsidRPr="00394220" w:rsidRDefault="00DA1598" w:rsidP="00DA1598">
            <w:r>
              <w:t xml:space="preserve">    </w:t>
            </w:r>
            <w:r w:rsidR="008E2EA2" w:rsidRPr="00394220">
              <w:t>Weekly</w:t>
            </w:r>
          </w:p>
        </w:tc>
        <w:tc>
          <w:tcPr>
            <w:tcW w:w="769" w:type="pct"/>
            <w:vAlign w:val="center"/>
          </w:tcPr>
          <w:p w14:paraId="1B3AFC57" w14:textId="0828FA18" w:rsidR="008E2EA2" w:rsidRPr="00394220" w:rsidRDefault="008E2EA2" w:rsidP="00DA1598">
            <w:r>
              <w:t>2 (28.6%)</w:t>
            </w:r>
          </w:p>
        </w:tc>
        <w:tc>
          <w:tcPr>
            <w:tcW w:w="769" w:type="pct"/>
            <w:vAlign w:val="center"/>
          </w:tcPr>
          <w:p w14:paraId="40EF5944" w14:textId="77777777" w:rsidR="008E2EA2" w:rsidRPr="00394220" w:rsidRDefault="008E2EA2" w:rsidP="00DA1598">
            <w:r w:rsidRPr="00394220">
              <w:t>4 (33.3%)</w:t>
            </w:r>
          </w:p>
        </w:tc>
        <w:tc>
          <w:tcPr>
            <w:tcW w:w="769" w:type="pct"/>
            <w:vAlign w:val="center"/>
          </w:tcPr>
          <w:p w14:paraId="3940605E" w14:textId="77777777" w:rsidR="008E2EA2" w:rsidRPr="00394220" w:rsidRDefault="008E2EA2" w:rsidP="00DA1598">
            <w:r w:rsidRPr="00394220">
              <w:t>5 (50.0%)</w:t>
            </w:r>
          </w:p>
        </w:tc>
        <w:tc>
          <w:tcPr>
            <w:tcW w:w="768" w:type="pct"/>
            <w:vAlign w:val="center"/>
          </w:tcPr>
          <w:p w14:paraId="75BDC7BE" w14:textId="6CD869BE" w:rsidR="008E2EA2" w:rsidRPr="00394220" w:rsidRDefault="008E2EA2" w:rsidP="00DA1598">
            <w:r>
              <w:t>11 (37.9%)</w:t>
            </w:r>
          </w:p>
        </w:tc>
      </w:tr>
      <w:tr w:rsidR="008E2EA2" w:rsidRPr="00394220" w14:paraId="5875029E" w14:textId="77777777" w:rsidTr="00983D45">
        <w:trPr>
          <w:trHeight w:val="360"/>
        </w:trPr>
        <w:tc>
          <w:tcPr>
            <w:tcW w:w="1925" w:type="pct"/>
            <w:vAlign w:val="center"/>
          </w:tcPr>
          <w:p w14:paraId="26EC238C" w14:textId="5CFC146E" w:rsidR="008E2EA2" w:rsidRPr="00394220" w:rsidRDefault="00DA1598" w:rsidP="00DA1598">
            <w:r>
              <w:t xml:space="preserve">    </w:t>
            </w:r>
            <w:r w:rsidR="008E2EA2" w:rsidRPr="00394220">
              <w:t>Monthly</w:t>
            </w:r>
          </w:p>
        </w:tc>
        <w:tc>
          <w:tcPr>
            <w:tcW w:w="769" w:type="pct"/>
            <w:vAlign w:val="center"/>
          </w:tcPr>
          <w:p w14:paraId="4C1C7D3D" w14:textId="0B50C6F8" w:rsidR="008E2EA2" w:rsidRPr="00394220" w:rsidRDefault="008E2EA2" w:rsidP="00DA1598">
            <w:r>
              <w:t>0 (0.0%)</w:t>
            </w:r>
          </w:p>
        </w:tc>
        <w:tc>
          <w:tcPr>
            <w:tcW w:w="769" w:type="pct"/>
            <w:vAlign w:val="center"/>
          </w:tcPr>
          <w:p w14:paraId="7BFD5CA8" w14:textId="77777777" w:rsidR="008E2EA2" w:rsidRPr="00394220" w:rsidRDefault="008E2EA2" w:rsidP="00DA1598">
            <w:r w:rsidRPr="00394220">
              <w:t>2 (16.7%)</w:t>
            </w:r>
          </w:p>
        </w:tc>
        <w:tc>
          <w:tcPr>
            <w:tcW w:w="769" w:type="pct"/>
            <w:vAlign w:val="center"/>
          </w:tcPr>
          <w:p w14:paraId="41D88E85" w14:textId="77777777" w:rsidR="008E2EA2" w:rsidRPr="00394220" w:rsidRDefault="008E2EA2" w:rsidP="00DA1598">
            <w:r w:rsidRPr="00394220">
              <w:t>3 (30.0%)</w:t>
            </w:r>
          </w:p>
        </w:tc>
        <w:tc>
          <w:tcPr>
            <w:tcW w:w="768" w:type="pct"/>
            <w:vAlign w:val="center"/>
          </w:tcPr>
          <w:p w14:paraId="2BE056F7" w14:textId="32F66F8B" w:rsidR="008E2EA2" w:rsidRPr="00394220" w:rsidRDefault="008E2EA2" w:rsidP="00DA1598">
            <w:r>
              <w:t>5 (17.2%)</w:t>
            </w:r>
          </w:p>
        </w:tc>
      </w:tr>
      <w:tr w:rsidR="008E2EA2" w:rsidRPr="00394220" w14:paraId="06856613" w14:textId="77777777" w:rsidTr="00983D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60"/>
        </w:trPr>
        <w:tc>
          <w:tcPr>
            <w:tcW w:w="1925" w:type="pct"/>
            <w:vAlign w:val="center"/>
          </w:tcPr>
          <w:p w14:paraId="1BF24CC7" w14:textId="22CFA7D5" w:rsidR="008E2EA2" w:rsidRPr="00394220" w:rsidRDefault="00DA1598" w:rsidP="00DA1598">
            <w:r>
              <w:t xml:space="preserve">    </w:t>
            </w:r>
            <w:r w:rsidR="008E2EA2" w:rsidRPr="00394220">
              <w:t>Less than monthly</w:t>
            </w:r>
          </w:p>
        </w:tc>
        <w:tc>
          <w:tcPr>
            <w:tcW w:w="769" w:type="pct"/>
            <w:vAlign w:val="center"/>
          </w:tcPr>
          <w:p w14:paraId="39783EEB" w14:textId="1F8DE9E6" w:rsidR="008E2EA2" w:rsidRPr="00394220" w:rsidRDefault="008E2EA2" w:rsidP="00DA1598">
            <w:r>
              <w:t>5 (71.4%)</w:t>
            </w:r>
          </w:p>
        </w:tc>
        <w:tc>
          <w:tcPr>
            <w:tcW w:w="769" w:type="pct"/>
            <w:vAlign w:val="center"/>
          </w:tcPr>
          <w:p w14:paraId="551281EE" w14:textId="77777777" w:rsidR="008E2EA2" w:rsidRPr="00394220" w:rsidRDefault="008E2EA2" w:rsidP="00DA1598">
            <w:r w:rsidRPr="00394220">
              <w:t>6 (50.0%)</w:t>
            </w:r>
          </w:p>
        </w:tc>
        <w:tc>
          <w:tcPr>
            <w:tcW w:w="769" w:type="pct"/>
            <w:vAlign w:val="center"/>
          </w:tcPr>
          <w:p w14:paraId="420F6905" w14:textId="77777777" w:rsidR="008E2EA2" w:rsidRPr="00394220" w:rsidRDefault="008E2EA2" w:rsidP="00DA1598">
            <w:r w:rsidRPr="00394220">
              <w:t>2 (20.0%)</w:t>
            </w:r>
          </w:p>
        </w:tc>
        <w:tc>
          <w:tcPr>
            <w:tcW w:w="768" w:type="pct"/>
            <w:vAlign w:val="center"/>
          </w:tcPr>
          <w:p w14:paraId="643CAB52" w14:textId="3932C215" w:rsidR="008E2EA2" w:rsidRPr="00394220" w:rsidRDefault="008E2EA2" w:rsidP="00DA1598">
            <w:r>
              <w:t>13 (44.8%)</w:t>
            </w:r>
          </w:p>
        </w:tc>
      </w:tr>
    </w:tbl>
    <w:p w14:paraId="1B9FD83A" w14:textId="58BFF228" w:rsidR="00F018C3" w:rsidRDefault="00EB5C7A" w:rsidP="005215B0">
      <w:r w:rsidRPr="00EB5C7A">
        <w:t>Abbreviations: ABPM, ambulatory blood pressure monitoring.</w:t>
      </w:r>
    </w:p>
    <w:p w14:paraId="7A3352F8" w14:textId="6EC2630D" w:rsidR="00F018C3" w:rsidRDefault="00F018C3" w:rsidP="005215B0">
      <w:r>
        <w:br w:type="page"/>
      </w:r>
    </w:p>
    <w:p w14:paraId="0141E955" w14:textId="34482CE1" w:rsidR="00F018C3" w:rsidRPr="00C40DC7" w:rsidRDefault="00DA1598" w:rsidP="00C40DC7">
      <w:pPr>
        <w:pStyle w:val="Heading1"/>
      </w:pPr>
      <w:r w:rsidRPr="00F018C3">
        <w:lastRenderedPageBreak/>
        <w:t xml:space="preserve">SUPPLEMENTARY FIGURES </w:t>
      </w:r>
    </w:p>
    <w:p w14:paraId="687AB91E" w14:textId="04E87629" w:rsidR="005060AE" w:rsidRDefault="00C40DC7" w:rsidP="005215B0">
      <w:r>
        <w:rPr>
          <w:noProof/>
        </w:rPr>
        <w:drawing>
          <wp:inline distT="0" distB="0" distL="0" distR="0" wp14:anchorId="6509A968" wp14:editId="6F92D060">
            <wp:extent cx="5943600" cy="3343275"/>
            <wp:effectExtent l="0" t="0" r="0" b="0"/>
            <wp:docPr id="131824070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8240701" name="Picture 1318240701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0182F8" w14:textId="07953495" w:rsidR="00F018C3" w:rsidRDefault="005060AE" w:rsidP="005215B0">
      <w:r w:rsidRPr="00E13F63">
        <w:rPr>
          <w:rStyle w:val="Heading2Char"/>
        </w:rPr>
        <w:t>Figure S</w:t>
      </w:r>
      <w:r w:rsidRPr="00E13F63">
        <w:rPr>
          <w:rStyle w:val="Heading2Char"/>
        </w:rPr>
        <w:fldChar w:fldCharType="begin"/>
      </w:r>
      <w:r w:rsidRPr="00E13F63">
        <w:rPr>
          <w:rStyle w:val="Heading2Char"/>
        </w:rPr>
        <w:instrText xml:space="preserve"> SEQ Figure_S \* ARABIC </w:instrText>
      </w:r>
      <w:r w:rsidRPr="00E13F63">
        <w:rPr>
          <w:rStyle w:val="Heading2Char"/>
        </w:rPr>
        <w:fldChar w:fldCharType="separate"/>
      </w:r>
      <w:r w:rsidRPr="00E13F63">
        <w:rPr>
          <w:rStyle w:val="Heading2Char"/>
        </w:rPr>
        <w:t>1</w:t>
      </w:r>
      <w:r w:rsidRPr="00E13F63">
        <w:rPr>
          <w:rStyle w:val="Heading2Char"/>
        </w:rPr>
        <w:fldChar w:fldCharType="end"/>
      </w:r>
      <w:r w:rsidRPr="00E13F63">
        <w:rPr>
          <w:rStyle w:val="Heading2Char"/>
        </w:rPr>
        <w:t xml:space="preserve"> </w:t>
      </w:r>
      <w:r w:rsidR="004C3052" w:rsidRPr="00E13F63">
        <w:rPr>
          <w:rStyle w:val="Heading2Char"/>
        </w:rPr>
        <w:t xml:space="preserve">Combinational framework </w:t>
      </w:r>
      <w:r w:rsidR="00133D5E" w:rsidRPr="00E13F63">
        <w:rPr>
          <w:rStyle w:val="Heading2Char"/>
        </w:rPr>
        <w:t xml:space="preserve">of TFA and CFIR Domains Applied to ABPM Acceptability </w:t>
      </w:r>
      <w:r w:rsidR="00714B82">
        <w:rPr>
          <w:rStyle w:val="Heading2Char"/>
        </w:rPr>
        <w:t xml:space="preserve">and Adoption </w:t>
      </w:r>
      <w:r w:rsidR="00133D5E" w:rsidRPr="00E13F63">
        <w:rPr>
          <w:rStyle w:val="Heading2Char"/>
        </w:rPr>
        <w:t>in South Asia.</w:t>
      </w:r>
      <w:r w:rsidR="00133D5E">
        <w:t xml:space="preserve"> </w:t>
      </w:r>
      <w:r w:rsidR="00665EDC" w:rsidRPr="00E13F63">
        <w:t>The figure</w:t>
      </w:r>
      <w:r w:rsidR="00E13F63">
        <w:t xml:space="preserve"> shows the combined </w:t>
      </w:r>
      <w:r w:rsidR="00DA6E27">
        <w:t xml:space="preserve">theoretical framework used to guide </w:t>
      </w:r>
      <w:r w:rsidR="00436AB7">
        <w:t>our exploration of</w:t>
      </w:r>
      <w:r w:rsidR="00DA6E27">
        <w:t xml:space="preserve"> </w:t>
      </w:r>
      <w:r w:rsidR="00436AB7">
        <w:t xml:space="preserve">barriers </w:t>
      </w:r>
      <w:r w:rsidR="006E7635">
        <w:t xml:space="preserve">to the acceptability and adoption of ABPM, as well as strategies proposed to address them. </w:t>
      </w:r>
      <w:r w:rsidR="00480499">
        <w:t xml:space="preserve">This framework integrates constructs from the TFA and selected </w:t>
      </w:r>
      <w:r w:rsidR="00ED79E7">
        <w:t xml:space="preserve">domains from the CFIR. TFA was applied to explore individual-level acceptability, while CFIR offered a broader lens to explore </w:t>
      </w:r>
      <w:r w:rsidR="00374078">
        <w:t xml:space="preserve">factors </w:t>
      </w:r>
      <w:r w:rsidR="00ED79E7">
        <w:t>at</w:t>
      </w:r>
      <w:r w:rsidR="00734DD1">
        <w:t xml:space="preserve"> the</w:t>
      </w:r>
      <w:r w:rsidR="00ED79E7">
        <w:t xml:space="preserve"> </w:t>
      </w:r>
      <w:r w:rsidR="00854035">
        <w:t>healthcare organizational</w:t>
      </w:r>
      <w:r w:rsidR="00ED79E7">
        <w:t xml:space="preserve"> and </w:t>
      </w:r>
      <w:r w:rsidR="00854035">
        <w:t>social</w:t>
      </w:r>
      <w:r w:rsidR="00ED79E7">
        <w:t xml:space="preserve"> levels</w:t>
      </w:r>
      <w:r w:rsidR="00DA19DC">
        <w:t xml:space="preserve"> shaping adoption</w:t>
      </w:r>
      <w:r w:rsidR="00ED79E7">
        <w:t xml:space="preserve">. </w:t>
      </w:r>
      <w:r w:rsidR="00CE6833">
        <w:t xml:space="preserve">The </w:t>
      </w:r>
      <w:r w:rsidR="00960C75">
        <w:t>CFIR domain</w:t>
      </w:r>
      <w:r w:rsidR="002201F8">
        <w:t>s</w:t>
      </w:r>
      <w:r w:rsidR="00960C75">
        <w:t xml:space="preserve"> “Implementation </w:t>
      </w:r>
      <w:r w:rsidR="00ED5973">
        <w:t>p</w:t>
      </w:r>
      <w:r w:rsidR="00960C75">
        <w:t xml:space="preserve">rocess” </w:t>
      </w:r>
      <w:r w:rsidR="00734DD1">
        <w:t>and “Characteristics of individual</w:t>
      </w:r>
      <w:r w:rsidR="00873551">
        <w:t>s</w:t>
      </w:r>
      <w:r w:rsidR="00734DD1">
        <w:t>” were</w:t>
      </w:r>
      <w:r w:rsidR="00CE6833">
        <w:t xml:space="preserve"> </w:t>
      </w:r>
      <w:r w:rsidR="00734DD1">
        <w:t xml:space="preserve">excluded, because the former was </w:t>
      </w:r>
      <w:r w:rsidR="00CE6833">
        <w:t xml:space="preserve">not relevant to our </w:t>
      </w:r>
      <w:r w:rsidR="00734DD1">
        <w:t xml:space="preserve">study aims and the </w:t>
      </w:r>
      <w:r w:rsidR="00B2507A">
        <w:t xml:space="preserve">latter </w:t>
      </w:r>
      <w:r w:rsidR="00D361C9">
        <w:t xml:space="preserve">overlapped </w:t>
      </w:r>
      <w:r w:rsidR="00AB4A66">
        <w:t xml:space="preserve">conceptually </w:t>
      </w:r>
      <w:r w:rsidR="00D361C9">
        <w:t xml:space="preserve">with TFA constructs. </w:t>
      </w:r>
      <w:r w:rsidR="00494463">
        <w:t xml:space="preserve">Abbreviations: ABPM, ambulatory blood pressure monitoring; CFIR, </w:t>
      </w:r>
      <w:r w:rsidR="001254D9">
        <w:t xml:space="preserve">consolidated framework of implementation research; TFA, the theoretical framework of acceptability. </w:t>
      </w:r>
    </w:p>
    <w:p w14:paraId="091927E5" w14:textId="77777777" w:rsidR="00690B6A" w:rsidRDefault="00690B6A" w:rsidP="005215B0">
      <w:pPr>
        <w:sectPr w:rsidR="00690B6A" w:rsidSect="00D24822">
          <w:footnotePr>
            <w:pos w:val="beneathText"/>
          </w:footnotePr>
          <w:pgSz w:w="12240" w:h="15840" w:code="1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47190605" w14:textId="62B100D6" w:rsidR="00F018C3" w:rsidRDefault="00690B6A" w:rsidP="007B67FE">
      <w:r>
        <w:rPr>
          <w:noProof/>
        </w:rPr>
        <w:lastRenderedPageBreak/>
        <w:drawing>
          <wp:inline distT="0" distB="0" distL="0" distR="0" wp14:anchorId="3B7A0B80" wp14:editId="263010D5">
            <wp:extent cx="5305425" cy="5470328"/>
            <wp:effectExtent l="0" t="0" r="0" b="0"/>
            <wp:docPr id="171286906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2869063" name="Picture 1712869063"/>
                    <pic:cNvPicPr/>
                  </pic:nvPicPr>
                  <pic:blipFill rotWithShape="1">
                    <a:blip r:embed="rId12"/>
                    <a:srcRect l="7315" t="18612" r="3405" b="102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6450" cy="54713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08C050" w14:textId="3E9C8805" w:rsidR="00F018C3" w:rsidRDefault="00F018C3" w:rsidP="005215B0">
      <w:pPr>
        <w:pStyle w:val="Heading2"/>
        <w:rPr>
          <w:b w:val="0"/>
          <w:bCs w:val="0"/>
        </w:rPr>
      </w:pPr>
      <w:r w:rsidRPr="00231F2C">
        <w:t>Figure S</w:t>
      </w:r>
      <w:fldSimple w:instr=" SEQ Figure_S \* ARABIC ">
        <w:r w:rsidR="005060AE" w:rsidRPr="00231F2C">
          <w:t>2</w:t>
        </w:r>
      </w:fldSimple>
      <w:r w:rsidRPr="00231F2C">
        <w:t xml:space="preserve"> Participant Flowchart</w:t>
      </w:r>
      <w:r w:rsidR="007B67FE" w:rsidRPr="00231F2C">
        <w:t>.</w:t>
      </w:r>
      <w:r w:rsidR="007B67FE">
        <w:t xml:space="preserve"> </w:t>
      </w:r>
      <w:r w:rsidR="007B67FE">
        <w:rPr>
          <w:b w:val="0"/>
          <w:bCs w:val="0"/>
        </w:rPr>
        <w:t xml:space="preserve">This flowchart summarizes the participant recruitment process in Bangladesh, Pakistan, and Sri Lanka. </w:t>
      </w:r>
    </w:p>
    <w:p w14:paraId="0396FFE3" w14:textId="77777777" w:rsidR="00690B6A" w:rsidRPr="00690B6A" w:rsidRDefault="00690B6A" w:rsidP="00690B6A">
      <w:pPr>
        <w:rPr>
          <w:lang w:eastAsia="ja-JP"/>
        </w:rPr>
      </w:pPr>
    </w:p>
    <w:p w14:paraId="6965B1CC" w14:textId="77777777" w:rsidR="005215B0" w:rsidRDefault="005215B0" w:rsidP="005215B0">
      <w:pPr>
        <w:sectPr w:rsidR="005215B0" w:rsidSect="00D24822">
          <w:footnotePr>
            <w:pos w:val="beneathText"/>
          </w:footnotePr>
          <w:pgSz w:w="12240" w:h="15840" w:code="1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0B044E70" w14:textId="384D0A61" w:rsidR="00247513" w:rsidRPr="005215B0" w:rsidRDefault="005215B0" w:rsidP="005215B0">
      <w:pPr>
        <w:rPr>
          <w:b/>
          <w:bCs/>
        </w:rPr>
      </w:pPr>
      <w:r w:rsidRPr="00DA1598">
        <w:rPr>
          <w:rStyle w:val="Heading1Char"/>
        </w:rPr>
        <w:lastRenderedPageBreak/>
        <w:t>References</w:t>
      </w:r>
      <w:r w:rsidRPr="005215B0">
        <w:rPr>
          <w:b/>
          <w:bCs/>
        </w:rPr>
        <w:t xml:space="preserve">: </w:t>
      </w:r>
    </w:p>
    <w:p w14:paraId="3A3F144A" w14:textId="77777777" w:rsidR="00A4629C" w:rsidRPr="00A4629C" w:rsidRDefault="00247513" w:rsidP="00A4629C">
      <w:pPr>
        <w:pStyle w:val="EndNoteBibliography"/>
        <w:ind w:left="720" w:hanging="720"/>
        <w:rPr>
          <w:noProof/>
        </w:rPr>
      </w:pPr>
      <w:r>
        <w:rPr>
          <w:b/>
          <w:bCs/>
        </w:rPr>
        <w:fldChar w:fldCharType="begin"/>
      </w:r>
      <w:r>
        <w:rPr>
          <w:b/>
          <w:bCs/>
        </w:rPr>
        <w:instrText xml:space="preserve"> ADDIN EN.REFLIST </w:instrText>
      </w:r>
      <w:r>
        <w:rPr>
          <w:b/>
          <w:bCs/>
        </w:rPr>
        <w:fldChar w:fldCharType="separate"/>
      </w:r>
      <w:r w:rsidR="00A4629C" w:rsidRPr="00A4629C">
        <w:rPr>
          <w:noProof/>
        </w:rPr>
        <w:t xml:space="preserve">1. Jafar TH, Gandhi M, de Silva HA, et al. A Community-Based Intervention for Managing Hypertension in Rural South Asia. </w:t>
      </w:r>
      <w:r w:rsidR="00A4629C" w:rsidRPr="00A4629C">
        <w:rPr>
          <w:i/>
          <w:noProof/>
        </w:rPr>
        <w:t>N Engl J Med</w:t>
      </w:r>
      <w:r w:rsidR="00A4629C" w:rsidRPr="00A4629C">
        <w:rPr>
          <w:noProof/>
        </w:rPr>
        <w:t xml:space="preserve"> 2020;382(8):717-26. doi: 10.1056/NEJMoa1911965.</w:t>
      </w:r>
    </w:p>
    <w:p w14:paraId="6B05584A" w14:textId="098B260A" w:rsidR="00F018C3" w:rsidRPr="00F018C3" w:rsidRDefault="00247513" w:rsidP="005215B0">
      <w:r>
        <w:fldChar w:fldCharType="end"/>
      </w:r>
    </w:p>
    <w:sectPr w:rsidR="00F018C3" w:rsidRPr="00F018C3" w:rsidSect="00D24822">
      <w:footnotePr>
        <w:pos w:val="beneathText"/>
      </w:footnotePr>
      <w:pgSz w:w="12240" w:h="15840" w:code="1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95BE64" w14:textId="77777777" w:rsidR="005A0AA3" w:rsidRDefault="005A0AA3" w:rsidP="005215B0">
      <w:r>
        <w:separator/>
      </w:r>
    </w:p>
  </w:endnote>
  <w:endnote w:type="continuationSeparator" w:id="0">
    <w:p w14:paraId="4EAE6B9A" w14:textId="77777777" w:rsidR="005A0AA3" w:rsidRDefault="005A0AA3" w:rsidP="005215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D779CF" w14:textId="77777777" w:rsidR="005A0AA3" w:rsidRDefault="005A0AA3" w:rsidP="005215B0">
      <w:r>
        <w:separator/>
      </w:r>
    </w:p>
  </w:footnote>
  <w:footnote w:type="continuationSeparator" w:id="0">
    <w:p w14:paraId="306A4BFF" w14:textId="77777777" w:rsidR="005A0AA3" w:rsidRDefault="005A0AA3" w:rsidP="005215B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960693376"/>
      <w:docPartObj>
        <w:docPartGallery w:val="Page Numbers (Top of Page)"/>
        <w:docPartUnique/>
      </w:docPartObj>
    </w:sdtPr>
    <w:sdtContent>
      <w:p w14:paraId="2A7F76D6" w14:textId="781E59A9" w:rsidR="008959E9" w:rsidRDefault="008959E9" w:rsidP="008959E9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0</w:t>
        </w:r>
        <w:r>
          <w:rPr>
            <w:rStyle w:val="PageNumber"/>
          </w:rPr>
          <w:fldChar w:fldCharType="end"/>
        </w:r>
      </w:p>
    </w:sdtContent>
  </w:sdt>
  <w:p w14:paraId="2B96C753" w14:textId="77777777" w:rsidR="00DA1598" w:rsidRDefault="00DA1598" w:rsidP="008959E9">
    <w:pPr>
      <w:pStyle w:val="Header"/>
      <w:ind w:right="360"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9984C7A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 w15:restartNumberingAfterBreak="0">
    <w:nsid w:val="0F1C4DC3"/>
    <w:multiLevelType w:val="multilevel"/>
    <w:tmpl w:val="913C28F8"/>
    <w:styleLink w:val="CurrentList6"/>
    <w:lvl w:ilvl="0">
      <w:start w:val="1"/>
      <w:numFmt w:val="bullet"/>
      <w:lvlText w:val=""/>
      <w:lvlJc w:val="left"/>
      <w:pPr>
        <w:ind w:left="72" w:hanging="72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8CE24C8"/>
    <w:multiLevelType w:val="hybridMultilevel"/>
    <w:tmpl w:val="C3F086E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3613FC2"/>
    <w:multiLevelType w:val="multilevel"/>
    <w:tmpl w:val="6D105B84"/>
    <w:styleLink w:val="CurrentList7"/>
    <w:lvl w:ilvl="0">
      <w:start w:val="1"/>
      <w:numFmt w:val="bullet"/>
      <w:lvlText w:val=""/>
      <w:lvlJc w:val="left"/>
      <w:pPr>
        <w:tabs>
          <w:tab w:val="num" w:pos="72"/>
        </w:tabs>
        <w:ind w:left="144" w:hanging="144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6686913"/>
    <w:multiLevelType w:val="multilevel"/>
    <w:tmpl w:val="C3F086EA"/>
    <w:styleLink w:val="CurrentList1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C316B7B"/>
    <w:multiLevelType w:val="multilevel"/>
    <w:tmpl w:val="1BDC35D0"/>
    <w:styleLink w:val="CurrentList4"/>
    <w:lvl w:ilvl="0">
      <w:start w:val="1"/>
      <w:numFmt w:val="bullet"/>
      <w:lvlText w:val=""/>
      <w:lvlJc w:val="left"/>
      <w:pPr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FB11E4E"/>
    <w:multiLevelType w:val="multilevel"/>
    <w:tmpl w:val="7BA87092"/>
    <w:styleLink w:val="CurrentList3"/>
    <w:lvl w:ilvl="0">
      <w:start w:val="1"/>
      <w:numFmt w:val="bullet"/>
      <w:lvlText w:val=""/>
      <w:lvlJc w:val="left"/>
      <w:pPr>
        <w:ind w:left="144" w:firstLine="72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2EF10F0"/>
    <w:multiLevelType w:val="multilevel"/>
    <w:tmpl w:val="B914DAE0"/>
    <w:styleLink w:val="CurrentList2"/>
    <w:lvl w:ilvl="0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35D062A"/>
    <w:multiLevelType w:val="multilevel"/>
    <w:tmpl w:val="B3565F76"/>
    <w:styleLink w:val="CurrentList5"/>
    <w:lvl w:ilvl="0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D9808C7"/>
    <w:multiLevelType w:val="hybridMultilevel"/>
    <w:tmpl w:val="46E88D68"/>
    <w:lvl w:ilvl="0" w:tplc="5E1A8FEE">
      <w:start w:val="1"/>
      <w:numFmt w:val="bullet"/>
      <w:pStyle w:val="ListParagraph"/>
      <w:lvlText w:val=""/>
      <w:lvlJc w:val="left"/>
      <w:pPr>
        <w:tabs>
          <w:tab w:val="num" w:pos="72"/>
        </w:tabs>
        <w:ind w:left="144" w:hanging="144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EBD3ECC"/>
    <w:multiLevelType w:val="multilevel"/>
    <w:tmpl w:val="88D6D9AE"/>
    <w:styleLink w:val="CurrentList8"/>
    <w:lvl w:ilvl="0">
      <w:start w:val="1"/>
      <w:numFmt w:val="bullet"/>
      <w:lvlText w:val=""/>
      <w:lvlJc w:val="left"/>
      <w:pPr>
        <w:tabs>
          <w:tab w:val="num" w:pos="72"/>
        </w:tabs>
        <w:ind w:left="144" w:hanging="144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432" w:firstLine="288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617784643">
    <w:abstractNumId w:val="9"/>
  </w:num>
  <w:num w:numId="2" w16cid:durableId="1929776639">
    <w:abstractNumId w:val="7"/>
  </w:num>
  <w:num w:numId="3" w16cid:durableId="774248498">
    <w:abstractNumId w:val="6"/>
  </w:num>
  <w:num w:numId="4" w16cid:durableId="1759982559">
    <w:abstractNumId w:val="5"/>
  </w:num>
  <w:num w:numId="5" w16cid:durableId="1888834738">
    <w:abstractNumId w:val="4"/>
  </w:num>
  <w:num w:numId="6" w16cid:durableId="478546250">
    <w:abstractNumId w:val="8"/>
  </w:num>
  <w:num w:numId="7" w16cid:durableId="1048721207">
    <w:abstractNumId w:val="3"/>
  </w:num>
  <w:num w:numId="8" w16cid:durableId="617838656">
    <w:abstractNumId w:val="2"/>
  </w:num>
  <w:num w:numId="9" w16cid:durableId="530648074">
    <w:abstractNumId w:val="1"/>
  </w:num>
  <w:num w:numId="10" w16cid:durableId="70389458">
    <w:abstractNumId w:val="0"/>
  </w:num>
  <w:num w:numId="11" w16cid:durableId="434905077">
    <w:abstractNumId w:val="11"/>
  </w:num>
  <w:num w:numId="12" w16cid:durableId="1443575074">
    <w:abstractNumId w:val="13"/>
  </w:num>
  <w:num w:numId="13" w16cid:durableId="522091797">
    <w:abstractNumId w:val="16"/>
  </w:num>
  <w:num w:numId="14" w16cid:durableId="288391118">
    <w:abstractNumId w:val="15"/>
  </w:num>
  <w:num w:numId="15" w16cid:durableId="2107647503">
    <w:abstractNumId w:val="14"/>
  </w:num>
  <w:num w:numId="16" w16cid:durableId="380246753">
    <w:abstractNumId w:val="17"/>
  </w:num>
  <w:num w:numId="17" w16cid:durableId="1046829673">
    <w:abstractNumId w:val="10"/>
  </w:num>
  <w:num w:numId="18" w16cid:durableId="1304459352">
    <w:abstractNumId w:val="18"/>
  </w:num>
  <w:num w:numId="19" w16cid:durableId="235669515">
    <w:abstractNumId w:val="12"/>
  </w:num>
  <w:num w:numId="20" w16cid:durableId="262760253">
    <w:abstractNumId w:val="19"/>
  </w:num>
  <w:numIdMacAtCleanup w:val="2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3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pos w:val="beneathTex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-edit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5e5v5sgtt525ed09qp29v75ddwf5xp0xx2&quot;&gt;Dissertation_references&lt;record-ids&gt;&lt;item&gt;360&lt;/item&gt;&lt;/record-ids&gt;&lt;/item&gt;&lt;/Libraries&gt;"/>
  </w:docVars>
  <w:rsids>
    <w:rsidRoot w:val="008E67C4"/>
    <w:rsid w:val="000019BE"/>
    <w:rsid w:val="00001CBF"/>
    <w:rsid w:val="00002B71"/>
    <w:rsid w:val="0000372A"/>
    <w:rsid w:val="000037BF"/>
    <w:rsid w:val="00003976"/>
    <w:rsid w:val="0000496C"/>
    <w:rsid w:val="00004F44"/>
    <w:rsid w:val="00005858"/>
    <w:rsid w:val="00005E78"/>
    <w:rsid w:val="0000630D"/>
    <w:rsid w:val="000113DC"/>
    <w:rsid w:val="00011A27"/>
    <w:rsid w:val="00012A29"/>
    <w:rsid w:val="00012B7B"/>
    <w:rsid w:val="00012BFD"/>
    <w:rsid w:val="00012CCE"/>
    <w:rsid w:val="0001364F"/>
    <w:rsid w:val="0001374E"/>
    <w:rsid w:val="00014AEA"/>
    <w:rsid w:val="0002021B"/>
    <w:rsid w:val="0002107A"/>
    <w:rsid w:val="00022345"/>
    <w:rsid w:val="00022662"/>
    <w:rsid w:val="00023EFA"/>
    <w:rsid w:val="00023F18"/>
    <w:rsid w:val="00024AA0"/>
    <w:rsid w:val="00025322"/>
    <w:rsid w:val="000278B1"/>
    <w:rsid w:val="00027FEA"/>
    <w:rsid w:val="0003028C"/>
    <w:rsid w:val="00032571"/>
    <w:rsid w:val="00032EEC"/>
    <w:rsid w:val="000333D4"/>
    <w:rsid w:val="000338B1"/>
    <w:rsid w:val="00033CB9"/>
    <w:rsid w:val="00033D73"/>
    <w:rsid w:val="0003477B"/>
    <w:rsid w:val="000348D8"/>
    <w:rsid w:val="00034BF0"/>
    <w:rsid w:val="0003667B"/>
    <w:rsid w:val="00037A50"/>
    <w:rsid w:val="000406A7"/>
    <w:rsid w:val="00042100"/>
    <w:rsid w:val="00042963"/>
    <w:rsid w:val="00043E93"/>
    <w:rsid w:val="00044B08"/>
    <w:rsid w:val="00044F64"/>
    <w:rsid w:val="000451D6"/>
    <w:rsid w:val="00045CAF"/>
    <w:rsid w:val="00045D03"/>
    <w:rsid w:val="0004637E"/>
    <w:rsid w:val="00051CEF"/>
    <w:rsid w:val="00052D47"/>
    <w:rsid w:val="0005423A"/>
    <w:rsid w:val="00055077"/>
    <w:rsid w:val="00056C91"/>
    <w:rsid w:val="00057617"/>
    <w:rsid w:val="00060EA8"/>
    <w:rsid w:val="00061126"/>
    <w:rsid w:val="000614BA"/>
    <w:rsid w:val="00061509"/>
    <w:rsid w:val="00061F75"/>
    <w:rsid w:val="00062D9D"/>
    <w:rsid w:val="000649EC"/>
    <w:rsid w:val="000658D7"/>
    <w:rsid w:val="00065FF3"/>
    <w:rsid w:val="000666C3"/>
    <w:rsid w:val="00066D12"/>
    <w:rsid w:val="000679C5"/>
    <w:rsid w:val="00067D4B"/>
    <w:rsid w:val="000702A1"/>
    <w:rsid w:val="00071F08"/>
    <w:rsid w:val="00073E12"/>
    <w:rsid w:val="000743EF"/>
    <w:rsid w:val="00074A88"/>
    <w:rsid w:val="000762D8"/>
    <w:rsid w:val="0007746B"/>
    <w:rsid w:val="000777F8"/>
    <w:rsid w:val="00080F1C"/>
    <w:rsid w:val="00081303"/>
    <w:rsid w:val="000814A0"/>
    <w:rsid w:val="00081FF1"/>
    <w:rsid w:val="0008490B"/>
    <w:rsid w:val="00084E4C"/>
    <w:rsid w:val="00085237"/>
    <w:rsid w:val="00085595"/>
    <w:rsid w:val="00085E16"/>
    <w:rsid w:val="00087721"/>
    <w:rsid w:val="0009032C"/>
    <w:rsid w:val="0009051D"/>
    <w:rsid w:val="00091370"/>
    <w:rsid w:val="0009186B"/>
    <w:rsid w:val="00091D7F"/>
    <w:rsid w:val="00091F0A"/>
    <w:rsid w:val="00092352"/>
    <w:rsid w:val="0009245A"/>
    <w:rsid w:val="00093C14"/>
    <w:rsid w:val="00093C77"/>
    <w:rsid w:val="00094494"/>
    <w:rsid w:val="00094DC9"/>
    <w:rsid w:val="00095145"/>
    <w:rsid w:val="00096338"/>
    <w:rsid w:val="00096895"/>
    <w:rsid w:val="00096CC0"/>
    <w:rsid w:val="00097D25"/>
    <w:rsid w:val="00097F2F"/>
    <w:rsid w:val="000A05A0"/>
    <w:rsid w:val="000A0C31"/>
    <w:rsid w:val="000A1989"/>
    <w:rsid w:val="000A1AC1"/>
    <w:rsid w:val="000A21D3"/>
    <w:rsid w:val="000A4023"/>
    <w:rsid w:val="000A61B2"/>
    <w:rsid w:val="000A6A64"/>
    <w:rsid w:val="000A6D4D"/>
    <w:rsid w:val="000A716B"/>
    <w:rsid w:val="000B2CA8"/>
    <w:rsid w:val="000B3C91"/>
    <w:rsid w:val="000B4F6B"/>
    <w:rsid w:val="000B6394"/>
    <w:rsid w:val="000B6DFB"/>
    <w:rsid w:val="000C0056"/>
    <w:rsid w:val="000C0187"/>
    <w:rsid w:val="000C1981"/>
    <w:rsid w:val="000C1CC1"/>
    <w:rsid w:val="000C1DCE"/>
    <w:rsid w:val="000C2AA5"/>
    <w:rsid w:val="000C470A"/>
    <w:rsid w:val="000C4799"/>
    <w:rsid w:val="000C5773"/>
    <w:rsid w:val="000C6658"/>
    <w:rsid w:val="000C7E48"/>
    <w:rsid w:val="000C7F10"/>
    <w:rsid w:val="000D20A8"/>
    <w:rsid w:val="000D362D"/>
    <w:rsid w:val="000D4269"/>
    <w:rsid w:val="000D4868"/>
    <w:rsid w:val="000D4EBC"/>
    <w:rsid w:val="000D5410"/>
    <w:rsid w:val="000D55E3"/>
    <w:rsid w:val="000D5ECE"/>
    <w:rsid w:val="000D733E"/>
    <w:rsid w:val="000E0CC1"/>
    <w:rsid w:val="000E1174"/>
    <w:rsid w:val="000E2D7C"/>
    <w:rsid w:val="000E332A"/>
    <w:rsid w:val="000E6916"/>
    <w:rsid w:val="000E7C76"/>
    <w:rsid w:val="000F0C34"/>
    <w:rsid w:val="000F1B99"/>
    <w:rsid w:val="000F1BE5"/>
    <w:rsid w:val="000F1E58"/>
    <w:rsid w:val="000F2B18"/>
    <w:rsid w:val="000F3618"/>
    <w:rsid w:val="000F3844"/>
    <w:rsid w:val="000F4F23"/>
    <w:rsid w:val="000F69BF"/>
    <w:rsid w:val="000F7077"/>
    <w:rsid w:val="000F7FDF"/>
    <w:rsid w:val="00101E0F"/>
    <w:rsid w:val="00102675"/>
    <w:rsid w:val="00102DBC"/>
    <w:rsid w:val="00102F51"/>
    <w:rsid w:val="00102F5D"/>
    <w:rsid w:val="00104570"/>
    <w:rsid w:val="00104AC6"/>
    <w:rsid w:val="001052ED"/>
    <w:rsid w:val="001077F5"/>
    <w:rsid w:val="001078C6"/>
    <w:rsid w:val="00110141"/>
    <w:rsid w:val="00111BC0"/>
    <w:rsid w:val="00113CC1"/>
    <w:rsid w:val="001148F2"/>
    <w:rsid w:val="00116274"/>
    <w:rsid w:val="001200DC"/>
    <w:rsid w:val="001208E3"/>
    <w:rsid w:val="00124540"/>
    <w:rsid w:val="001254D9"/>
    <w:rsid w:val="00125523"/>
    <w:rsid w:val="00125CF8"/>
    <w:rsid w:val="001266B0"/>
    <w:rsid w:val="00130380"/>
    <w:rsid w:val="0013123E"/>
    <w:rsid w:val="00131BC0"/>
    <w:rsid w:val="00132869"/>
    <w:rsid w:val="00133470"/>
    <w:rsid w:val="00133D5E"/>
    <w:rsid w:val="00134106"/>
    <w:rsid w:val="00134204"/>
    <w:rsid w:val="00135748"/>
    <w:rsid w:val="00135905"/>
    <w:rsid w:val="001362E0"/>
    <w:rsid w:val="00137609"/>
    <w:rsid w:val="00140E3A"/>
    <w:rsid w:val="001410E2"/>
    <w:rsid w:val="001427CB"/>
    <w:rsid w:val="00142DC9"/>
    <w:rsid w:val="0014390D"/>
    <w:rsid w:val="00144981"/>
    <w:rsid w:val="001458A4"/>
    <w:rsid w:val="001473D3"/>
    <w:rsid w:val="00147AAC"/>
    <w:rsid w:val="00151513"/>
    <w:rsid w:val="00152D4D"/>
    <w:rsid w:val="00153D54"/>
    <w:rsid w:val="00154FF3"/>
    <w:rsid w:val="001558E7"/>
    <w:rsid w:val="0015621F"/>
    <w:rsid w:val="00156705"/>
    <w:rsid w:val="0016103E"/>
    <w:rsid w:val="0016249A"/>
    <w:rsid w:val="0016261E"/>
    <w:rsid w:val="00162FF0"/>
    <w:rsid w:val="001641D0"/>
    <w:rsid w:val="00165389"/>
    <w:rsid w:val="0016686F"/>
    <w:rsid w:val="001712B9"/>
    <w:rsid w:val="00171741"/>
    <w:rsid w:val="001727D0"/>
    <w:rsid w:val="00173304"/>
    <w:rsid w:val="001736EE"/>
    <w:rsid w:val="0017475D"/>
    <w:rsid w:val="0017593D"/>
    <w:rsid w:val="001762F4"/>
    <w:rsid w:val="00176B91"/>
    <w:rsid w:val="00180D27"/>
    <w:rsid w:val="0018166F"/>
    <w:rsid w:val="0018303C"/>
    <w:rsid w:val="00184B6E"/>
    <w:rsid w:val="00185C48"/>
    <w:rsid w:val="0018670A"/>
    <w:rsid w:val="00186778"/>
    <w:rsid w:val="00186FD9"/>
    <w:rsid w:val="00191623"/>
    <w:rsid w:val="00192531"/>
    <w:rsid w:val="00194F54"/>
    <w:rsid w:val="001950E4"/>
    <w:rsid w:val="00196899"/>
    <w:rsid w:val="00196A02"/>
    <w:rsid w:val="00197D87"/>
    <w:rsid w:val="00197E25"/>
    <w:rsid w:val="001A003A"/>
    <w:rsid w:val="001A11CD"/>
    <w:rsid w:val="001A2089"/>
    <w:rsid w:val="001A249F"/>
    <w:rsid w:val="001A5861"/>
    <w:rsid w:val="001A5DC1"/>
    <w:rsid w:val="001A64FB"/>
    <w:rsid w:val="001B010F"/>
    <w:rsid w:val="001B071B"/>
    <w:rsid w:val="001B132E"/>
    <w:rsid w:val="001B24D1"/>
    <w:rsid w:val="001B26E6"/>
    <w:rsid w:val="001B2F59"/>
    <w:rsid w:val="001B41D2"/>
    <w:rsid w:val="001B4414"/>
    <w:rsid w:val="001B5878"/>
    <w:rsid w:val="001B6572"/>
    <w:rsid w:val="001B72BE"/>
    <w:rsid w:val="001B766D"/>
    <w:rsid w:val="001B7D2D"/>
    <w:rsid w:val="001C03FB"/>
    <w:rsid w:val="001C0C01"/>
    <w:rsid w:val="001C208C"/>
    <w:rsid w:val="001C322E"/>
    <w:rsid w:val="001C62F0"/>
    <w:rsid w:val="001C6606"/>
    <w:rsid w:val="001C7657"/>
    <w:rsid w:val="001C77AA"/>
    <w:rsid w:val="001C79CC"/>
    <w:rsid w:val="001D02C3"/>
    <w:rsid w:val="001D03A9"/>
    <w:rsid w:val="001D0EA4"/>
    <w:rsid w:val="001D1F26"/>
    <w:rsid w:val="001D22E7"/>
    <w:rsid w:val="001D5425"/>
    <w:rsid w:val="001D5EA0"/>
    <w:rsid w:val="001D63E4"/>
    <w:rsid w:val="001D6E9F"/>
    <w:rsid w:val="001D70C1"/>
    <w:rsid w:val="001E0C03"/>
    <w:rsid w:val="001E136A"/>
    <w:rsid w:val="001E1710"/>
    <w:rsid w:val="001E187B"/>
    <w:rsid w:val="001E2C1B"/>
    <w:rsid w:val="001E3219"/>
    <w:rsid w:val="001E3BAD"/>
    <w:rsid w:val="001E411F"/>
    <w:rsid w:val="001E441D"/>
    <w:rsid w:val="001E456F"/>
    <w:rsid w:val="001E6501"/>
    <w:rsid w:val="001E6D84"/>
    <w:rsid w:val="001F0E3E"/>
    <w:rsid w:val="001F12F3"/>
    <w:rsid w:val="001F1CD4"/>
    <w:rsid w:val="001F358A"/>
    <w:rsid w:val="001F3A20"/>
    <w:rsid w:val="001F3E5E"/>
    <w:rsid w:val="001F4AF2"/>
    <w:rsid w:val="001F4E53"/>
    <w:rsid w:val="001F5639"/>
    <w:rsid w:val="001F63D4"/>
    <w:rsid w:val="001F66C4"/>
    <w:rsid w:val="001F7677"/>
    <w:rsid w:val="0020057E"/>
    <w:rsid w:val="002020FD"/>
    <w:rsid w:val="00202778"/>
    <w:rsid w:val="00202A36"/>
    <w:rsid w:val="00203E55"/>
    <w:rsid w:val="00204A2B"/>
    <w:rsid w:val="00204EE3"/>
    <w:rsid w:val="00206D06"/>
    <w:rsid w:val="00207B50"/>
    <w:rsid w:val="00207BFC"/>
    <w:rsid w:val="0021133C"/>
    <w:rsid w:val="0021226B"/>
    <w:rsid w:val="0021349C"/>
    <w:rsid w:val="00213DA8"/>
    <w:rsid w:val="00215D66"/>
    <w:rsid w:val="0021618A"/>
    <w:rsid w:val="00216638"/>
    <w:rsid w:val="00217C30"/>
    <w:rsid w:val="002201F8"/>
    <w:rsid w:val="0022024A"/>
    <w:rsid w:val="00221660"/>
    <w:rsid w:val="00221E29"/>
    <w:rsid w:val="002228B6"/>
    <w:rsid w:val="00222EE5"/>
    <w:rsid w:val="00223438"/>
    <w:rsid w:val="00223671"/>
    <w:rsid w:val="00226287"/>
    <w:rsid w:val="00226B67"/>
    <w:rsid w:val="00226F90"/>
    <w:rsid w:val="00227FB4"/>
    <w:rsid w:val="00230FEB"/>
    <w:rsid w:val="00231181"/>
    <w:rsid w:val="0023174E"/>
    <w:rsid w:val="00231C4F"/>
    <w:rsid w:val="00231F2C"/>
    <w:rsid w:val="002320A3"/>
    <w:rsid w:val="002326A4"/>
    <w:rsid w:val="00233032"/>
    <w:rsid w:val="00233699"/>
    <w:rsid w:val="00233911"/>
    <w:rsid w:val="00233DBD"/>
    <w:rsid w:val="00234DC7"/>
    <w:rsid w:val="0023535F"/>
    <w:rsid w:val="002356CB"/>
    <w:rsid w:val="00235F1A"/>
    <w:rsid w:val="002379CC"/>
    <w:rsid w:val="00241654"/>
    <w:rsid w:val="0024423C"/>
    <w:rsid w:val="002447CE"/>
    <w:rsid w:val="002447FD"/>
    <w:rsid w:val="00246CBE"/>
    <w:rsid w:val="00247513"/>
    <w:rsid w:val="00247DB7"/>
    <w:rsid w:val="002508AC"/>
    <w:rsid w:val="0025094B"/>
    <w:rsid w:val="00250BA7"/>
    <w:rsid w:val="00252315"/>
    <w:rsid w:val="00252E7B"/>
    <w:rsid w:val="002532A2"/>
    <w:rsid w:val="002572E7"/>
    <w:rsid w:val="00260C86"/>
    <w:rsid w:val="002623F7"/>
    <w:rsid w:val="0026317D"/>
    <w:rsid w:val="0026356A"/>
    <w:rsid w:val="00263BD8"/>
    <w:rsid w:val="00264726"/>
    <w:rsid w:val="00265931"/>
    <w:rsid w:val="0026782D"/>
    <w:rsid w:val="00270BE9"/>
    <w:rsid w:val="00271B27"/>
    <w:rsid w:val="00272056"/>
    <w:rsid w:val="002722E8"/>
    <w:rsid w:val="0027262E"/>
    <w:rsid w:val="0027375A"/>
    <w:rsid w:val="00273FF8"/>
    <w:rsid w:val="00274248"/>
    <w:rsid w:val="002752B9"/>
    <w:rsid w:val="002753C8"/>
    <w:rsid w:val="00275A14"/>
    <w:rsid w:val="00276739"/>
    <w:rsid w:val="00276ADB"/>
    <w:rsid w:val="00276B81"/>
    <w:rsid w:val="00277593"/>
    <w:rsid w:val="00280BB1"/>
    <w:rsid w:val="00283FE5"/>
    <w:rsid w:val="0028502E"/>
    <w:rsid w:val="00287696"/>
    <w:rsid w:val="0028795E"/>
    <w:rsid w:val="00287E9F"/>
    <w:rsid w:val="00290049"/>
    <w:rsid w:val="002911C3"/>
    <w:rsid w:val="0029142D"/>
    <w:rsid w:val="00292075"/>
    <w:rsid w:val="002921BB"/>
    <w:rsid w:val="0029247C"/>
    <w:rsid w:val="00293357"/>
    <w:rsid w:val="0029491F"/>
    <w:rsid w:val="0029533D"/>
    <w:rsid w:val="0029594D"/>
    <w:rsid w:val="002959BB"/>
    <w:rsid w:val="00296F8B"/>
    <w:rsid w:val="00297EE2"/>
    <w:rsid w:val="002A034D"/>
    <w:rsid w:val="002A194B"/>
    <w:rsid w:val="002A3407"/>
    <w:rsid w:val="002A5379"/>
    <w:rsid w:val="002A7663"/>
    <w:rsid w:val="002A7ED3"/>
    <w:rsid w:val="002B0E71"/>
    <w:rsid w:val="002B194F"/>
    <w:rsid w:val="002B2EE3"/>
    <w:rsid w:val="002B4239"/>
    <w:rsid w:val="002B4D7A"/>
    <w:rsid w:val="002B569E"/>
    <w:rsid w:val="002B6E7C"/>
    <w:rsid w:val="002B732D"/>
    <w:rsid w:val="002B7FE7"/>
    <w:rsid w:val="002C22C2"/>
    <w:rsid w:val="002C3221"/>
    <w:rsid w:val="002C44C0"/>
    <w:rsid w:val="002C4D6A"/>
    <w:rsid w:val="002C5040"/>
    <w:rsid w:val="002C5549"/>
    <w:rsid w:val="002C5F80"/>
    <w:rsid w:val="002C78E6"/>
    <w:rsid w:val="002D12B4"/>
    <w:rsid w:val="002D1C32"/>
    <w:rsid w:val="002D1DCE"/>
    <w:rsid w:val="002D251C"/>
    <w:rsid w:val="002D3B97"/>
    <w:rsid w:val="002D3DE6"/>
    <w:rsid w:val="002D6EDE"/>
    <w:rsid w:val="002E3097"/>
    <w:rsid w:val="002E46F8"/>
    <w:rsid w:val="002E4D45"/>
    <w:rsid w:val="002F0D00"/>
    <w:rsid w:val="002F19D4"/>
    <w:rsid w:val="002F2501"/>
    <w:rsid w:val="002F2521"/>
    <w:rsid w:val="002F393D"/>
    <w:rsid w:val="002F4D74"/>
    <w:rsid w:val="002F4F77"/>
    <w:rsid w:val="002F5610"/>
    <w:rsid w:val="002F6D17"/>
    <w:rsid w:val="002F6FA8"/>
    <w:rsid w:val="002F79C1"/>
    <w:rsid w:val="002F7A95"/>
    <w:rsid w:val="002F7BA6"/>
    <w:rsid w:val="003008F3"/>
    <w:rsid w:val="003023F7"/>
    <w:rsid w:val="00305FC3"/>
    <w:rsid w:val="00306124"/>
    <w:rsid w:val="00306A69"/>
    <w:rsid w:val="00306DD5"/>
    <w:rsid w:val="00310A9E"/>
    <w:rsid w:val="00311025"/>
    <w:rsid w:val="0031117D"/>
    <w:rsid w:val="0031157F"/>
    <w:rsid w:val="00312EFB"/>
    <w:rsid w:val="00313576"/>
    <w:rsid w:val="003135D0"/>
    <w:rsid w:val="003137DB"/>
    <w:rsid w:val="003155BB"/>
    <w:rsid w:val="00316664"/>
    <w:rsid w:val="00316C52"/>
    <w:rsid w:val="00317343"/>
    <w:rsid w:val="00317F35"/>
    <w:rsid w:val="00320B22"/>
    <w:rsid w:val="0032106F"/>
    <w:rsid w:val="0032134C"/>
    <w:rsid w:val="00321E58"/>
    <w:rsid w:val="0032209A"/>
    <w:rsid w:val="00322587"/>
    <w:rsid w:val="00322748"/>
    <w:rsid w:val="00322C6A"/>
    <w:rsid w:val="00323259"/>
    <w:rsid w:val="00323EC3"/>
    <w:rsid w:val="0032484E"/>
    <w:rsid w:val="003259B4"/>
    <w:rsid w:val="003267B0"/>
    <w:rsid w:val="00326AE9"/>
    <w:rsid w:val="0033056C"/>
    <w:rsid w:val="00331B38"/>
    <w:rsid w:val="00332429"/>
    <w:rsid w:val="00332754"/>
    <w:rsid w:val="00332B87"/>
    <w:rsid w:val="003361D8"/>
    <w:rsid w:val="00336AED"/>
    <w:rsid w:val="00336C69"/>
    <w:rsid w:val="003374AE"/>
    <w:rsid w:val="003378FF"/>
    <w:rsid w:val="003409BD"/>
    <w:rsid w:val="00341537"/>
    <w:rsid w:val="003425AB"/>
    <w:rsid w:val="00342F50"/>
    <w:rsid w:val="0035127B"/>
    <w:rsid w:val="00352604"/>
    <w:rsid w:val="00352B92"/>
    <w:rsid w:val="00353673"/>
    <w:rsid w:val="00354933"/>
    <w:rsid w:val="00355038"/>
    <w:rsid w:val="00355996"/>
    <w:rsid w:val="0035695F"/>
    <w:rsid w:val="00356C7C"/>
    <w:rsid w:val="00357336"/>
    <w:rsid w:val="003574E4"/>
    <w:rsid w:val="00357CB5"/>
    <w:rsid w:val="00357CE2"/>
    <w:rsid w:val="00360C6D"/>
    <w:rsid w:val="0036137B"/>
    <w:rsid w:val="00362141"/>
    <w:rsid w:val="00363A8A"/>
    <w:rsid w:val="00364EA5"/>
    <w:rsid w:val="00365171"/>
    <w:rsid w:val="00366BDB"/>
    <w:rsid w:val="00367045"/>
    <w:rsid w:val="003703FA"/>
    <w:rsid w:val="00372193"/>
    <w:rsid w:val="003738AE"/>
    <w:rsid w:val="00374078"/>
    <w:rsid w:val="00374101"/>
    <w:rsid w:val="00374C1C"/>
    <w:rsid w:val="003766D4"/>
    <w:rsid w:val="0037792E"/>
    <w:rsid w:val="00377BBE"/>
    <w:rsid w:val="00380767"/>
    <w:rsid w:val="00381DE4"/>
    <w:rsid w:val="00382627"/>
    <w:rsid w:val="003827D8"/>
    <w:rsid w:val="003827E1"/>
    <w:rsid w:val="00382F51"/>
    <w:rsid w:val="00382FEF"/>
    <w:rsid w:val="0038482E"/>
    <w:rsid w:val="00384984"/>
    <w:rsid w:val="00384EC4"/>
    <w:rsid w:val="00387E74"/>
    <w:rsid w:val="00391E13"/>
    <w:rsid w:val="00393449"/>
    <w:rsid w:val="003934DF"/>
    <w:rsid w:val="003937AF"/>
    <w:rsid w:val="00393DEC"/>
    <w:rsid w:val="00394220"/>
    <w:rsid w:val="0039633E"/>
    <w:rsid w:val="00397CB3"/>
    <w:rsid w:val="003A0926"/>
    <w:rsid w:val="003A0DA8"/>
    <w:rsid w:val="003A561A"/>
    <w:rsid w:val="003A5766"/>
    <w:rsid w:val="003A641E"/>
    <w:rsid w:val="003A6657"/>
    <w:rsid w:val="003B15F0"/>
    <w:rsid w:val="003B424A"/>
    <w:rsid w:val="003B66FF"/>
    <w:rsid w:val="003B7C9B"/>
    <w:rsid w:val="003C0375"/>
    <w:rsid w:val="003C098B"/>
    <w:rsid w:val="003C0FA5"/>
    <w:rsid w:val="003C14B2"/>
    <w:rsid w:val="003C2806"/>
    <w:rsid w:val="003C3243"/>
    <w:rsid w:val="003C5B99"/>
    <w:rsid w:val="003C6399"/>
    <w:rsid w:val="003C740F"/>
    <w:rsid w:val="003C7486"/>
    <w:rsid w:val="003C77FB"/>
    <w:rsid w:val="003D0632"/>
    <w:rsid w:val="003D1923"/>
    <w:rsid w:val="003D40EA"/>
    <w:rsid w:val="003D4E88"/>
    <w:rsid w:val="003D5231"/>
    <w:rsid w:val="003D655D"/>
    <w:rsid w:val="003D6F45"/>
    <w:rsid w:val="003D726C"/>
    <w:rsid w:val="003E0EA7"/>
    <w:rsid w:val="003E1534"/>
    <w:rsid w:val="003E159E"/>
    <w:rsid w:val="003E1DF0"/>
    <w:rsid w:val="003E38FA"/>
    <w:rsid w:val="003E3960"/>
    <w:rsid w:val="003E3E2F"/>
    <w:rsid w:val="003E4105"/>
    <w:rsid w:val="003E4F62"/>
    <w:rsid w:val="003E51E3"/>
    <w:rsid w:val="003E61FA"/>
    <w:rsid w:val="003E6A43"/>
    <w:rsid w:val="003E6E09"/>
    <w:rsid w:val="003F0071"/>
    <w:rsid w:val="003F0C07"/>
    <w:rsid w:val="003F2FE7"/>
    <w:rsid w:val="003F3B2C"/>
    <w:rsid w:val="003F4F82"/>
    <w:rsid w:val="003F5582"/>
    <w:rsid w:val="003F59B0"/>
    <w:rsid w:val="003F6148"/>
    <w:rsid w:val="003F6489"/>
    <w:rsid w:val="00400BFE"/>
    <w:rsid w:val="00400CAB"/>
    <w:rsid w:val="00401E8D"/>
    <w:rsid w:val="00403BC0"/>
    <w:rsid w:val="0040447E"/>
    <w:rsid w:val="00412706"/>
    <w:rsid w:val="00412879"/>
    <w:rsid w:val="00413405"/>
    <w:rsid w:val="00416842"/>
    <w:rsid w:val="004208CD"/>
    <w:rsid w:val="00421D79"/>
    <w:rsid w:val="00421E97"/>
    <w:rsid w:val="00421F25"/>
    <w:rsid w:val="00422902"/>
    <w:rsid w:val="00422D9C"/>
    <w:rsid w:val="00424930"/>
    <w:rsid w:val="00424A15"/>
    <w:rsid w:val="0042529D"/>
    <w:rsid w:val="00425AA5"/>
    <w:rsid w:val="00426D0C"/>
    <w:rsid w:val="00430C9C"/>
    <w:rsid w:val="00430CC8"/>
    <w:rsid w:val="00432007"/>
    <w:rsid w:val="00432446"/>
    <w:rsid w:val="004327BA"/>
    <w:rsid w:val="004353E7"/>
    <w:rsid w:val="0043549D"/>
    <w:rsid w:val="00435582"/>
    <w:rsid w:val="00435699"/>
    <w:rsid w:val="0043615F"/>
    <w:rsid w:val="004366A3"/>
    <w:rsid w:val="00436768"/>
    <w:rsid w:val="00436AB7"/>
    <w:rsid w:val="00436DA0"/>
    <w:rsid w:val="004413CD"/>
    <w:rsid w:val="00442ABD"/>
    <w:rsid w:val="00442C5D"/>
    <w:rsid w:val="004437F4"/>
    <w:rsid w:val="00444884"/>
    <w:rsid w:val="004449D9"/>
    <w:rsid w:val="004450A0"/>
    <w:rsid w:val="004450B0"/>
    <w:rsid w:val="00445815"/>
    <w:rsid w:val="004461DE"/>
    <w:rsid w:val="0044653E"/>
    <w:rsid w:val="00446F6B"/>
    <w:rsid w:val="00447C86"/>
    <w:rsid w:val="00447F18"/>
    <w:rsid w:val="00450628"/>
    <w:rsid w:val="00452409"/>
    <w:rsid w:val="004525FE"/>
    <w:rsid w:val="00452B88"/>
    <w:rsid w:val="00452DE9"/>
    <w:rsid w:val="00454A62"/>
    <w:rsid w:val="0045500E"/>
    <w:rsid w:val="00455511"/>
    <w:rsid w:val="004563D1"/>
    <w:rsid w:val="004572C7"/>
    <w:rsid w:val="004578B4"/>
    <w:rsid w:val="00457FEA"/>
    <w:rsid w:val="0046275D"/>
    <w:rsid w:val="00463EF8"/>
    <w:rsid w:val="004642BA"/>
    <w:rsid w:val="0046442F"/>
    <w:rsid w:val="004653CD"/>
    <w:rsid w:val="004676BF"/>
    <w:rsid w:val="00471083"/>
    <w:rsid w:val="0047151A"/>
    <w:rsid w:val="004717EA"/>
    <w:rsid w:val="00471DEC"/>
    <w:rsid w:val="00472C49"/>
    <w:rsid w:val="0047362B"/>
    <w:rsid w:val="004737F1"/>
    <w:rsid w:val="00473CA9"/>
    <w:rsid w:val="00474879"/>
    <w:rsid w:val="00477185"/>
    <w:rsid w:val="00480499"/>
    <w:rsid w:val="0048053D"/>
    <w:rsid w:val="004809A7"/>
    <w:rsid w:val="004817AD"/>
    <w:rsid w:val="00481EC0"/>
    <w:rsid w:val="004828B5"/>
    <w:rsid w:val="00483625"/>
    <w:rsid w:val="00483890"/>
    <w:rsid w:val="00483BC2"/>
    <w:rsid w:val="00483BFC"/>
    <w:rsid w:val="00483F93"/>
    <w:rsid w:val="004843A7"/>
    <w:rsid w:val="00485348"/>
    <w:rsid w:val="00487BB1"/>
    <w:rsid w:val="00491E6D"/>
    <w:rsid w:val="00492BFE"/>
    <w:rsid w:val="00494463"/>
    <w:rsid w:val="004954D7"/>
    <w:rsid w:val="004A002B"/>
    <w:rsid w:val="004A154D"/>
    <w:rsid w:val="004A37BF"/>
    <w:rsid w:val="004A54E7"/>
    <w:rsid w:val="004A5CEC"/>
    <w:rsid w:val="004A79F8"/>
    <w:rsid w:val="004B00EE"/>
    <w:rsid w:val="004B100F"/>
    <w:rsid w:val="004B3A57"/>
    <w:rsid w:val="004B7524"/>
    <w:rsid w:val="004B78A3"/>
    <w:rsid w:val="004C19AD"/>
    <w:rsid w:val="004C1DC9"/>
    <w:rsid w:val="004C222D"/>
    <w:rsid w:val="004C2E02"/>
    <w:rsid w:val="004C3052"/>
    <w:rsid w:val="004C3085"/>
    <w:rsid w:val="004C3710"/>
    <w:rsid w:val="004C7B15"/>
    <w:rsid w:val="004C7B42"/>
    <w:rsid w:val="004C7BBF"/>
    <w:rsid w:val="004C7E24"/>
    <w:rsid w:val="004D135F"/>
    <w:rsid w:val="004D3A95"/>
    <w:rsid w:val="004D5782"/>
    <w:rsid w:val="004D7EF6"/>
    <w:rsid w:val="004E029D"/>
    <w:rsid w:val="004E07FF"/>
    <w:rsid w:val="004E2BEB"/>
    <w:rsid w:val="004E3981"/>
    <w:rsid w:val="004E5662"/>
    <w:rsid w:val="004E5840"/>
    <w:rsid w:val="004E7079"/>
    <w:rsid w:val="004F0094"/>
    <w:rsid w:val="004F1FDD"/>
    <w:rsid w:val="004F2D58"/>
    <w:rsid w:val="004F4470"/>
    <w:rsid w:val="004F6D60"/>
    <w:rsid w:val="004F7F49"/>
    <w:rsid w:val="005010E7"/>
    <w:rsid w:val="00501944"/>
    <w:rsid w:val="005031D0"/>
    <w:rsid w:val="00503DC3"/>
    <w:rsid w:val="005046C5"/>
    <w:rsid w:val="00505542"/>
    <w:rsid w:val="00505807"/>
    <w:rsid w:val="005060AE"/>
    <w:rsid w:val="0050679E"/>
    <w:rsid w:val="005068BA"/>
    <w:rsid w:val="00506CB4"/>
    <w:rsid w:val="0050745F"/>
    <w:rsid w:val="0051035A"/>
    <w:rsid w:val="00511620"/>
    <w:rsid w:val="005141FD"/>
    <w:rsid w:val="00514D3C"/>
    <w:rsid w:val="0051507E"/>
    <w:rsid w:val="005160C3"/>
    <w:rsid w:val="00516B41"/>
    <w:rsid w:val="00517406"/>
    <w:rsid w:val="00517BBF"/>
    <w:rsid w:val="005202B5"/>
    <w:rsid w:val="00520B54"/>
    <w:rsid w:val="005215B0"/>
    <w:rsid w:val="005219CC"/>
    <w:rsid w:val="005223E6"/>
    <w:rsid w:val="00522A66"/>
    <w:rsid w:val="00522B63"/>
    <w:rsid w:val="00522C85"/>
    <w:rsid w:val="005235C1"/>
    <w:rsid w:val="00525FA2"/>
    <w:rsid w:val="005260FE"/>
    <w:rsid w:val="00526682"/>
    <w:rsid w:val="00526CEA"/>
    <w:rsid w:val="00527A53"/>
    <w:rsid w:val="00527C23"/>
    <w:rsid w:val="00530123"/>
    <w:rsid w:val="00530821"/>
    <w:rsid w:val="00531CC3"/>
    <w:rsid w:val="0053205B"/>
    <w:rsid w:val="00532271"/>
    <w:rsid w:val="0053302D"/>
    <w:rsid w:val="005341AC"/>
    <w:rsid w:val="0053516E"/>
    <w:rsid w:val="00535C45"/>
    <w:rsid w:val="005361A7"/>
    <w:rsid w:val="00536F4B"/>
    <w:rsid w:val="0053756A"/>
    <w:rsid w:val="00540C2E"/>
    <w:rsid w:val="00541D14"/>
    <w:rsid w:val="00542CF4"/>
    <w:rsid w:val="005436FA"/>
    <w:rsid w:val="00543A4C"/>
    <w:rsid w:val="00544152"/>
    <w:rsid w:val="005452FA"/>
    <w:rsid w:val="00546B4A"/>
    <w:rsid w:val="005505B7"/>
    <w:rsid w:val="005505F6"/>
    <w:rsid w:val="0055216D"/>
    <w:rsid w:val="00552215"/>
    <w:rsid w:val="00554263"/>
    <w:rsid w:val="0055495F"/>
    <w:rsid w:val="00555508"/>
    <w:rsid w:val="0055581F"/>
    <w:rsid w:val="0055683E"/>
    <w:rsid w:val="00556A4E"/>
    <w:rsid w:val="005600D9"/>
    <w:rsid w:val="0056038B"/>
    <w:rsid w:val="005608BF"/>
    <w:rsid w:val="005608DE"/>
    <w:rsid w:val="0056277F"/>
    <w:rsid w:val="0056426B"/>
    <w:rsid w:val="005650D9"/>
    <w:rsid w:val="00565477"/>
    <w:rsid w:val="00566835"/>
    <w:rsid w:val="00566AB8"/>
    <w:rsid w:val="00567394"/>
    <w:rsid w:val="00571FE0"/>
    <w:rsid w:val="00572971"/>
    <w:rsid w:val="00576A7F"/>
    <w:rsid w:val="00577541"/>
    <w:rsid w:val="00580A39"/>
    <w:rsid w:val="00580C65"/>
    <w:rsid w:val="00581AE1"/>
    <w:rsid w:val="00582245"/>
    <w:rsid w:val="00582260"/>
    <w:rsid w:val="005832A6"/>
    <w:rsid w:val="00584170"/>
    <w:rsid w:val="00585A14"/>
    <w:rsid w:val="00585AB4"/>
    <w:rsid w:val="00585F54"/>
    <w:rsid w:val="00587826"/>
    <w:rsid w:val="00591C44"/>
    <w:rsid w:val="005924D1"/>
    <w:rsid w:val="00593C28"/>
    <w:rsid w:val="00593FC6"/>
    <w:rsid w:val="00594A07"/>
    <w:rsid w:val="00595371"/>
    <w:rsid w:val="005957D1"/>
    <w:rsid w:val="00596098"/>
    <w:rsid w:val="00596FB1"/>
    <w:rsid w:val="005A0AA3"/>
    <w:rsid w:val="005A1748"/>
    <w:rsid w:val="005A2400"/>
    <w:rsid w:val="005A25B6"/>
    <w:rsid w:val="005A336E"/>
    <w:rsid w:val="005A5673"/>
    <w:rsid w:val="005A5C55"/>
    <w:rsid w:val="005A63AA"/>
    <w:rsid w:val="005A6499"/>
    <w:rsid w:val="005A717C"/>
    <w:rsid w:val="005A7477"/>
    <w:rsid w:val="005A781A"/>
    <w:rsid w:val="005A7B82"/>
    <w:rsid w:val="005B04AA"/>
    <w:rsid w:val="005B1471"/>
    <w:rsid w:val="005B2234"/>
    <w:rsid w:val="005B2532"/>
    <w:rsid w:val="005B2A91"/>
    <w:rsid w:val="005B4719"/>
    <w:rsid w:val="005C1525"/>
    <w:rsid w:val="005C172B"/>
    <w:rsid w:val="005C20E1"/>
    <w:rsid w:val="005C2B6E"/>
    <w:rsid w:val="005C382C"/>
    <w:rsid w:val="005C3F23"/>
    <w:rsid w:val="005C405F"/>
    <w:rsid w:val="005C4516"/>
    <w:rsid w:val="005C5390"/>
    <w:rsid w:val="005D0BFC"/>
    <w:rsid w:val="005D7D41"/>
    <w:rsid w:val="005E01C5"/>
    <w:rsid w:val="005E1203"/>
    <w:rsid w:val="005E40D3"/>
    <w:rsid w:val="005E41E4"/>
    <w:rsid w:val="005E5D72"/>
    <w:rsid w:val="005E66D5"/>
    <w:rsid w:val="005E6F04"/>
    <w:rsid w:val="005E702D"/>
    <w:rsid w:val="005E754B"/>
    <w:rsid w:val="005E7E49"/>
    <w:rsid w:val="005F084B"/>
    <w:rsid w:val="005F2291"/>
    <w:rsid w:val="005F39C4"/>
    <w:rsid w:val="005F41F7"/>
    <w:rsid w:val="005F6482"/>
    <w:rsid w:val="005F70A4"/>
    <w:rsid w:val="005F73FF"/>
    <w:rsid w:val="0060034D"/>
    <w:rsid w:val="00600498"/>
    <w:rsid w:val="00601563"/>
    <w:rsid w:val="00602411"/>
    <w:rsid w:val="00602DDE"/>
    <w:rsid w:val="00603362"/>
    <w:rsid w:val="00603909"/>
    <w:rsid w:val="006048EC"/>
    <w:rsid w:val="006066EB"/>
    <w:rsid w:val="0061115C"/>
    <w:rsid w:val="00611320"/>
    <w:rsid w:val="0061165F"/>
    <w:rsid w:val="00613081"/>
    <w:rsid w:val="006131CC"/>
    <w:rsid w:val="00613DD9"/>
    <w:rsid w:val="00613F12"/>
    <w:rsid w:val="00614AAA"/>
    <w:rsid w:val="0061562A"/>
    <w:rsid w:val="006156B2"/>
    <w:rsid w:val="00615988"/>
    <w:rsid w:val="00615BF8"/>
    <w:rsid w:val="0061648B"/>
    <w:rsid w:val="00617500"/>
    <w:rsid w:val="00617B69"/>
    <w:rsid w:val="00620157"/>
    <w:rsid w:val="006203B1"/>
    <w:rsid w:val="00620D68"/>
    <w:rsid w:val="00621B59"/>
    <w:rsid w:val="00621D54"/>
    <w:rsid w:val="00623340"/>
    <w:rsid w:val="006234A6"/>
    <w:rsid w:val="00623512"/>
    <w:rsid w:val="006265B3"/>
    <w:rsid w:val="00627008"/>
    <w:rsid w:val="00627D82"/>
    <w:rsid w:val="0063213D"/>
    <w:rsid w:val="006324BA"/>
    <w:rsid w:val="0063262E"/>
    <w:rsid w:val="00633781"/>
    <w:rsid w:val="0063468A"/>
    <w:rsid w:val="00635151"/>
    <w:rsid w:val="00635C9D"/>
    <w:rsid w:val="00636C7E"/>
    <w:rsid w:val="00636EF2"/>
    <w:rsid w:val="00637488"/>
    <w:rsid w:val="00637D3A"/>
    <w:rsid w:val="006412DD"/>
    <w:rsid w:val="00642865"/>
    <w:rsid w:val="0064402D"/>
    <w:rsid w:val="006445F1"/>
    <w:rsid w:val="0064546A"/>
    <w:rsid w:val="00646460"/>
    <w:rsid w:val="006468BA"/>
    <w:rsid w:val="00646C01"/>
    <w:rsid w:val="00647840"/>
    <w:rsid w:val="00647CC7"/>
    <w:rsid w:val="00651847"/>
    <w:rsid w:val="00651FD4"/>
    <w:rsid w:val="006522B1"/>
    <w:rsid w:val="006526FF"/>
    <w:rsid w:val="00652C40"/>
    <w:rsid w:val="0065391B"/>
    <w:rsid w:val="00653A44"/>
    <w:rsid w:val="00657D17"/>
    <w:rsid w:val="006601A7"/>
    <w:rsid w:val="006609D9"/>
    <w:rsid w:val="00661F74"/>
    <w:rsid w:val="00662C8C"/>
    <w:rsid w:val="00665DC4"/>
    <w:rsid w:val="00665EDC"/>
    <w:rsid w:val="00666464"/>
    <w:rsid w:val="006667CC"/>
    <w:rsid w:val="006725C0"/>
    <w:rsid w:val="00672A0F"/>
    <w:rsid w:val="006734CB"/>
    <w:rsid w:val="0067484C"/>
    <w:rsid w:val="0067619F"/>
    <w:rsid w:val="006807BE"/>
    <w:rsid w:val="00681305"/>
    <w:rsid w:val="00683589"/>
    <w:rsid w:val="00683BB7"/>
    <w:rsid w:val="006841E6"/>
    <w:rsid w:val="00685005"/>
    <w:rsid w:val="0068754D"/>
    <w:rsid w:val="006878C4"/>
    <w:rsid w:val="00687C99"/>
    <w:rsid w:val="00690B4B"/>
    <w:rsid w:val="00690B6A"/>
    <w:rsid w:val="00692779"/>
    <w:rsid w:val="0069346E"/>
    <w:rsid w:val="006936D6"/>
    <w:rsid w:val="006946EB"/>
    <w:rsid w:val="00694ADB"/>
    <w:rsid w:val="00694B51"/>
    <w:rsid w:val="00697310"/>
    <w:rsid w:val="006A0D31"/>
    <w:rsid w:val="006A24C5"/>
    <w:rsid w:val="006A37D6"/>
    <w:rsid w:val="006A4AF3"/>
    <w:rsid w:val="006A5D01"/>
    <w:rsid w:val="006A7B3A"/>
    <w:rsid w:val="006A7E45"/>
    <w:rsid w:val="006B022A"/>
    <w:rsid w:val="006B0777"/>
    <w:rsid w:val="006B0F0A"/>
    <w:rsid w:val="006B1442"/>
    <w:rsid w:val="006B2A88"/>
    <w:rsid w:val="006B4340"/>
    <w:rsid w:val="006B52C8"/>
    <w:rsid w:val="006B58D7"/>
    <w:rsid w:val="006B6466"/>
    <w:rsid w:val="006B7074"/>
    <w:rsid w:val="006B7E2C"/>
    <w:rsid w:val="006C08C5"/>
    <w:rsid w:val="006C0FC3"/>
    <w:rsid w:val="006C1105"/>
    <w:rsid w:val="006C1703"/>
    <w:rsid w:val="006C1828"/>
    <w:rsid w:val="006C30A8"/>
    <w:rsid w:val="006C3A1D"/>
    <w:rsid w:val="006C4603"/>
    <w:rsid w:val="006C5BF0"/>
    <w:rsid w:val="006C5C6E"/>
    <w:rsid w:val="006C5F07"/>
    <w:rsid w:val="006C6745"/>
    <w:rsid w:val="006C6EC6"/>
    <w:rsid w:val="006C72FB"/>
    <w:rsid w:val="006C73CC"/>
    <w:rsid w:val="006D1310"/>
    <w:rsid w:val="006D154E"/>
    <w:rsid w:val="006D2E35"/>
    <w:rsid w:val="006D46A4"/>
    <w:rsid w:val="006D4C67"/>
    <w:rsid w:val="006E1541"/>
    <w:rsid w:val="006E20FC"/>
    <w:rsid w:val="006E304A"/>
    <w:rsid w:val="006E30FE"/>
    <w:rsid w:val="006E3493"/>
    <w:rsid w:val="006E48C3"/>
    <w:rsid w:val="006E4F9C"/>
    <w:rsid w:val="006E51E7"/>
    <w:rsid w:val="006E6169"/>
    <w:rsid w:val="006E6614"/>
    <w:rsid w:val="006E6890"/>
    <w:rsid w:val="006E6A09"/>
    <w:rsid w:val="006E6BF5"/>
    <w:rsid w:val="006E7635"/>
    <w:rsid w:val="006F048F"/>
    <w:rsid w:val="006F0D6C"/>
    <w:rsid w:val="006F1120"/>
    <w:rsid w:val="006F139C"/>
    <w:rsid w:val="006F156C"/>
    <w:rsid w:val="006F37FB"/>
    <w:rsid w:val="006F40CF"/>
    <w:rsid w:val="006F5DCA"/>
    <w:rsid w:val="006F6A50"/>
    <w:rsid w:val="00701FAD"/>
    <w:rsid w:val="00702E04"/>
    <w:rsid w:val="007042C6"/>
    <w:rsid w:val="00705262"/>
    <w:rsid w:val="007073DB"/>
    <w:rsid w:val="00710625"/>
    <w:rsid w:val="007106DE"/>
    <w:rsid w:val="0071327C"/>
    <w:rsid w:val="007138E1"/>
    <w:rsid w:val="00714234"/>
    <w:rsid w:val="00714987"/>
    <w:rsid w:val="00714B82"/>
    <w:rsid w:val="0071501F"/>
    <w:rsid w:val="0071521B"/>
    <w:rsid w:val="0071592B"/>
    <w:rsid w:val="0071668B"/>
    <w:rsid w:val="00720C09"/>
    <w:rsid w:val="0072345C"/>
    <w:rsid w:val="007236DE"/>
    <w:rsid w:val="007239E8"/>
    <w:rsid w:val="007243BF"/>
    <w:rsid w:val="00725804"/>
    <w:rsid w:val="007258B1"/>
    <w:rsid w:val="00725BA9"/>
    <w:rsid w:val="00725C6D"/>
    <w:rsid w:val="00725D6B"/>
    <w:rsid w:val="00726520"/>
    <w:rsid w:val="00727403"/>
    <w:rsid w:val="0073128C"/>
    <w:rsid w:val="007312D5"/>
    <w:rsid w:val="007313CD"/>
    <w:rsid w:val="00732FC8"/>
    <w:rsid w:val="00733A62"/>
    <w:rsid w:val="00734273"/>
    <w:rsid w:val="00734DD1"/>
    <w:rsid w:val="00736BF3"/>
    <w:rsid w:val="0074082C"/>
    <w:rsid w:val="007409AF"/>
    <w:rsid w:val="0074235B"/>
    <w:rsid w:val="00742FD3"/>
    <w:rsid w:val="00743D05"/>
    <w:rsid w:val="007458A5"/>
    <w:rsid w:val="0074593C"/>
    <w:rsid w:val="00745DDA"/>
    <w:rsid w:val="00746493"/>
    <w:rsid w:val="00746F8D"/>
    <w:rsid w:val="00753310"/>
    <w:rsid w:val="007533CC"/>
    <w:rsid w:val="0075444C"/>
    <w:rsid w:val="00755100"/>
    <w:rsid w:val="00760343"/>
    <w:rsid w:val="0076034F"/>
    <w:rsid w:val="00761026"/>
    <w:rsid w:val="00761D23"/>
    <w:rsid w:val="00761D27"/>
    <w:rsid w:val="0076270F"/>
    <w:rsid w:val="00763189"/>
    <w:rsid w:val="00763638"/>
    <w:rsid w:val="0077067A"/>
    <w:rsid w:val="00770E02"/>
    <w:rsid w:val="00770E9C"/>
    <w:rsid w:val="00771AA7"/>
    <w:rsid w:val="00772E82"/>
    <w:rsid w:val="00773600"/>
    <w:rsid w:val="0077420F"/>
    <w:rsid w:val="00777604"/>
    <w:rsid w:val="00780767"/>
    <w:rsid w:val="00781995"/>
    <w:rsid w:val="00783A14"/>
    <w:rsid w:val="00783FA6"/>
    <w:rsid w:val="00784717"/>
    <w:rsid w:val="0078599B"/>
    <w:rsid w:val="007859D8"/>
    <w:rsid w:val="0078746D"/>
    <w:rsid w:val="00790D4F"/>
    <w:rsid w:val="007910A1"/>
    <w:rsid w:val="00791E67"/>
    <w:rsid w:val="00793720"/>
    <w:rsid w:val="00794C1B"/>
    <w:rsid w:val="0079500D"/>
    <w:rsid w:val="007970C6"/>
    <w:rsid w:val="007A028D"/>
    <w:rsid w:val="007A119A"/>
    <w:rsid w:val="007A17C2"/>
    <w:rsid w:val="007A202C"/>
    <w:rsid w:val="007A56F2"/>
    <w:rsid w:val="007A7F83"/>
    <w:rsid w:val="007B07E7"/>
    <w:rsid w:val="007B16FE"/>
    <w:rsid w:val="007B2466"/>
    <w:rsid w:val="007B26D1"/>
    <w:rsid w:val="007B2C84"/>
    <w:rsid w:val="007B382B"/>
    <w:rsid w:val="007B3F4A"/>
    <w:rsid w:val="007B3FC3"/>
    <w:rsid w:val="007B4197"/>
    <w:rsid w:val="007B5537"/>
    <w:rsid w:val="007B67FE"/>
    <w:rsid w:val="007B6DE8"/>
    <w:rsid w:val="007B728C"/>
    <w:rsid w:val="007C15A8"/>
    <w:rsid w:val="007C3125"/>
    <w:rsid w:val="007C32DC"/>
    <w:rsid w:val="007C36C8"/>
    <w:rsid w:val="007C7E17"/>
    <w:rsid w:val="007D0967"/>
    <w:rsid w:val="007D0A64"/>
    <w:rsid w:val="007D1E9F"/>
    <w:rsid w:val="007D2356"/>
    <w:rsid w:val="007D26A1"/>
    <w:rsid w:val="007D2A0D"/>
    <w:rsid w:val="007D3EC5"/>
    <w:rsid w:val="007D45CC"/>
    <w:rsid w:val="007D4D5D"/>
    <w:rsid w:val="007D4F95"/>
    <w:rsid w:val="007D7186"/>
    <w:rsid w:val="007D75F8"/>
    <w:rsid w:val="007E1239"/>
    <w:rsid w:val="007E57E8"/>
    <w:rsid w:val="007E62B4"/>
    <w:rsid w:val="007E6F4B"/>
    <w:rsid w:val="007F0502"/>
    <w:rsid w:val="007F1F83"/>
    <w:rsid w:val="007F20A5"/>
    <w:rsid w:val="007F27C5"/>
    <w:rsid w:val="007F31A3"/>
    <w:rsid w:val="007F3DF8"/>
    <w:rsid w:val="007F420F"/>
    <w:rsid w:val="007F46D7"/>
    <w:rsid w:val="007F4837"/>
    <w:rsid w:val="007F72A3"/>
    <w:rsid w:val="007F73E2"/>
    <w:rsid w:val="00800ECB"/>
    <w:rsid w:val="00801E7B"/>
    <w:rsid w:val="00803455"/>
    <w:rsid w:val="00804E78"/>
    <w:rsid w:val="0080591A"/>
    <w:rsid w:val="0080599D"/>
    <w:rsid w:val="00805E3D"/>
    <w:rsid w:val="008067CC"/>
    <w:rsid w:val="0081142C"/>
    <w:rsid w:val="0081163D"/>
    <w:rsid w:val="0081418E"/>
    <w:rsid w:val="00815B4C"/>
    <w:rsid w:val="00816210"/>
    <w:rsid w:val="00816B4D"/>
    <w:rsid w:val="008205A0"/>
    <w:rsid w:val="008207DB"/>
    <w:rsid w:val="0082290F"/>
    <w:rsid w:val="0082556C"/>
    <w:rsid w:val="008261A3"/>
    <w:rsid w:val="0082703C"/>
    <w:rsid w:val="008270D8"/>
    <w:rsid w:val="008272C5"/>
    <w:rsid w:val="0083157D"/>
    <w:rsid w:val="00831DE9"/>
    <w:rsid w:val="008323D3"/>
    <w:rsid w:val="00832AD4"/>
    <w:rsid w:val="00834B1C"/>
    <w:rsid w:val="00834D4D"/>
    <w:rsid w:val="00834E95"/>
    <w:rsid w:val="00837874"/>
    <w:rsid w:val="00837E2D"/>
    <w:rsid w:val="00840063"/>
    <w:rsid w:val="008400B8"/>
    <w:rsid w:val="008409F8"/>
    <w:rsid w:val="00841496"/>
    <w:rsid w:val="008424E8"/>
    <w:rsid w:val="00843850"/>
    <w:rsid w:val="00845030"/>
    <w:rsid w:val="00845C0B"/>
    <w:rsid w:val="0084687C"/>
    <w:rsid w:val="00846A87"/>
    <w:rsid w:val="00846C3B"/>
    <w:rsid w:val="00846F72"/>
    <w:rsid w:val="00847A8C"/>
    <w:rsid w:val="0085015D"/>
    <w:rsid w:val="00850275"/>
    <w:rsid w:val="0085030A"/>
    <w:rsid w:val="00851E4E"/>
    <w:rsid w:val="008520A5"/>
    <w:rsid w:val="00852758"/>
    <w:rsid w:val="00853100"/>
    <w:rsid w:val="008531A0"/>
    <w:rsid w:val="00854035"/>
    <w:rsid w:val="00854FE5"/>
    <w:rsid w:val="00855607"/>
    <w:rsid w:val="008558D5"/>
    <w:rsid w:val="00856B34"/>
    <w:rsid w:val="0085758D"/>
    <w:rsid w:val="00857A21"/>
    <w:rsid w:val="00860B98"/>
    <w:rsid w:val="0086227D"/>
    <w:rsid w:val="008625A0"/>
    <w:rsid w:val="00865F88"/>
    <w:rsid w:val="008664CB"/>
    <w:rsid w:val="008667F2"/>
    <w:rsid w:val="00867D33"/>
    <w:rsid w:val="00870537"/>
    <w:rsid w:val="008712B9"/>
    <w:rsid w:val="00871594"/>
    <w:rsid w:val="00872875"/>
    <w:rsid w:val="00873551"/>
    <w:rsid w:val="0087388E"/>
    <w:rsid w:val="00874AF3"/>
    <w:rsid w:val="0087550B"/>
    <w:rsid w:val="00875F33"/>
    <w:rsid w:val="00876BDB"/>
    <w:rsid w:val="008814A9"/>
    <w:rsid w:val="008841D3"/>
    <w:rsid w:val="0088571C"/>
    <w:rsid w:val="00885FBE"/>
    <w:rsid w:val="00886323"/>
    <w:rsid w:val="0088771E"/>
    <w:rsid w:val="00892715"/>
    <w:rsid w:val="00894D73"/>
    <w:rsid w:val="00895198"/>
    <w:rsid w:val="008959E9"/>
    <w:rsid w:val="00895F09"/>
    <w:rsid w:val="00896335"/>
    <w:rsid w:val="008977E0"/>
    <w:rsid w:val="008A0294"/>
    <w:rsid w:val="008A03F0"/>
    <w:rsid w:val="008A2303"/>
    <w:rsid w:val="008A4AAF"/>
    <w:rsid w:val="008A6ECD"/>
    <w:rsid w:val="008A74DB"/>
    <w:rsid w:val="008A7BF3"/>
    <w:rsid w:val="008B00C6"/>
    <w:rsid w:val="008B00FD"/>
    <w:rsid w:val="008B041E"/>
    <w:rsid w:val="008B0865"/>
    <w:rsid w:val="008B0F51"/>
    <w:rsid w:val="008B3964"/>
    <w:rsid w:val="008B3E90"/>
    <w:rsid w:val="008B5BA0"/>
    <w:rsid w:val="008B7C88"/>
    <w:rsid w:val="008C1007"/>
    <w:rsid w:val="008C1163"/>
    <w:rsid w:val="008C25DE"/>
    <w:rsid w:val="008C323E"/>
    <w:rsid w:val="008C4074"/>
    <w:rsid w:val="008C4F3A"/>
    <w:rsid w:val="008C64A9"/>
    <w:rsid w:val="008C6A1D"/>
    <w:rsid w:val="008D1F22"/>
    <w:rsid w:val="008D36D4"/>
    <w:rsid w:val="008D502A"/>
    <w:rsid w:val="008D7B2B"/>
    <w:rsid w:val="008E0D0A"/>
    <w:rsid w:val="008E2B87"/>
    <w:rsid w:val="008E2EA2"/>
    <w:rsid w:val="008E3143"/>
    <w:rsid w:val="008E5B32"/>
    <w:rsid w:val="008E67C4"/>
    <w:rsid w:val="008E6B23"/>
    <w:rsid w:val="008E76B1"/>
    <w:rsid w:val="008F176A"/>
    <w:rsid w:val="008F3054"/>
    <w:rsid w:val="008F3ABB"/>
    <w:rsid w:val="008F41A2"/>
    <w:rsid w:val="008F5466"/>
    <w:rsid w:val="008F5F9B"/>
    <w:rsid w:val="008F6287"/>
    <w:rsid w:val="008F7C62"/>
    <w:rsid w:val="00900266"/>
    <w:rsid w:val="00901AF0"/>
    <w:rsid w:val="009024AD"/>
    <w:rsid w:val="00902D4E"/>
    <w:rsid w:val="00904E6D"/>
    <w:rsid w:val="00906284"/>
    <w:rsid w:val="009118D7"/>
    <w:rsid w:val="00911E70"/>
    <w:rsid w:val="00912E07"/>
    <w:rsid w:val="00912E5C"/>
    <w:rsid w:val="00915433"/>
    <w:rsid w:val="0091597E"/>
    <w:rsid w:val="00915F52"/>
    <w:rsid w:val="00916F66"/>
    <w:rsid w:val="00917DAF"/>
    <w:rsid w:val="00920896"/>
    <w:rsid w:val="0092230D"/>
    <w:rsid w:val="0092544A"/>
    <w:rsid w:val="0092575A"/>
    <w:rsid w:val="00925AA4"/>
    <w:rsid w:val="00927279"/>
    <w:rsid w:val="00927569"/>
    <w:rsid w:val="0092775E"/>
    <w:rsid w:val="0093025B"/>
    <w:rsid w:val="0093047C"/>
    <w:rsid w:val="00930F2F"/>
    <w:rsid w:val="009310BA"/>
    <w:rsid w:val="009310EB"/>
    <w:rsid w:val="00931120"/>
    <w:rsid w:val="00932AB9"/>
    <w:rsid w:val="00933B66"/>
    <w:rsid w:val="00934735"/>
    <w:rsid w:val="00934C87"/>
    <w:rsid w:val="00934D84"/>
    <w:rsid w:val="00935B39"/>
    <w:rsid w:val="00935C37"/>
    <w:rsid w:val="009361D7"/>
    <w:rsid w:val="00936726"/>
    <w:rsid w:val="009368F9"/>
    <w:rsid w:val="009369E4"/>
    <w:rsid w:val="0094029C"/>
    <w:rsid w:val="0094116C"/>
    <w:rsid w:val="00941539"/>
    <w:rsid w:val="0094351E"/>
    <w:rsid w:val="00943F6A"/>
    <w:rsid w:val="009459B3"/>
    <w:rsid w:val="00947E70"/>
    <w:rsid w:val="00950F46"/>
    <w:rsid w:val="009514FD"/>
    <w:rsid w:val="0095150C"/>
    <w:rsid w:val="00951513"/>
    <w:rsid w:val="009519ED"/>
    <w:rsid w:val="00952916"/>
    <w:rsid w:val="00953E54"/>
    <w:rsid w:val="00954648"/>
    <w:rsid w:val="0095494A"/>
    <w:rsid w:val="00954C1B"/>
    <w:rsid w:val="009556A5"/>
    <w:rsid w:val="00956CC2"/>
    <w:rsid w:val="00957E14"/>
    <w:rsid w:val="00960C75"/>
    <w:rsid w:val="00961362"/>
    <w:rsid w:val="009620F0"/>
    <w:rsid w:val="00962256"/>
    <w:rsid w:val="009653BC"/>
    <w:rsid w:val="009654FD"/>
    <w:rsid w:val="009676FA"/>
    <w:rsid w:val="00970A79"/>
    <w:rsid w:val="00972541"/>
    <w:rsid w:val="00972BD8"/>
    <w:rsid w:val="00973214"/>
    <w:rsid w:val="0097615F"/>
    <w:rsid w:val="00976492"/>
    <w:rsid w:val="00976F2C"/>
    <w:rsid w:val="00980385"/>
    <w:rsid w:val="00982227"/>
    <w:rsid w:val="00982736"/>
    <w:rsid w:val="00983D45"/>
    <w:rsid w:val="00983D7A"/>
    <w:rsid w:val="0098594F"/>
    <w:rsid w:val="00985FC7"/>
    <w:rsid w:val="00986FBA"/>
    <w:rsid w:val="00987E88"/>
    <w:rsid w:val="00991443"/>
    <w:rsid w:val="0099255B"/>
    <w:rsid w:val="00992F6C"/>
    <w:rsid w:val="009939B5"/>
    <w:rsid w:val="00994A46"/>
    <w:rsid w:val="00996CF2"/>
    <w:rsid w:val="009A1F19"/>
    <w:rsid w:val="009A333B"/>
    <w:rsid w:val="009A4921"/>
    <w:rsid w:val="009A4DDD"/>
    <w:rsid w:val="009A54F0"/>
    <w:rsid w:val="009A68AF"/>
    <w:rsid w:val="009A6B79"/>
    <w:rsid w:val="009A7586"/>
    <w:rsid w:val="009A7925"/>
    <w:rsid w:val="009A7C0C"/>
    <w:rsid w:val="009B0117"/>
    <w:rsid w:val="009B052D"/>
    <w:rsid w:val="009B18B5"/>
    <w:rsid w:val="009B2577"/>
    <w:rsid w:val="009B2BC1"/>
    <w:rsid w:val="009B446A"/>
    <w:rsid w:val="009C0380"/>
    <w:rsid w:val="009C0684"/>
    <w:rsid w:val="009C076C"/>
    <w:rsid w:val="009C2D1F"/>
    <w:rsid w:val="009C3746"/>
    <w:rsid w:val="009C3E95"/>
    <w:rsid w:val="009C5004"/>
    <w:rsid w:val="009C698B"/>
    <w:rsid w:val="009C7060"/>
    <w:rsid w:val="009D271F"/>
    <w:rsid w:val="009D30AC"/>
    <w:rsid w:val="009D33BD"/>
    <w:rsid w:val="009D3B8A"/>
    <w:rsid w:val="009D68B4"/>
    <w:rsid w:val="009D6FD2"/>
    <w:rsid w:val="009D7027"/>
    <w:rsid w:val="009D7160"/>
    <w:rsid w:val="009D7768"/>
    <w:rsid w:val="009D78C0"/>
    <w:rsid w:val="009D7A6B"/>
    <w:rsid w:val="009E07F3"/>
    <w:rsid w:val="009E1733"/>
    <w:rsid w:val="009E2138"/>
    <w:rsid w:val="009E5483"/>
    <w:rsid w:val="009E7186"/>
    <w:rsid w:val="009E7306"/>
    <w:rsid w:val="009E7A18"/>
    <w:rsid w:val="009E7B66"/>
    <w:rsid w:val="009F1966"/>
    <w:rsid w:val="009F2163"/>
    <w:rsid w:val="009F2F50"/>
    <w:rsid w:val="009F328F"/>
    <w:rsid w:val="009F3353"/>
    <w:rsid w:val="009F3C10"/>
    <w:rsid w:val="009F4E11"/>
    <w:rsid w:val="009F5691"/>
    <w:rsid w:val="009F5DEA"/>
    <w:rsid w:val="009F660B"/>
    <w:rsid w:val="009F6984"/>
    <w:rsid w:val="009F6E2A"/>
    <w:rsid w:val="009F7D3A"/>
    <w:rsid w:val="00A02344"/>
    <w:rsid w:val="00A03E82"/>
    <w:rsid w:val="00A07130"/>
    <w:rsid w:val="00A07C05"/>
    <w:rsid w:val="00A1186B"/>
    <w:rsid w:val="00A13ACD"/>
    <w:rsid w:val="00A14893"/>
    <w:rsid w:val="00A162EB"/>
    <w:rsid w:val="00A163AB"/>
    <w:rsid w:val="00A172A4"/>
    <w:rsid w:val="00A21A92"/>
    <w:rsid w:val="00A21E35"/>
    <w:rsid w:val="00A21FFA"/>
    <w:rsid w:val="00A22465"/>
    <w:rsid w:val="00A227B2"/>
    <w:rsid w:val="00A22DA6"/>
    <w:rsid w:val="00A22E8F"/>
    <w:rsid w:val="00A2331B"/>
    <w:rsid w:val="00A23B88"/>
    <w:rsid w:val="00A24259"/>
    <w:rsid w:val="00A27234"/>
    <w:rsid w:val="00A278DD"/>
    <w:rsid w:val="00A305E4"/>
    <w:rsid w:val="00A30BDD"/>
    <w:rsid w:val="00A315F8"/>
    <w:rsid w:val="00A3265A"/>
    <w:rsid w:val="00A32E1D"/>
    <w:rsid w:val="00A3310E"/>
    <w:rsid w:val="00A3534A"/>
    <w:rsid w:val="00A35A2A"/>
    <w:rsid w:val="00A36EA5"/>
    <w:rsid w:val="00A37B1D"/>
    <w:rsid w:val="00A40CE0"/>
    <w:rsid w:val="00A413BD"/>
    <w:rsid w:val="00A42278"/>
    <w:rsid w:val="00A4372B"/>
    <w:rsid w:val="00A43C36"/>
    <w:rsid w:val="00A444CC"/>
    <w:rsid w:val="00A44569"/>
    <w:rsid w:val="00A4629C"/>
    <w:rsid w:val="00A464EC"/>
    <w:rsid w:val="00A46608"/>
    <w:rsid w:val="00A4677D"/>
    <w:rsid w:val="00A4733F"/>
    <w:rsid w:val="00A50AA5"/>
    <w:rsid w:val="00A50FAF"/>
    <w:rsid w:val="00A51439"/>
    <w:rsid w:val="00A53BC4"/>
    <w:rsid w:val="00A53CCB"/>
    <w:rsid w:val="00A54D53"/>
    <w:rsid w:val="00A5547F"/>
    <w:rsid w:val="00A55BA0"/>
    <w:rsid w:val="00A55ED8"/>
    <w:rsid w:val="00A57EAE"/>
    <w:rsid w:val="00A6071D"/>
    <w:rsid w:val="00A62F88"/>
    <w:rsid w:val="00A63FED"/>
    <w:rsid w:val="00A66BC2"/>
    <w:rsid w:val="00A66C5A"/>
    <w:rsid w:val="00A677FE"/>
    <w:rsid w:val="00A678CA"/>
    <w:rsid w:val="00A67E1B"/>
    <w:rsid w:val="00A7024D"/>
    <w:rsid w:val="00A7227D"/>
    <w:rsid w:val="00A72A39"/>
    <w:rsid w:val="00A7312F"/>
    <w:rsid w:val="00A75037"/>
    <w:rsid w:val="00A7687D"/>
    <w:rsid w:val="00A76F28"/>
    <w:rsid w:val="00A77658"/>
    <w:rsid w:val="00A77748"/>
    <w:rsid w:val="00A80510"/>
    <w:rsid w:val="00A81184"/>
    <w:rsid w:val="00A81392"/>
    <w:rsid w:val="00A819EB"/>
    <w:rsid w:val="00A82406"/>
    <w:rsid w:val="00A8409D"/>
    <w:rsid w:val="00A84389"/>
    <w:rsid w:val="00A8496D"/>
    <w:rsid w:val="00A8767C"/>
    <w:rsid w:val="00A90371"/>
    <w:rsid w:val="00A90B6F"/>
    <w:rsid w:val="00A90DFF"/>
    <w:rsid w:val="00A91BD1"/>
    <w:rsid w:val="00A94CA7"/>
    <w:rsid w:val="00A95495"/>
    <w:rsid w:val="00A95BBF"/>
    <w:rsid w:val="00A9755A"/>
    <w:rsid w:val="00A978D0"/>
    <w:rsid w:val="00AA261D"/>
    <w:rsid w:val="00AA3A92"/>
    <w:rsid w:val="00AA3F4A"/>
    <w:rsid w:val="00AA4F9B"/>
    <w:rsid w:val="00AA59D3"/>
    <w:rsid w:val="00AA5D35"/>
    <w:rsid w:val="00AA71E5"/>
    <w:rsid w:val="00AA7214"/>
    <w:rsid w:val="00AA7F2C"/>
    <w:rsid w:val="00AB1778"/>
    <w:rsid w:val="00AB2F26"/>
    <w:rsid w:val="00AB4894"/>
    <w:rsid w:val="00AB4A66"/>
    <w:rsid w:val="00AB549B"/>
    <w:rsid w:val="00AB6416"/>
    <w:rsid w:val="00AB6CEC"/>
    <w:rsid w:val="00AB77E7"/>
    <w:rsid w:val="00AC09F6"/>
    <w:rsid w:val="00AC188E"/>
    <w:rsid w:val="00AC21A2"/>
    <w:rsid w:val="00AC22C0"/>
    <w:rsid w:val="00AC242A"/>
    <w:rsid w:val="00AC29ED"/>
    <w:rsid w:val="00AC33E3"/>
    <w:rsid w:val="00AC4447"/>
    <w:rsid w:val="00AC49CF"/>
    <w:rsid w:val="00AC51ED"/>
    <w:rsid w:val="00AC5E1F"/>
    <w:rsid w:val="00AD1DB9"/>
    <w:rsid w:val="00AD3F93"/>
    <w:rsid w:val="00AD4E21"/>
    <w:rsid w:val="00AD51C6"/>
    <w:rsid w:val="00AD5255"/>
    <w:rsid w:val="00AD5273"/>
    <w:rsid w:val="00AD6733"/>
    <w:rsid w:val="00AD7A70"/>
    <w:rsid w:val="00AE0723"/>
    <w:rsid w:val="00AE0E11"/>
    <w:rsid w:val="00AE145D"/>
    <w:rsid w:val="00AE4566"/>
    <w:rsid w:val="00AE5352"/>
    <w:rsid w:val="00AE582A"/>
    <w:rsid w:val="00AE582F"/>
    <w:rsid w:val="00AE5986"/>
    <w:rsid w:val="00AE71E1"/>
    <w:rsid w:val="00AF080A"/>
    <w:rsid w:val="00AF1D38"/>
    <w:rsid w:val="00AF2218"/>
    <w:rsid w:val="00AF3B5E"/>
    <w:rsid w:val="00AF6164"/>
    <w:rsid w:val="00B002B3"/>
    <w:rsid w:val="00B00584"/>
    <w:rsid w:val="00B01570"/>
    <w:rsid w:val="00B017FA"/>
    <w:rsid w:val="00B028BC"/>
    <w:rsid w:val="00B02BA2"/>
    <w:rsid w:val="00B04746"/>
    <w:rsid w:val="00B04F35"/>
    <w:rsid w:val="00B05355"/>
    <w:rsid w:val="00B05BC0"/>
    <w:rsid w:val="00B06428"/>
    <w:rsid w:val="00B06959"/>
    <w:rsid w:val="00B06E6F"/>
    <w:rsid w:val="00B105EF"/>
    <w:rsid w:val="00B1090C"/>
    <w:rsid w:val="00B112AF"/>
    <w:rsid w:val="00B11C0A"/>
    <w:rsid w:val="00B12E45"/>
    <w:rsid w:val="00B12FE4"/>
    <w:rsid w:val="00B13144"/>
    <w:rsid w:val="00B133F5"/>
    <w:rsid w:val="00B13886"/>
    <w:rsid w:val="00B13DCE"/>
    <w:rsid w:val="00B140FC"/>
    <w:rsid w:val="00B20F12"/>
    <w:rsid w:val="00B2183A"/>
    <w:rsid w:val="00B224BE"/>
    <w:rsid w:val="00B22753"/>
    <w:rsid w:val="00B22AEC"/>
    <w:rsid w:val="00B22C2C"/>
    <w:rsid w:val="00B235BE"/>
    <w:rsid w:val="00B237B2"/>
    <w:rsid w:val="00B243FC"/>
    <w:rsid w:val="00B2507A"/>
    <w:rsid w:val="00B26C5D"/>
    <w:rsid w:val="00B26E07"/>
    <w:rsid w:val="00B27832"/>
    <w:rsid w:val="00B31A2D"/>
    <w:rsid w:val="00B324AB"/>
    <w:rsid w:val="00B33250"/>
    <w:rsid w:val="00B3398D"/>
    <w:rsid w:val="00B33F60"/>
    <w:rsid w:val="00B34DF7"/>
    <w:rsid w:val="00B353A7"/>
    <w:rsid w:val="00B3542D"/>
    <w:rsid w:val="00B3674C"/>
    <w:rsid w:val="00B37416"/>
    <w:rsid w:val="00B40167"/>
    <w:rsid w:val="00B40A1E"/>
    <w:rsid w:val="00B419C3"/>
    <w:rsid w:val="00B41E0B"/>
    <w:rsid w:val="00B42561"/>
    <w:rsid w:val="00B43E2D"/>
    <w:rsid w:val="00B44366"/>
    <w:rsid w:val="00B44B30"/>
    <w:rsid w:val="00B45699"/>
    <w:rsid w:val="00B46416"/>
    <w:rsid w:val="00B46ABE"/>
    <w:rsid w:val="00B46E38"/>
    <w:rsid w:val="00B506C5"/>
    <w:rsid w:val="00B50F5C"/>
    <w:rsid w:val="00B51AF7"/>
    <w:rsid w:val="00B52BD2"/>
    <w:rsid w:val="00B52DEC"/>
    <w:rsid w:val="00B5541F"/>
    <w:rsid w:val="00B55702"/>
    <w:rsid w:val="00B55D59"/>
    <w:rsid w:val="00B579A6"/>
    <w:rsid w:val="00B57B44"/>
    <w:rsid w:val="00B609CB"/>
    <w:rsid w:val="00B61AA6"/>
    <w:rsid w:val="00B61E02"/>
    <w:rsid w:val="00B63DC6"/>
    <w:rsid w:val="00B6409F"/>
    <w:rsid w:val="00B65DFA"/>
    <w:rsid w:val="00B66085"/>
    <w:rsid w:val="00B704B1"/>
    <w:rsid w:val="00B70B75"/>
    <w:rsid w:val="00B713F2"/>
    <w:rsid w:val="00B72919"/>
    <w:rsid w:val="00B7474E"/>
    <w:rsid w:val="00B748F8"/>
    <w:rsid w:val="00B772E3"/>
    <w:rsid w:val="00B8093E"/>
    <w:rsid w:val="00B81E28"/>
    <w:rsid w:val="00B82825"/>
    <w:rsid w:val="00B8311D"/>
    <w:rsid w:val="00B83C8B"/>
    <w:rsid w:val="00B84E36"/>
    <w:rsid w:val="00B8648C"/>
    <w:rsid w:val="00B86BC5"/>
    <w:rsid w:val="00B86C21"/>
    <w:rsid w:val="00B90184"/>
    <w:rsid w:val="00B909B4"/>
    <w:rsid w:val="00B92391"/>
    <w:rsid w:val="00B925BC"/>
    <w:rsid w:val="00B939BA"/>
    <w:rsid w:val="00B94CC2"/>
    <w:rsid w:val="00B94F53"/>
    <w:rsid w:val="00B951DD"/>
    <w:rsid w:val="00B95A83"/>
    <w:rsid w:val="00B95D32"/>
    <w:rsid w:val="00B95E62"/>
    <w:rsid w:val="00B964E9"/>
    <w:rsid w:val="00B96BFB"/>
    <w:rsid w:val="00B9754A"/>
    <w:rsid w:val="00BA0214"/>
    <w:rsid w:val="00BA0964"/>
    <w:rsid w:val="00BA0FBC"/>
    <w:rsid w:val="00BA3103"/>
    <w:rsid w:val="00BA501F"/>
    <w:rsid w:val="00BA5246"/>
    <w:rsid w:val="00BA6D25"/>
    <w:rsid w:val="00BA7535"/>
    <w:rsid w:val="00BA7885"/>
    <w:rsid w:val="00BB03DC"/>
    <w:rsid w:val="00BB14C4"/>
    <w:rsid w:val="00BB1BCC"/>
    <w:rsid w:val="00BB20D3"/>
    <w:rsid w:val="00BB292C"/>
    <w:rsid w:val="00BB3A4D"/>
    <w:rsid w:val="00BB41A4"/>
    <w:rsid w:val="00BB43D5"/>
    <w:rsid w:val="00BB4446"/>
    <w:rsid w:val="00BB46EC"/>
    <w:rsid w:val="00BB4E06"/>
    <w:rsid w:val="00BC06B5"/>
    <w:rsid w:val="00BC0D8E"/>
    <w:rsid w:val="00BC231C"/>
    <w:rsid w:val="00BC3218"/>
    <w:rsid w:val="00BC592F"/>
    <w:rsid w:val="00BC69DE"/>
    <w:rsid w:val="00BC6E98"/>
    <w:rsid w:val="00BC7516"/>
    <w:rsid w:val="00BC7DB7"/>
    <w:rsid w:val="00BD084E"/>
    <w:rsid w:val="00BD0F17"/>
    <w:rsid w:val="00BD376A"/>
    <w:rsid w:val="00BD4D79"/>
    <w:rsid w:val="00BD53F5"/>
    <w:rsid w:val="00BD6BF5"/>
    <w:rsid w:val="00BD7F68"/>
    <w:rsid w:val="00BE0423"/>
    <w:rsid w:val="00BE09C5"/>
    <w:rsid w:val="00BE1810"/>
    <w:rsid w:val="00BE25CF"/>
    <w:rsid w:val="00BE2662"/>
    <w:rsid w:val="00BE2BB3"/>
    <w:rsid w:val="00BE37AD"/>
    <w:rsid w:val="00BE3832"/>
    <w:rsid w:val="00BE49F5"/>
    <w:rsid w:val="00BE4B3A"/>
    <w:rsid w:val="00BE4E25"/>
    <w:rsid w:val="00BE68CA"/>
    <w:rsid w:val="00BE7F85"/>
    <w:rsid w:val="00BF0C25"/>
    <w:rsid w:val="00BF3213"/>
    <w:rsid w:val="00BF336A"/>
    <w:rsid w:val="00BF4466"/>
    <w:rsid w:val="00BF54FD"/>
    <w:rsid w:val="00BF5590"/>
    <w:rsid w:val="00BF5799"/>
    <w:rsid w:val="00BF6165"/>
    <w:rsid w:val="00BF6222"/>
    <w:rsid w:val="00BF73F8"/>
    <w:rsid w:val="00C00549"/>
    <w:rsid w:val="00C02D53"/>
    <w:rsid w:val="00C03F1C"/>
    <w:rsid w:val="00C043FC"/>
    <w:rsid w:val="00C05610"/>
    <w:rsid w:val="00C059C4"/>
    <w:rsid w:val="00C06C16"/>
    <w:rsid w:val="00C075AB"/>
    <w:rsid w:val="00C10566"/>
    <w:rsid w:val="00C10745"/>
    <w:rsid w:val="00C10910"/>
    <w:rsid w:val="00C115EA"/>
    <w:rsid w:val="00C144AB"/>
    <w:rsid w:val="00C14667"/>
    <w:rsid w:val="00C1470F"/>
    <w:rsid w:val="00C1497A"/>
    <w:rsid w:val="00C159CA"/>
    <w:rsid w:val="00C15B1D"/>
    <w:rsid w:val="00C212F5"/>
    <w:rsid w:val="00C21E44"/>
    <w:rsid w:val="00C22405"/>
    <w:rsid w:val="00C23451"/>
    <w:rsid w:val="00C23ADD"/>
    <w:rsid w:val="00C24EF0"/>
    <w:rsid w:val="00C250D6"/>
    <w:rsid w:val="00C266EA"/>
    <w:rsid w:val="00C33DAF"/>
    <w:rsid w:val="00C34292"/>
    <w:rsid w:val="00C35B35"/>
    <w:rsid w:val="00C3674D"/>
    <w:rsid w:val="00C36B5B"/>
    <w:rsid w:val="00C37464"/>
    <w:rsid w:val="00C4068E"/>
    <w:rsid w:val="00C40DC7"/>
    <w:rsid w:val="00C422E7"/>
    <w:rsid w:val="00C43995"/>
    <w:rsid w:val="00C44A17"/>
    <w:rsid w:val="00C458DA"/>
    <w:rsid w:val="00C47E02"/>
    <w:rsid w:val="00C47F58"/>
    <w:rsid w:val="00C50167"/>
    <w:rsid w:val="00C506B2"/>
    <w:rsid w:val="00C52BAE"/>
    <w:rsid w:val="00C53296"/>
    <w:rsid w:val="00C5544C"/>
    <w:rsid w:val="00C55D9B"/>
    <w:rsid w:val="00C55F33"/>
    <w:rsid w:val="00C5719E"/>
    <w:rsid w:val="00C57D4C"/>
    <w:rsid w:val="00C604C7"/>
    <w:rsid w:val="00C60C9D"/>
    <w:rsid w:val="00C60EB4"/>
    <w:rsid w:val="00C63DA3"/>
    <w:rsid w:val="00C658BE"/>
    <w:rsid w:val="00C66201"/>
    <w:rsid w:val="00C7002D"/>
    <w:rsid w:val="00C702A4"/>
    <w:rsid w:val="00C704DD"/>
    <w:rsid w:val="00C704F5"/>
    <w:rsid w:val="00C71125"/>
    <w:rsid w:val="00C7503E"/>
    <w:rsid w:val="00C750C3"/>
    <w:rsid w:val="00C758F6"/>
    <w:rsid w:val="00C76A55"/>
    <w:rsid w:val="00C80586"/>
    <w:rsid w:val="00C80868"/>
    <w:rsid w:val="00C81411"/>
    <w:rsid w:val="00C8188E"/>
    <w:rsid w:val="00C82695"/>
    <w:rsid w:val="00C829DE"/>
    <w:rsid w:val="00C835F3"/>
    <w:rsid w:val="00C83CD8"/>
    <w:rsid w:val="00C84637"/>
    <w:rsid w:val="00C84A8A"/>
    <w:rsid w:val="00C8505C"/>
    <w:rsid w:val="00C85197"/>
    <w:rsid w:val="00C858C8"/>
    <w:rsid w:val="00C91653"/>
    <w:rsid w:val="00C93F79"/>
    <w:rsid w:val="00C94776"/>
    <w:rsid w:val="00C954C2"/>
    <w:rsid w:val="00C95B7D"/>
    <w:rsid w:val="00CA0C22"/>
    <w:rsid w:val="00CA1FB3"/>
    <w:rsid w:val="00CA39B3"/>
    <w:rsid w:val="00CA46CB"/>
    <w:rsid w:val="00CA4E21"/>
    <w:rsid w:val="00CA642D"/>
    <w:rsid w:val="00CA666D"/>
    <w:rsid w:val="00CB1478"/>
    <w:rsid w:val="00CB1D3F"/>
    <w:rsid w:val="00CB2C85"/>
    <w:rsid w:val="00CB507B"/>
    <w:rsid w:val="00CB6255"/>
    <w:rsid w:val="00CB6B96"/>
    <w:rsid w:val="00CB726A"/>
    <w:rsid w:val="00CB780A"/>
    <w:rsid w:val="00CB7865"/>
    <w:rsid w:val="00CC30BF"/>
    <w:rsid w:val="00CC3D9A"/>
    <w:rsid w:val="00CC57EC"/>
    <w:rsid w:val="00CC7B68"/>
    <w:rsid w:val="00CC7E8C"/>
    <w:rsid w:val="00CD004E"/>
    <w:rsid w:val="00CD12D6"/>
    <w:rsid w:val="00CD17D6"/>
    <w:rsid w:val="00CD1E60"/>
    <w:rsid w:val="00CD3450"/>
    <w:rsid w:val="00CD3660"/>
    <w:rsid w:val="00CD428C"/>
    <w:rsid w:val="00CD4811"/>
    <w:rsid w:val="00CD49BE"/>
    <w:rsid w:val="00CD6A34"/>
    <w:rsid w:val="00CE09C4"/>
    <w:rsid w:val="00CE1DE9"/>
    <w:rsid w:val="00CE32BB"/>
    <w:rsid w:val="00CE42FF"/>
    <w:rsid w:val="00CE55F9"/>
    <w:rsid w:val="00CE5E02"/>
    <w:rsid w:val="00CE5E4A"/>
    <w:rsid w:val="00CE61B8"/>
    <w:rsid w:val="00CE6833"/>
    <w:rsid w:val="00CE6A30"/>
    <w:rsid w:val="00CF09E0"/>
    <w:rsid w:val="00CF0AE7"/>
    <w:rsid w:val="00CF0E8F"/>
    <w:rsid w:val="00CF1770"/>
    <w:rsid w:val="00CF1D95"/>
    <w:rsid w:val="00CF237B"/>
    <w:rsid w:val="00CF2D27"/>
    <w:rsid w:val="00CF3886"/>
    <w:rsid w:val="00CF4863"/>
    <w:rsid w:val="00CF53B1"/>
    <w:rsid w:val="00CF5992"/>
    <w:rsid w:val="00CF673C"/>
    <w:rsid w:val="00CF6975"/>
    <w:rsid w:val="00D012E6"/>
    <w:rsid w:val="00D026FC"/>
    <w:rsid w:val="00D03A79"/>
    <w:rsid w:val="00D03E9D"/>
    <w:rsid w:val="00D0406C"/>
    <w:rsid w:val="00D11249"/>
    <w:rsid w:val="00D1184E"/>
    <w:rsid w:val="00D12D29"/>
    <w:rsid w:val="00D140BF"/>
    <w:rsid w:val="00D14384"/>
    <w:rsid w:val="00D1493E"/>
    <w:rsid w:val="00D15666"/>
    <w:rsid w:val="00D1619F"/>
    <w:rsid w:val="00D16338"/>
    <w:rsid w:val="00D17CF5"/>
    <w:rsid w:val="00D17ECD"/>
    <w:rsid w:val="00D218C6"/>
    <w:rsid w:val="00D221C3"/>
    <w:rsid w:val="00D23E97"/>
    <w:rsid w:val="00D24822"/>
    <w:rsid w:val="00D24AD0"/>
    <w:rsid w:val="00D25CF6"/>
    <w:rsid w:val="00D30049"/>
    <w:rsid w:val="00D30835"/>
    <w:rsid w:val="00D30DFD"/>
    <w:rsid w:val="00D322C9"/>
    <w:rsid w:val="00D32A23"/>
    <w:rsid w:val="00D33726"/>
    <w:rsid w:val="00D34281"/>
    <w:rsid w:val="00D34494"/>
    <w:rsid w:val="00D34C8A"/>
    <w:rsid w:val="00D361C9"/>
    <w:rsid w:val="00D37300"/>
    <w:rsid w:val="00D375C2"/>
    <w:rsid w:val="00D40060"/>
    <w:rsid w:val="00D41493"/>
    <w:rsid w:val="00D420FF"/>
    <w:rsid w:val="00D4224D"/>
    <w:rsid w:val="00D44944"/>
    <w:rsid w:val="00D452B6"/>
    <w:rsid w:val="00D45771"/>
    <w:rsid w:val="00D458DD"/>
    <w:rsid w:val="00D46483"/>
    <w:rsid w:val="00D47888"/>
    <w:rsid w:val="00D5002E"/>
    <w:rsid w:val="00D509AC"/>
    <w:rsid w:val="00D534A1"/>
    <w:rsid w:val="00D54CF8"/>
    <w:rsid w:val="00D55FCC"/>
    <w:rsid w:val="00D565D3"/>
    <w:rsid w:val="00D567E6"/>
    <w:rsid w:val="00D57529"/>
    <w:rsid w:val="00D604A5"/>
    <w:rsid w:val="00D60A80"/>
    <w:rsid w:val="00D617C1"/>
    <w:rsid w:val="00D61C0D"/>
    <w:rsid w:val="00D62FD9"/>
    <w:rsid w:val="00D63BD6"/>
    <w:rsid w:val="00D63FBB"/>
    <w:rsid w:val="00D6442B"/>
    <w:rsid w:val="00D652CD"/>
    <w:rsid w:val="00D65D34"/>
    <w:rsid w:val="00D663CA"/>
    <w:rsid w:val="00D67EC8"/>
    <w:rsid w:val="00D70140"/>
    <w:rsid w:val="00D702F3"/>
    <w:rsid w:val="00D71AD1"/>
    <w:rsid w:val="00D71AE6"/>
    <w:rsid w:val="00D71C45"/>
    <w:rsid w:val="00D737A1"/>
    <w:rsid w:val="00D7577A"/>
    <w:rsid w:val="00D76439"/>
    <w:rsid w:val="00D7715F"/>
    <w:rsid w:val="00D80004"/>
    <w:rsid w:val="00D8326F"/>
    <w:rsid w:val="00D83582"/>
    <w:rsid w:val="00D8364A"/>
    <w:rsid w:val="00D840CC"/>
    <w:rsid w:val="00D86867"/>
    <w:rsid w:val="00D87511"/>
    <w:rsid w:val="00D87568"/>
    <w:rsid w:val="00D9006A"/>
    <w:rsid w:val="00D90145"/>
    <w:rsid w:val="00D90920"/>
    <w:rsid w:val="00D90F5A"/>
    <w:rsid w:val="00D923EF"/>
    <w:rsid w:val="00D93EE8"/>
    <w:rsid w:val="00D951CC"/>
    <w:rsid w:val="00D97600"/>
    <w:rsid w:val="00D97C8D"/>
    <w:rsid w:val="00DA1598"/>
    <w:rsid w:val="00DA19DC"/>
    <w:rsid w:val="00DA1B58"/>
    <w:rsid w:val="00DA285A"/>
    <w:rsid w:val="00DA2C50"/>
    <w:rsid w:val="00DA3396"/>
    <w:rsid w:val="00DA3CD8"/>
    <w:rsid w:val="00DA416F"/>
    <w:rsid w:val="00DA449A"/>
    <w:rsid w:val="00DA554E"/>
    <w:rsid w:val="00DA6E27"/>
    <w:rsid w:val="00DA7712"/>
    <w:rsid w:val="00DA7D9B"/>
    <w:rsid w:val="00DB07C6"/>
    <w:rsid w:val="00DB3ED8"/>
    <w:rsid w:val="00DB4C32"/>
    <w:rsid w:val="00DB5015"/>
    <w:rsid w:val="00DB5EEA"/>
    <w:rsid w:val="00DB6777"/>
    <w:rsid w:val="00DB6A66"/>
    <w:rsid w:val="00DB7368"/>
    <w:rsid w:val="00DC0813"/>
    <w:rsid w:val="00DC289D"/>
    <w:rsid w:val="00DC6111"/>
    <w:rsid w:val="00DC6567"/>
    <w:rsid w:val="00DC6BED"/>
    <w:rsid w:val="00DD0802"/>
    <w:rsid w:val="00DD0BA7"/>
    <w:rsid w:val="00DD446E"/>
    <w:rsid w:val="00DD4588"/>
    <w:rsid w:val="00DD482C"/>
    <w:rsid w:val="00DD4853"/>
    <w:rsid w:val="00DD5740"/>
    <w:rsid w:val="00DD723A"/>
    <w:rsid w:val="00DE008F"/>
    <w:rsid w:val="00DE0320"/>
    <w:rsid w:val="00DE193A"/>
    <w:rsid w:val="00DE2B6C"/>
    <w:rsid w:val="00DE595A"/>
    <w:rsid w:val="00DE60F8"/>
    <w:rsid w:val="00DF12A4"/>
    <w:rsid w:val="00DF136F"/>
    <w:rsid w:val="00DF2835"/>
    <w:rsid w:val="00DF446D"/>
    <w:rsid w:val="00DF47CB"/>
    <w:rsid w:val="00DF4D87"/>
    <w:rsid w:val="00DF52B2"/>
    <w:rsid w:val="00DF6627"/>
    <w:rsid w:val="00DF795D"/>
    <w:rsid w:val="00E00257"/>
    <w:rsid w:val="00E004CF"/>
    <w:rsid w:val="00E00BC0"/>
    <w:rsid w:val="00E00DF8"/>
    <w:rsid w:val="00E00E15"/>
    <w:rsid w:val="00E017E6"/>
    <w:rsid w:val="00E02ADA"/>
    <w:rsid w:val="00E0354E"/>
    <w:rsid w:val="00E03A6A"/>
    <w:rsid w:val="00E03AD0"/>
    <w:rsid w:val="00E049A0"/>
    <w:rsid w:val="00E0542D"/>
    <w:rsid w:val="00E05DA7"/>
    <w:rsid w:val="00E07740"/>
    <w:rsid w:val="00E11A3F"/>
    <w:rsid w:val="00E12024"/>
    <w:rsid w:val="00E13D6A"/>
    <w:rsid w:val="00E13F63"/>
    <w:rsid w:val="00E14DC2"/>
    <w:rsid w:val="00E15B0B"/>
    <w:rsid w:val="00E15D34"/>
    <w:rsid w:val="00E16AA6"/>
    <w:rsid w:val="00E1722E"/>
    <w:rsid w:val="00E2073A"/>
    <w:rsid w:val="00E2096E"/>
    <w:rsid w:val="00E212C5"/>
    <w:rsid w:val="00E2190A"/>
    <w:rsid w:val="00E22F0E"/>
    <w:rsid w:val="00E23099"/>
    <w:rsid w:val="00E230B7"/>
    <w:rsid w:val="00E23363"/>
    <w:rsid w:val="00E24A0D"/>
    <w:rsid w:val="00E24A90"/>
    <w:rsid w:val="00E26C8A"/>
    <w:rsid w:val="00E30467"/>
    <w:rsid w:val="00E3299F"/>
    <w:rsid w:val="00E338ED"/>
    <w:rsid w:val="00E33E90"/>
    <w:rsid w:val="00E35483"/>
    <w:rsid w:val="00E35CA9"/>
    <w:rsid w:val="00E364A5"/>
    <w:rsid w:val="00E3720C"/>
    <w:rsid w:val="00E37C8B"/>
    <w:rsid w:val="00E4043A"/>
    <w:rsid w:val="00E417B2"/>
    <w:rsid w:val="00E41E00"/>
    <w:rsid w:val="00E4439C"/>
    <w:rsid w:val="00E445E8"/>
    <w:rsid w:val="00E455F5"/>
    <w:rsid w:val="00E4705E"/>
    <w:rsid w:val="00E47D7B"/>
    <w:rsid w:val="00E5001D"/>
    <w:rsid w:val="00E509B7"/>
    <w:rsid w:val="00E51902"/>
    <w:rsid w:val="00E5233F"/>
    <w:rsid w:val="00E52BE4"/>
    <w:rsid w:val="00E53200"/>
    <w:rsid w:val="00E5353C"/>
    <w:rsid w:val="00E553C8"/>
    <w:rsid w:val="00E573AD"/>
    <w:rsid w:val="00E60454"/>
    <w:rsid w:val="00E60EAE"/>
    <w:rsid w:val="00E6110E"/>
    <w:rsid w:val="00E61180"/>
    <w:rsid w:val="00E61E46"/>
    <w:rsid w:val="00E61FD9"/>
    <w:rsid w:val="00E62160"/>
    <w:rsid w:val="00E625B0"/>
    <w:rsid w:val="00E6308A"/>
    <w:rsid w:val="00E63FF8"/>
    <w:rsid w:val="00E644FF"/>
    <w:rsid w:val="00E64EDB"/>
    <w:rsid w:val="00E656B3"/>
    <w:rsid w:val="00E65B5F"/>
    <w:rsid w:val="00E65DF1"/>
    <w:rsid w:val="00E660CB"/>
    <w:rsid w:val="00E66306"/>
    <w:rsid w:val="00E67393"/>
    <w:rsid w:val="00E7093B"/>
    <w:rsid w:val="00E71377"/>
    <w:rsid w:val="00E72319"/>
    <w:rsid w:val="00E73426"/>
    <w:rsid w:val="00E73975"/>
    <w:rsid w:val="00E75541"/>
    <w:rsid w:val="00E77E97"/>
    <w:rsid w:val="00E80ECC"/>
    <w:rsid w:val="00E82CD1"/>
    <w:rsid w:val="00E84063"/>
    <w:rsid w:val="00E84AE2"/>
    <w:rsid w:val="00E911C1"/>
    <w:rsid w:val="00E913C4"/>
    <w:rsid w:val="00E91DA3"/>
    <w:rsid w:val="00E92E72"/>
    <w:rsid w:val="00E93FE3"/>
    <w:rsid w:val="00E946E8"/>
    <w:rsid w:val="00E95955"/>
    <w:rsid w:val="00E959D4"/>
    <w:rsid w:val="00E96D7E"/>
    <w:rsid w:val="00EA040A"/>
    <w:rsid w:val="00EA15ED"/>
    <w:rsid w:val="00EA2A07"/>
    <w:rsid w:val="00EA390D"/>
    <w:rsid w:val="00EA3D67"/>
    <w:rsid w:val="00EA4EA7"/>
    <w:rsid w:val="00EA4FE0"/>
    <w:rsid w:val="00EA76D9"/>
    <w:rsid w:val="00EB0A9B"/>
    <w:rsid w:val="00EB18E9"/>
    <w:rsid w:val="00EB1D45"/>
    <w:rsid w:val="00EB24EE"/>
    <w:rsid w:val="00EB3F7B"/>
    <w:rsid w:val="00EB41E1"/>
    <w:rsid w:val="00EB442C"/>
    <w:rsid w:val="00EB5585"/>
    <w:rsid w:val="00EB5C7A"/>
    <w:rsid w:val="00EB6507"/>
    <w:rsid w:val="00EC05DD"/>
    <w:rsid w:val="00EC0824"/>
    <w:rsid w:val="00EC22DB"/>
    <w:rsid w:val="00EC284E"/>
    <w:rsid w:val="00EC3184"/>
    <w:rsid w:val="00EC44ED"/>
    <w:rsid w:val="00EC54E3"/>
    <w:rsid w:val="00EC5A82"/>
    <w:rsid w:val="00EC6A2E"/>
    <w:rsid w:val="00EC6BD8"/>
    <w:rsid w:val="00EC7202"/>
    <w:rsid w:val="00EC7BA0"/>
    <w:rsid w:val="00ED0788"/>
    <w:rsid w:val="00ED11E4"/>
    <w:rsid w:val="00ED2C76"/>
    <w:rsid w:val="00ED49ED"/>
    <w:rsid w:val="00ED558E"/>
    <w:rsid w:val="00ED5658"/>
    <w:rsid w:val="00ED5973"/>
    <w:rsid w:val="00ED5A6C"/>
    <w:rsid w:val="00ED6ADD"/>
    <w:rsid w:val="00ED6BAC"/>
    <w:rsid w:val="00ED7365"/>
    <w:rsid w:val="00ED79E7"/>
    <w:rsid w:val="00ED7D48"/>
    <w:rsid w:val="00EE192C"/>
    <w:rsid w:val="00EE19D1"/>
    <w:rsid w:val="00EE2837"/>
    <w:rsid w:val="00EE29CA"/>
    <w:rsid w:val="00EE2F1E"/>
    <w:rsid w:val="00EE4E9C"/>
    <w:rsid w:val="00EF229B"/>
    <w:rsid w:val="00EF3945"/>
    <w:rsid w:val="00EF3E0A"/>
    <w:rsid w:val="00EF4803"/>
    <w:rsid w:val="00EF4ED6"/>
    <w:rsid w:val="00EF6109"/>
    <w:rsid w:val="00EF61D9"/>
    <w:rsid w:val="00EF6851"/>
    <w:rsid w:val="00EF6A7B"/>
    <w:rsid w:val="00EF738F"/>
    <w:rsid w:val="00EF7EBF"/>
    <w:rsid w:val="00EF7F11"/>
    <w:rsid w:val="00F01207"/>
    <w:rsid w:val="00F018C3"/>
    <w:rsid w:val="00F02381"/>
    <w:rsid w:val="00F02C95"/>
    <w:rsid w:val="00F02D5F"/>
    <w:rsid w:val="00F0344A"/>
    <w:rsid w:val="00F034C0"/>
    <w:rsid w:val="00F035A2"/>
    <w:rsid w:val="00F040AA"/>
    <w:rsid w:val="00F04148"/>
    <w:rsid w:val="00F04931"/>
    <w:rsid w:val="00F07199"/>
    <w:rsid w:val="00F07DBE"/>
    <w:rsid w:val="00F11B2F"/>
    <w:rsid w:val="00F12CA7"/>
    <w:rsid w:val="00F12F5E"/>
    <w:rsid w:val="00F13CD1"/>
    <w:rsid w:val="00F1586B"/>
    <w:rsid w:val="00F158C6"/>
    <w:rsid w:val="00F15F19"/>
    <w:rsid w:val="00F16691"/>
    <w:rsid w:val="00F172F7"/>
    <w:rsid w:val="00F178B4"/>
    <w:rsid w:val="00F20A2F"/>
    <w:rsid w:val="00F21329"/>
    <w:rsid w:val="00F21767"/>
    <w:rsid w:val="00F22C98"/>
    <w:rsid w:val="00F22F9C"/>
    <w:rsid w:val="00F25952"/>
    <w:rsid w:val="00F259E8"/>
    <w:rsid w:val="00F26EF3"/>
    <w:rsid w:val="00F30EAA"/>
    <w:rsid w:val="00F3136C"/>
    <w:rsid w:val="00F326C3"/>
    <w:rsid w:val="00F32FF6"/>
    <w:rsid w:val="00F34B76"/>
    <w:rsid w:val="00F361DB"/>
    <w:rsid w:val="00F400A1"/>
    <w:rsid w:val="00F40FD2"/>
    <w:rsid w:val="00F42581"/>
    <w:rsid w:val="00F435E8"/>
    <w:rsid w:val="00F44787"/>
    <w:rsid w:val="00F450EE"/>
    <w:rsid w:val="00F454FF"/>
    <w:rsid w:val="00F45A8D"/>
    <w:rsid w:val="00F47CF3"/>
    <w:rsid w:val="00F47F71"/>
    <w:rsid w:val="00F50D17"/>
    <w:rsid w:val="00F51759"/>
    <w:rsid w:val="00F518EF"/>
    <w:rsid w:val="00F51F03"/>
    <w:rsid w:val="00F53EAA"/>
    <w:rsid w:val="00F54472"/>
    <w:rsid w:val="00F54F46"/>
    <w:rsid w:val="00F55488"/>
    <w:rsid w:val="00F560DA"/>
    <w:rsid w:val="00F564F1"/>
    <w:rsid w:val="00F5773B"/>
    <w:rsid w:val="00F60844"/>
    <w:rsid w:val="00F62001"/>
    <w:rsid w:val="00F62B58"/>
    <w:rsid w:val="00F62D16"/>
    <w:rsid w:val="00F650A7"/>
    <w:rsid w:val="00F6776E"/>
    <w:rsid w:val="00F71156"/>
    <w:rsid w:val="00F71FDE"/>
    <w:rsid w:val="00F72D7A"/>
    <w:rsid w:val="00F74974"/>
    <w:rsid w:val="00F74FCC"/>
    <w:rsid w:val="00F76154"/>
    <w:rsid w:val="00F763B9"/>
    <w:rsid w:val="00F76C1E"/>
    <w:rsid w:val="00F772DF"/>
    <w:rsid w:val="00F8053A"/>
    <w:rsid w:val="00F810EF"/>
    <w:rsid w:val="00F811B3"/>
    <w:rsid w:val="00F814E9"/>
    <w:rsid w:val="00F81626"/>
    <w:rsid w:val="00F81762"/>
    <w:rsid w:val="00F86842"/>
    <w:rsid w:val="00F87466"/>
    <w:rsid w:val="00F876F3"/>
    <w:rsid w:val="00F904D6"/>
    <w:rsid w:val="00F905B1"/>
    <w:rsid w:val="00F914D0"/>
    <w:rsid w:val="00F91FDE"/>
    <w:rsid w:val="00F9282C"/>
    <w:rsid w:val="00F92915"/>
    <w:rsid w:val="00F939BF"/>
    <w:rsid w:val="00F944FA"/>
    <w:rsid w:val="00F94FFD"/>
    <w:rsid w:val="00F96FE2"/>
    <w:rsid w:val="00FA20D3"/>
    <w:rsid w:val="00FA3E68"/>
    <w:rsid w:val="00FA6965"/>
    <w:rsid w:val="00FA773A"/>
    <w:rsid w:val="00FB0211"/>
    <w:rsid w:val="00FB0356"/>
    <w:rsid w:val="00FB0AA0"/>
    <w:rsid w:val="00FB1EB1"/>
    <w:rsid w:val="00FB3A0E"/>
    <w:rsid w:val="00FB4862"/>
    <w:rsid w:val="00FB4893"/>
    <w:rsid w:val="00FB57A0"/>
    <w:rsid w:val="00FB5CB7"/>
    <w:rsid w:val="00FB5F88"/>
    <w:rsid w:val="00FB6E96"/>
    <w:rsid w:val="00FB7BDD"/>
    <w:rsid w:val="00FC0E09"/>
    <w:rsid w:val="00FC1784"/>
    <w:rsid w:val="00FC3ED1"/>
    <w:rsid w:val="00FC43B0"/>
    <w:rsid w:val="00FC43CF"/>
    <w:rsid w:val="00FC4B42"/>
    <w:rsid w:val="00FC5448"/>
    <w:rsid w:val="00FC5655"/>
    <w:rsid w:val="00FC5FD3"/>
    <w:rsid w:val="00FC60C7"/>
    <w:rsid w:val="00FC685C"/>
    <w:rsid w:val="00FC68E4"/>
    <w:rsid w:val="00FC6DF1"/>
    <w:rsid w:val="00FC70AC"/>
    <w:rsid w:val="00FD01D7"/>
    <w:rsid w:val="00FD1B94"/>
    <w:rsid w:val="00FD3357"/>
    <w:rsid w:val="00FD416F"/>
    <w:rsid w:val="00FD43DB"/>
    <w:rsid w:val="00FD51BF"/>
    <w:rsid w:val="00FE0CEA"/>
    <w:rsid w:val="00FE1108"/>
    <w:rsid w:val="00FE18C1"/>
    <w:rsid w:val="00FE3A6C"/>
    <w:rsid w:val="00FE3C44"/>
    <w:rsid w:val="00FE4249"/>
    <w:rsid w:val="00FE4B0B"/>
    <w:rsid w:val="00FE4C65"/>
    <w:rsid w:val="00FE56AA"/>
    <w:rsid w:val="00FE6896"/>
    <w:rsid w:val="00FF17B2"/>
    <w:rsid w:val="00FF288C"/>
    <w:rsid w:val="00FF6A36"/>
    <w:rsid w:val="00FF6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12C43A"/>
  <w15:chartTrackingRefBased/>
  <w15:docId w15:val="{E9DBCEF6-E2FD-9C4D-BCC2-6D950EE2F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3" w:unhideWhenUsed="1" w:qFormat="1"/>
    <w:lsdException w:name="heading 3" w:semiHidden="1" w:uiPriority="3" w:unhideWhenUsed="1" w:qFormat="1"/>
    <w:lsdException w:name="heading 4" w:semiHidden="1" w:uiPriority="3" w:unhideWhenUsed="1" w:qFormat="1"/>
    <w:lsdException w:name="heading 5" w:semiHidden="1" w:uiPriority="3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8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 w:qFormat="1"/>
    <w:lsdException w:name="Emphasis" w:semiHidden="1" w:uiPriority="20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semiHidden="1" w:uiPriority="21" w:unhideWhenUsed="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15B0"/>
    <w:pPr>
      <w:spacing w:line="360" w:lineRule="auto"/>
      <w:ind w:firstLine="0"/>
    </w:pPr>
    <w:rPr>
      <w:rFonts w:ascii="Times New Roman" w:eastAsia="Times New Roman" w:hAnsi="Times New Roman" w:cs="Times New Roman"/>
      <w:lang w:eastAsia="zh-CN"/>
    </w:rPr>
  </w:style>
  <w:style w:type="paragraph" w:styleId="Heading1">
    <w:name w:val="heading 1"/>
    <w:basedOn w:val="Normal"/>
    <w:next w:val="Normal"/>
    <w:link w:val="Heading1Char"/>
    <w:uiPriority w:val="4"/>
    <w:qFormat/>
    <w:rsid w:val="005215B0"/>
    <w:pPr>
      <w:keepNext/>
      <w:keepLines/>
      <w:spacing w:before="120" w:after="120" w:line="480" w:lineRule="auto"/>
      <w:outlineLvl w:val="0"/>
    </w:pPr>
    <w:rPr>
      <w:rFonts w:asciiTheme="majorHAnsi" w:eastAsiaTheme="majorEastAsia" w:hAnsiTheme="majorHAnsi" w:cstheme="majorBidi"/>
      <w:b/>
      <w:bCs/>
      <w:kern w:val="24"/>
      <w:lang w:eastAsia="ja-JP"/>
    </w:rPr>
  </w:style>
  <w:style w:type="paragraph" w:styleId="Heading2">
    <w:name w:val="heading 2"/>
    <w:basedOn w:val="Caption"/>
    <w:next w:val="Normal"/>
    <w:link w:val="Heading2Char"/>
    <w:uiPriority w:val="4"/>
    <w:unhideWhenUsed/>
    <w:qFormat/>
    <w:rsid w:val="005F084B"/>
    <w:pPr>
      <w:keepNext/>
      <w:outlineLvl w:val="1"/>
    </w:pPr>
    <w:rPr>
      <w:b/>
      <w:bCs/>
      <w:i w:val="0"/>
      <w:iCs w:val="0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4"/>
    <w:unhideWhenUsed/>
    <w:qFormat/>
    <w:pPr>
      <w:keepNext/>
      <w:keepLines/>
      <w:spacing w:line="480" w:lineRule="auto"/>
      <w:ind w:firstLine="720"/>
      <w:outlineLvl w:val="2"/>
    </w:pPr>
    <w:rPr>
      <w:rFonts w:asciiTheme="majorHAnsi" w:eastAsiaTheme="majorEastAsia" w:hAnsiTheme="majorHAnsi" w:cstheme="majorBidi"/>
      <w:b/>
      <w:bCs/>
      <w:kern w:val="24"/>
      <w:lang w:eastAsia="ja-JP"/>
    </w:rPr>
  </w:style>
  <w:style w:type="paragraph" w:styleId="Heading4">
    <w:name w:val="heading 4"/>
    <w:basedOn w:val="Normal"/>
    <w:next w:val="Normal"/>
    <w:link w:val="Heading4Char"/>
    <w:uiPriority w:val="4"/>
    <w:unhideWhenUsed/>
    <w:qFormat/>
    <w:pPr>
      <w:keepNext/>
      <w:keepLines/>
      <w:spacing w:line="480" w:lineRule="auto"/>
      <w:ind w:firstLine="720"/>
      <w:outlineLvl w:val="3"/>
    </w:pPr>
    <w:rPr>
      <w:rFonts w:asciiTheme="majorHAnsi" w:eastAsiaTheme="majorEastAsia" w:hAnsiTheme="majorHAnsi" w:cstheme="majorBidi"/>
      <w:b/>
      <w:bCs/>
      <w:i/>
      <w:iCs/>
      <w:kern w:val="24"/>
      <w:lang w:eastAsia="ja-JP"/>
    </w:rPr>
  </w:style>
  <w:style w:type="paragraph" w:styleId="Heading5">
    <w:name w:val="heading 5"/>
    <w:basedOn w:val="Normal"/>
    <w:next w:val="Normal"/>
    <w:link w:val="Heading5Char"/>
    <w:uiPriority w:val="4"/>
    <w:unhideWhenUsed/>
    <w:qFormat/>
    <w:pPr>
      <w:keepNext/>
      <w:keepLines/>
      <w:spacing w:line="480" w:lineRule="auto"/>
      <w:ind w:firstLine="720"/>
      <w:outlineLvl w:val="4"/>
    </w:pPr>
    <w:rPr>
      <w:rFonts w:asciiTheme="majorHAnsi" w:eastAsiaTheme="majorEastAsia" w:hAnsiTheme="majorHAnsi" w:cstheme="majorBidi"/>
      <w:i/>
      <w:iCs/>
      <w:kern w:val="24"/>
      <w:lang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pPr>
      <w:keepNext/>
      <w:keepLines/>
      <w:spacing w:before="40" w:line="480" w:lineRule="auto"/>
      <w:outlineLvl w:val="5"/>
    </w:pPr>
    <w:rPr>
      <w:rFonts w:asciiTheme="majorHAnsi" w:eastAsiaTheme="majorEastAsia" w:hAnsiTheme="majorHAnsi" w:cstheme="majorBidi"/>
      <w:color w:val="6E6E6E" w:themeColor="accent1" w:themeShade="7F"/>
      <w:kern w:val="24"/>
      <w:lang w:eastAsia="ja-JP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pPr>
      <w:keepNext/>
      <w:keepLines/>
      <w:spacing w:before="40" w:line="480" w:lineRule="auto"/>
      <w:outlineLvl w:val="6"/>
    </w:pPr>
    <w:rPr>
      <w:rFonts w:asciiTheme="majorHAnsi" w:eastAsiaTheme="majorEastAsia" w:hAnsiTheme="majorHAnsi" w:cstheme="majorBidi"/>
      <w:i/>
      <w:iCs/>
      <w:color w:val="6E6E6E" w:themeColor="accent1" w:themeShade="7F"/>
      <w:kern w:val="24"/>
      <w:lang w:eastAsia="ja-JP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pPr>
      <w:keepNext/>
      <w:keepLines/>
      <w:spacing w:before="40" w:line="48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kern w:val="24"/>
      <w:sz w:val="21"/>
      <w:szCs w:val="21"/>
      <w:lang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pPr>
      <w:keepNext/>
      <w:keepLines/>
      <w:spacing w:before="40" w:line="48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1"/>
      <w:szCs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Title">
    <w:name w:val="Section Title"/>
    <w:basedOn w:val="Normal"/>
    <w:next w:val="Normal"/>
    <w:uiPriority w:val="2"/>
    <w:qFormat/>
    <w:pPr>
      <w:pageBreakBefore/>
      <w:spacing w:line="480" w:lineRule="auto"/>
      <w:jc w:val="center"/>
      <w:outlineLvl w:val="0"/>
    </w:pPr>
    <w:rPr>
      <w:rFonts w:asciiTheme="majorHAnsi" w:eastAsiaTheme="majorEastAsia" w:hAnsiTheme="majorHAnsi" w:cstheme="majorBidi"/>
      <w:kern w:val="24"/>
      <w:lang w:eastAsia="ja-JP"/>
    </w:rPr>
  </w:style>
  <w:style w:type="paragraph" w:styleId="Header">
    <w:name w:val="header"/>
    <w:basedOn w:val="Normal"/>
    <w:link w:val="HeaderChar"/>
    <w:uiPriority w:val="99"/>
    <w:unhideWhenUsed/>
    <w:qFormat/>
    <w:rPr>
      <w:rFonts w:asciiTheme="minorHAnsi" w:eastAsiaTheme="minorEastAsia" w:hAnsiTheme="minorHAnsi" w:cstheme="minorBidi"/>
      <w:kern w:val="24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Pr>
      <w:kern w:val="24"/>
    </w:rPr>
  </w:style>
  <w:style w:type="character" w:styleId="Strong">
    <w:name w:val="Strong"/>
    <w:basedOn w:val="DefaultParagraphFont"/>
    <w:uiPriority w:val="22"/>
    <w:unhideWhenUsed/>
    <w:qFormat/>
    <w:rPr>
      <w:b w:val="0"/>
      <w:bCs w:val="0"/>
      <w:caps/>
      <w:smallCaps w:val="0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paragraph" w:styleId="NoSpacing">
    <w:name w:val="No Spacing"/>
    <w:aliases w:val="No Indent"/>
    <w:uiPriority w:val="3"/>
    <w:qFormat/>
    <w:pPr>
      <w:ind w:firstLine="0"/>
    </w:pPr>
  </w:style>
  <w:style w:type="character" w:customStyle="1" w:styleId="Heading1Char">
    <w:name w:val="Heading 1 Char"/>
    <w:basedOn w:val="DefaultParagraphFont"/>
    <w:link w:val="Heading1"/>
    <w:uiPriority w:val="4"/>
    <w:rsid w:val="005215B0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2Char">
    <w:name w:val="Heading 2 Char"/>
    <w:basedOn w:val="DefaultParagraphFont"/>
    <w:link w:val="Heading2"/>
    <w:uiPriority w:val="4"/>
    <w:rsid w:val="005F084B"/>
    <w:rPr>
      <w:b/>
      <w:bCs/>
      <w:color w:val="000000" w:themeColor="text2"/>
      <w:kern w:val="24"/>
    </w:rPr>
  </w:style>
  <w:style w:type="paragraph" w:styleId="Title">
    <w:name w:val="Title"/>
    <w:basedOn w:val="Normal"/>
    <w:next w:val="Normal"/>
    <w:link w:val="TitleChar"/>
    <w:uiPriority w:val="1"/>
    <w:qFormat/>
    <w:pPr>
      <w:spacing w:before="2400" w:line="480" w:lineRule="auto"/>
      <w:contextualSpacing/>
      <w:jc w:val="center"/>
    </w:pPr>
    <w:rPr>
      <w:rFonts w:asciiTheme="majorHAnsi" w:eastAsiaTheme="majorEastAsia" w:hAnsiTheme="majorHAnsi" w:cstheme="majorBidi"/>
      <w:kern w:val="24"/>
      <w:lang w:eastAsia="ja-JP"/>
    </w:rPr>
  </w:style>
  <w:style w:type="character" w:customStyle="1" w:styleId="TitleChar">
    <w:name w:val="Title Char"/>
    <w:basedOn w:val="DefaultParagraphFont"/>
    <w:link w:val="Title"/>
    <w:uiPriority w:val="1"/>
    <w:rPr>
      <w:rFonts w:asciiTheme="majorHAnsi" w:eastAsiaTheme="majorEastAsia" w:hAnsiTheme="majorHAnsi" w:cstheme="majorBidi"/>
      <w:kern w:val="24"/>
    </w:rPr>
  </w:style>
  <w:style w:type="character" w:styleId="Emphasis">
    <w:name w:val="Emphasis"/>
    <w:basedOn w:val="DefaultParagraphFont"/>
    <w:uiPriority w:val="20"/>
    <w:unhideWhenUsed/>
    <w:qFormat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4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4Char">
    <w:name w:val="Heading 4 Char"/>
    <w:basedOn w:val="DefaultParagraphFont"/>
    <w:link w:val="Heading4"/>
    <w:uiPriority w:val="4"/>
    <w:rPr>
      <w:rFonts w:asciiTheme="majorHAnsi" w:eastAsiaTheme="majorEastAsia" w:hAnsiTheme="majorHAnsi" w:cstheme="majorBidi"/>
      <w:b/>
      <w:bCs/>
      <w:i/>
      <w:iCs/>
      <w:kern w:val="24"/>
    </w:rPr>
  </w:style>
  <w:style w:type="character" w:customStyle="1" w:styleId="Heading5Char">
    <w:name w:val="Heading 5 Char"/>
    <w:basedOn w:val="DefaultParagraphFont"/>
    <w:link w:val="Heading5"/>
    <w:uiPriority w:val="4"/>
    <w:rPr>
      <w:rFonts w:asciiTheme="majorHAnsi" w:eastAsiaTheme="majorEastAsia" w:hAnsiTheme="majorHAnsi" w:cstheme="majorBidi"/>
      <w:i/>
      <w:iCs/>
      <w:kern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Segoe UI" w:eastAsiaTheme="minorEastAsia" w:hAnsi="Segoe UI" w:cs="Segoe UI"/>
      <w:kern w:val="24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kern w:val="24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qFormat/>
    <w:pPr>
      <w:spacing w:line="480" w:lineRule="auto"/>
      <w:ind w:left="720" w:hanging="720"/>
    </w:pPr>
    <w:rPr>
      <w:rFonts w:asciiTheme="minorHAnsi" w:eastAsiaTheme="minorEastAsia" w:hAnsiTheme="minorHAnsi" w:cstheme="minorBidi"/>
      <w:kern w:val="24"/>
      <w:lang w:eastAsia="ja-JP"/>
    </w:rPr>
  </w:style>
  <w:style w:type="paragraph" w:styleId="BlockText">
    <w:name w:val="Block Text"/>
    <w:basedOn w:val="Normal"/>
    <w:uiPriority w:val="99"/>
    <w:semiHidden/>
    <w:unhideWhenUsed/>
    <w:pPr>
      <w:pBdr>
        <w:top w:val="single" w:sz="2" w:space="10" w:color="DDDDDD" w:themeColor="accent1" w:shadow="1"/>
        <w:left w:val="single" w:sz="2" w:space="10" w:color="DDDDDD" w:themeColor="accent1" w:shadow="1"/>
        <w:bottom w:val="single" w:sz="2" w:space="10" w:color="DDDDDD" w:themeColor="accent1" w:shadow="1"/>
        <w:right w:val="single" w:sz="2" w:space="10" w:color="DDDDDD" w:themeColor="accent1" w:shadow="1"/>
      </w:pBdr>
      <w:spacing w:line="480" w:lineRule="auto"/>
      <w:ind w:left="1152" w:right="1152"/>
    </w:pPr>
    <w:rPr>
      <w:rFonts w:asciiTheme="minorHAnsi" w:eastAsiaTheme="minorEastAsia" w:hAnsiTheme="minorHAnsi" w:cstheme="minorBidi"/>
      <w:i/>
      <w:iCs/>
      <w:color w:val="DDDDDD" w:themeColor="accent1"/>
      <w:kern w:val="24"/>
      <w:lang w:eastAsia="ja-JP"/>
    </w:rPr>
  </w:style>
  <w:style w:type="paragraph" w:styleId="BodyText">
    <w:name w:val="Body Text"/>
    <w:basedOn w:val="Normal"/>
    <w:link w:val="BodyTextChar"/>
    <w:uiPriority w:val="99"/>
    <w:semiHidden/>
    <w:unhideWhenUsed/>
    <w:pPr>
      <w:spacing w:after="120" w:line="480" w:lineRule="auto"/>
    </w:pPr>
    <w:rPr>
      <w:rFonts w:asciiTheme="minorHAnsi" w:eastAsiaTheme="minorEastAsia" w:hAnsiTheme="minorHAnsi" w:cstheme="minorBidi"/>
      <w:kern w:val="24"/>
      <w:lang w:eastAsia="ja-JP"/>
    </w:rPr>
  </w:style>
  <w:style w:type="character" w:customStyle="1" w:styleId="BodyTextChar">
    <w:name w:val="Body Text Char"/>
    <w:basedOn w:val="DefaultParagraphFont"/>
    <w:link w:val="BodyText"/>
    <w:uiPriority w:val="99"/>
    <w:semiHidden/>
    <w:rPr>
      <w:kern w:val="24"/>
    </w:rPr>
  </w:style>
  <w:style w:type="paragraph" w:styleId="BodyText2">
    <w:name w:val="Body Text 2"/>
    <w:basedOn w:val="Normal"/>
    <w:link w:val="BodyText2Char"/>
    <w:uiPriority w:val="99"/>
    <w:semiHidden/>
    <w:unhideWhenUsed/>
    <w:pPr>
      <w:spacing w:after="120" w:line="480" w:lineRule="auto"/>
    </w:pPr>
    <w:rPr>
      <w:rFonts w:asciiTheme="minorHAnsi" w:eastAsiaTheme="minorEastAsia" w:hAnsiTheme="minorHAnsi" w:cstheme="minorBidi"/>
      <w:kern w:val="24"/>
      <w:lang w:eastAsia="ja-JP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Pr>
      <w:kern w:val="24"/>
    </w:rPr>
  </w:style>
  <w:style w:type="paragraph" w:styleId="BodyText3">
    <w:name w:val="Body Text 3"/>
    <w:basedOn w:val="Normal"/>
    <w:link w:val="BodyText3Char"/>
    <w:uiPriority w:val="99"/>
    <w:semiHidden/>
    <w:unhideWhenUsed/>
    <w:pPr>
      <w:spacing w:after="120" w:line="480" w:lineRule="auto"/>
    </w:pPr>
    <w:rPr>
      <w:rFonts w:asciiTheme="minorHAnsi" w:eastAsiaTheme="minorEastAsia" w:hAnsiTheme="minorHAnsi" w:cstheme="minorBidi"/>
      <w:kern w:val="24"/>
      <w:sz w:val="16"/>
      <w:szCs w:val="16"/>
      <w:lang w:eastAsia="ja-JP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Pr>
      <w:kern w:val="24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Pr>
      <w:kern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pPr>
      <w:spacing w:after="120" w:line="480" w:lineRule="auto"/>
      <w:ind w:left="360"/>
    </w:pPr>
    <w:rPr>
      <w:rFonts w:asciiTheme="minorHAnsi" w:eastAsiaTheme="minorEastAsia" w:hAnsiTheme="minorHAnsi" w:cstheme="minorBidi"/>
      <w:kern w:val="24"/>
      <w:lang w:eastAsia="ja-JP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Pr>
      <w:kern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Pr>
      <w:kern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pPr>
      <w:spacing w:after="120" w:line="480" w:lineRule="auto"/>
      <w:ind w:left="360"/>
    </w:pPr>
    <w:rPr>
      <w:rFonts w:asciiTheme="minorHAnsi" w:eastAsiaTheme="minorEastAsia" w:hAnsiTheme="minorHAnsi" w:cstheme="minorBidi"/>
      <w:kern w:val="24"/>
      <w:lang w:eastAsia="ja-JP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Pr>
      <w:kern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pPr>
      <w:spacing w:after="120" w:line="480" w:lineRule="auto"/>
      <w:ind w:left="360"/>
    </w:pPr>
    <w:rPr>
      <w:rFonts w:asciiTheme="minorHAnsi" w:eastAsiaTheme="minorEastAsia" w:hAnsiTheme="minorHAnsi" w:cstheme="minorBidi"/>
      <w:kern w:val="24"/>
      <w:sz w:val="16"/>
      <w:szCs w:val="16"/>
      <w:lang w:eastAsia="ja-JP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Pr>
      <w:kern w:val="24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pPr>
      <w:spacing w:after="200"/>
    </w:pPr>
    <w:rPr>
      <w:rFonts w:asciiTheme="minorHAnsi" w:eastAsiaTheme="minorEastAsia" w:hAnsiTheme="minorHAnsi" w:cstheme="minorBidi"/>
      <w:i/>
      <w:iCs/>
      <w:color w:val="000000" w:themeColor="text2"/>
      <w:kern w:val="24"/>
      <w:sz w:val="18"/>
      <w:szCs w:val="18"/>
      <w:lang w:eastAsia="ja-JP"/>
    </w:rPr>
  </w:style>
  <w:style w:type="paragraph" w:styleId="Closing">
    <w:name w:val="Closing"/>
    <w:basedOn w:val="Normal"/>
    <w:link w:val="ClosingChar"/>
    <w:uiPriority w:val="99"/>
    <w:semiHidden/>
    <w:unhideWhenUsed/>
    <w:pPr>
      <w:ind w:left="4320"/>
    </w:pPr>
    <w:rPr>
      <w:rFonts w:asciiTheme="minorHAnsi" w:eastAsiaTheme="minorEastAsia" w:hAnsiTheme="minorHAnsi" w:cstheme="minorBidi"/>
      <w:kern w:val="24"/>
      <w:lang w:eastAsia="ja-JP"/>
    </w:rPr>
  </w:style>
  <w:style w:type="character" w:customStyle="1" w:styleId="ClosingChar">
    <w:name w:val="Closing Char"/>
    <w:basedOn w:val="DefaultParagraphFont"/>
    <w:link w:val="Closing"/>
    <w:uiPriority w:val="99"/>
    <w:semiHidden/>
    <w:rPr>
      <w:kern w:val="24"/>
    </w:rPr>
  </w:style>
  <w:style w:type="paragraph" w:styleId="CommentText">
    <w:name w:val="annotation text"/>
    <w:basedOn w:val="Normal"/>
    <w:link w:val="CommentTextChar"/>
    <w:uiPriority w:val="99"/>
    <w:unhideWhenUsed/>
    <w:rPr>
      <w:rFonts w:asciiTheme="minorHAnsi" w:eastAsiaTheme="minorEastAsia" w:hAnsiTheme="minorHAnsi" w:cstheme="minorBidi"/>
      <w:kern w:val="24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Pr>
      <w:kern w:val="24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kern w:val="24"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pPr>
      <w:spacing w:line="480" w:lineRule="auto"/>
    </w:pPr>
    <w:rPr>
      <w:rFonts w:asciiTheme="minorHAnsi" w:eastAsiaTheme="minorEastAsia" w:hAnsiTheme="minorHAnsi" w:cstheme="minorBidi"/>
      <w:kern w:val="24"/>
      <w:lang w:eastAsia="ja-JP"/>
    </w:rPr>
  </w:style>
  <w:style w:type="character" w:customStyle="1" w:styleId="DateChar">
    <w:name w:val="Date Char"/>
    <w:basedOn w:val="DefaultParagraphFont"/>
    <w:link w:val="Date"/>
    <w:uiPriority w:val="99"/>
    <w:semiHidden/>
    <w:rPr>
      <w:kern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Pr>
      <w:rFonts w:ascii="Segoe UI" w:eastAsiaTheme="minorEastAsia" w:hAnsi="Segoe UI" w:cs="Segoe UI"/>
      <w:kern w:val="24"/>
      <w:sz w:val="16"/>
      <w:szCs w:val="16"/>
      <w:lang w:eastAsia="ja-JP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Pr>
      <w:rFonts w:ascii="Segoe UI" w:hAnsi="Segoe UI" w:cs="Segoe UI"/>
      <w:kern w:val="24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Pr>
      <w:rFonts w:asciiTheme="minorHAnsi" w:eastAsiaTheme="minorEastAsia" w:hAnsiTheme="minorHAnsi" w:cstheme="minorBidi"/>
      <w:kern w:val="24"/>
      <w:lang w:eastAsia="ja-JP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Pr>
      <w:kern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ind w:firstLine="720"/>
    </w:pPr>
    <w:rPr>
      <w:rFonts w:asciiTheme="minorHAnsi" w:eastAsiaTheme="minorEastAsia" w:hAnsiTheme="minorHAnsi" w:cstheme="minorBidi"/>
      <w:kern w:val="24"/>
      <w:sz w:val="20"/>
      <w:szCs w:val="20"/>
      <w:lang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kern w:val="24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kern w:val="24"/>
      <w:lang w:eastAsia="ja-JP"/>
    </w:rPr>
  </w:style>
  <w:style w:type="paragraph" w:styleId="EnvelopeReturn">
    <w:name w:val="envelope return"/>
    <w:basedOn w:val="Normal"/>
    <w:uiPriority w:val="99"/>
    <w:semiHidden/>
    <w:unhideWhenUsed/>
    <w:rPr>
      <w:rFonts w:asciiTheme="majorHAnsi" w:eastAsiaTheme="majorEastAsia" w:hAnsiTheme="majorHAnsi" w:cstheme="majorBidi"/>
      <w:kern w:val="24"/>
      <w:sz w:val="20"/>
      <w:szCs w:val="20"/>
      <w:lang w:eastAsia="ja-JP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kern w:val="24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Pr>
      <w:kern w:val="24"/>
    </w:rPr>
  </w:style>
  <w:style w:type="table" w:styleId="TableGrid">
    <w:name w:val="Table Grid"/>
    <w:basedOn w:val="TableNormal"/>
    <w:uiPriority w:val="3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color w:val="6E6E6E" w:themeColor="accent1" w:themeShade="7F"/>
      <w:kern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Theme="majorHAnsi" w:eastAsiaTheme="majorEastAsia" w:hAnsiTheme="majorHAnsi" w:cstheme="majorBidi"/>
      <w:i/>
      <w:iCs/>
      <w:color w:val="6E6E6E" w:themeColor="accent1" w:themeShade="7F"/>
      <w:kern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asciiTheme="majorHAnsi" w:eastAsiaTheme="majorEastAsia" w:hAnsiTheme="majorHAnsi" w:cstheme="majorBidi"/>
      <w:color w:val="272727" w:themeColor="text1" w:themeTint="D8"/>
      <w:kern w:val="24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1"/>
      <w:szCs w:val="21"/>
    </w:rPr>
  </w:style>
  <w:style w:type="paragraph" w:styleId="HTMLAddress">
    <w:name w:val="HTML Address"/>
    <w:basedOn w:val="Normal"/>
    <w:link w:val="HTMLAddressChar"/>
    <w:uiPriority w:val="99"/>
    <w:semiHidden/>
    <w:unhideWhenUsed/>
    <w:rPr>
      <w:rFonts w:asciiTheme="minorHAnsi" w:eastAsiaTheme="minorEastAsia" w:hAnsiTheme="minorHAnsi" w:cstheme="minorBidi"/>
      <w:i/>
      <w:iCs/>
      <w:kern w:val="24"/>
      <w:lang w:eastAsia="ja-JP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Pr>
      <w:i/>
      <w:iCs/>
      <w:kern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Pr>
      <w:rFonts w:ascii="Consolas" w:eastAsiaTheme="minorEastAsia" w:hAnsi="Consolas" w:cs="Consolas"/>
      <w:kern w:val="24"/>
      <w:sz w:val="20"/>
      <w:szCs w:val="20"/>
      <w:lang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nsolas" w:hAnsi="Consolas" w:cs="Consolas"/>
      <w:kern w:val="24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pPr>
      <w:ind w:left="240"/>
    </w:pPr>
    <w:rPr>
      <w:rFonts w:asciiTheme="minorHAnsi" w:eastAsiaTheme="minorEastAsia" w:hAnsiTheme="minorHAnsi" w:cstheme="minorBidi"/>
      <w:kern w:val="24"/>
      <w:lang w:eastAsia="ja-JP"/>
    </w:rPr>
  </w:style>
  <w:style w:type="paragraph" w:styleId="Index2">
    <w:name w:val="index 2"/>
    <w:basedOn w:val="Normal"/>
    <w:next w:val="Normal"/>
    <w:autoRedefine/>
    <w:uiPriority w:val="99"/>
    <w:semiHidden/>
    <w:unhideWhenUsed/>
    <w:pPr>
      <w:ind w:left="480"/>
    </w:pPr>
    <w:rPr>
      <w:rFonts w:asciiTheme="minorHAnsi" w:eastAsiaTheme="minorEastAsia" w:hAnsiTheme="minorHAnsi" w:cstheme="minorBidi"/>
      <w:kern w:val="24"/>
      <w:lang w:eastAsia="ja-JP"/>
    </w:rPr>
  </w:style>
  <w:style w:type="paragraph" w:styleId="Index3">
    <w:name w:val="index 3"/>
    <w:basedOn w:val="Normal"/>
    <w:next w:val="Normal"/>
    <w:autoRedefine/>
    <w:uiPriority w:val="99"/>
    <w:semiHidden/>
    <w:unhideWhenUsed/>
    <w:pPr>
      <w:ind w:left="720"/>
    </w:pPr>
    <w:rPr>
      <w:rFonts w:asciiTheme="minorHAnsi" w:eastAsiaTheme="minorEastAsia" w:hAnsiTheme="minorHAnsi" w:cstheme="minorBidi"/>
      <w:kern w:val="24"/>
      <w:lang w:eastAsia="ja-JP"/>
    </w:rPr>
  </w:style>
  <w:style w:type="paragraph" w:styleId="Index4">
    <w:name w:val="index 4"/>
    <w:basedOn w:val="Normal"/>
    <w:next w:val="Normal"/>
    <w:autoRedefine/>
    <w:uiPriority w:val="99"/>
    <w:semiHidden/>
    <w:unhideWhenUsed/>
    <w:pPr>
      <w:ind w:left="960"/>
    </w:pPr>
    <w:rPr>
      <w:rFonts w:asciiTheme="minorHAnsi" w:eastAsiaTheme="minorEastAsia" w:hAnsiTheme="minorHAnsi" w:cstheme="minorBidi"/>
      <w:kern w:val="24"/>
      <w:lang w:eastAsia="ja-JP"/>
    </w:rPr>
  </w:style>
  <w:style w:type="paragraph" w:styleId="Index5">
    <w:name w:val="index 5"/>
    <w:basedOn w:val="Normal"/>
    <w:next w:val="Normal"/>
    <w:autoRedefine/>
    <w:uiPriority w:val="99"/>
    <w:semiHidden/>
    <w:unhideWhenUsed/>
    <w:pPr>
      <w:ind w:left="1200"/>
    </w:pPr>
    <w:rPr>
      <w:rFonts w:asciiTheme="minorHAnsi" w:eastAsiaTheme="minorEastAsia" w:hAnsiTheme="minorHAnsi" w:cstheme="minorBidi"/>
      <w:kern w:val="24"/>
      <w:lang w:eastAsia="ja-JP"/>
    </w:rPr>
  </w:style>
  <w:style w:type="paragraph" w:styleId="Index6">
    <w:name w:val="index 6"/>
    <w:basedOn w:val="Normal"/>
    <w:next w:val="Normal"/>
    <w:autoRedefine/>
    <w:uiPriority w:val="99"/>
    <w:semiHidden/>
    <w:unhideWhenUsed/>
    <w:pPr>
      <w:ind w:left="1440"/>
    </w:pPr>
    <w:rPr>
      <w:rFonts w:asciiTheme="minorHAnsi" w:eastAsiaTheme="minorEastAsia" w:hAnsiTheme="minorHAnsi" w:cstheme="minorBidi"/>
      <w:kern w:val="24"/>
      <w:lang w:eastAsia="ja-JP"/>
    </w:rPr>
  </w:style>
  <w:style w:type="paragraph" w:styleId="Index7">
    <w:name w:val="index 7"/>
    <w:basedOn w:val="Normal"/>
    <w:next w:val="Normal"/>
    <w:autoRedefine/>
    <w:uiPriority w:val="99"/>
    <w:semiHidden/>
    <w:unhideWhenUsed/>
    <w:pPr>
      <w:ind w:left="1680"/>
    </w:pPr>
    <w:rPr>
      <w:rFonts w:asciiTheme="minorHAnsi" w:eastAsiaTheme="minorEastAsia" w:hAnsiTheme="minorHAnsi" w:cstheme="minorBidi"/>
      <w:kern w:val="24"/>
      <w:lang w:eastAsia="ja-JP"/>
    </w:rPr>
  </w:style>
  <w:style w:type="paragraph" w:styleId="Index8">
    <w:name w:val="index 8"/>
    <w:basedOn w:val="Normal"/>
    <w:next w:val="Normal"/>
    <w:autoRedefine/>
    <w:uiPriority w:val="99"/>
    <w:semiHidden/>
    <w:unhideWhenUsed/>
    <w:pPr>
      <w:ind w:left="1920"/>
    </w:pPr>
    <w:rPr>
      <w:rFonts w:asciiTheme="minorHAnsi" w:eastAsiaTheme="minorEastAsia" w:hAnsiTheme="minorHAnsi" w:cstheme="minorBidi"/>
      <w:kern w:val="24"/>
      <w:lang w:eastAsia="ja-JP"/>
    </w:rPr>
  </w:style>
  <w:style w:type="paragraph" w:styleId="Index9">
    <w:name w:val="index 9"/>
    <w:basedOn w:val="Normal"/>
    <w:next w:val="Normal"/>
    <w:autoRedefine/>
    <w:uiPriority w:val="99"/>
    <w:semiHidden/>
    <w:unhideWhenUsed/>
    <w:pPr>
      <w:ind w:left="2160"/>
    </w:pPr>
    <w:rPr>
      <w:rFonts w:asciiTheme="minorHAnsi" w:eastAsiaTheme="minorEastAsia" w:hAnsiTheme="minorHAnsi" w:cstheme="minorBidi"/>
      <w:kern w:val="24"/>
      <w:lang w:eastAsia="ja-JP"/>
    </w:rPr>
  </w:style>
  <w:style w:type="paragraph" w:styleId="IndexHeading">
    <w:name w:val="index heading"/>
    <w:basedOn w:val="Normal"/>
    <w:next w:val="Index1"/>
    <w:uiPriority w:val="99"/>
    <w:semiHidden/>
    <w:unhideWhenUsed/>
    <w:pPr>
      <w:spacing w:line="480" w:lineRule="auto"/>
    </w:pPr>
    <w:rPr>
      <w:rFonts w:asciiTheme="majorHAnsi" w:eastAsiaTheme="majorEastAsia" w:hAnsiTheme="majorHAnsi" w:cstheme="majorBidi"/>
      <w:b/>
      <w:bCs/>
      <w:kern w:val="24"/>
      <w:lang w:eastAsia="ja-JP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qFormat/>
    <w:pPr>
      <w:pBdr>
        <w:top w:val="single" w:sz="4" w:space="10" w:color="DDDDDD" w:themeColor="accent1"/>
        <w:bottom w:val="single" w:sz="4" w:space="10" w:color="DDDDDD" w:themeColor="accent1"/>
      </w:pBdr>
      <w:spacing w:before="360" w:after="360" w:line="480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DDDDDD" w:themeColor="accent1"/>
      <w:kern w:val="24"/>
      <w:lang w:eastAsia="ja-JP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Pr>
      <w:i/>
      <w:iCs/>
      <w:color w:val="DDDDDD" w:themeColor="accent1"/>
      <w:kern w:val="24"/>
    </w:rPr>
  </w:style>
  <w:style w:type="paragraph" w:styleId="List">
    <w:name w:val="List"/>
    <w:basedOn w:val="Normal"/>
    <w:uiPriority w:val="99"/>
    <w:semiHidden/>
    <w:unhideWhenUsed/>
    <w:pPr>
      <w:spacing w:line="480" w:lineRule="auto"/>
      <w:ind w:left="360"/>
      <w:contextualSpacing/>
    </w:pPr>
    <w:rPr>
      <w:rFonts w:asciiTheme="minorHAnsi" w:eastAsiaTheme="minorEastAsia" w:hAnsiTheme="minorHAnsi" w:cstheme="minorBidi"/>
      <w:kern w:val="24"/>
      <w:lang w:eastAsia="ja-JP"/>
    </w:rPr>
  </w:style>
  <w:style w:type="paragraph" w:styleId="List2">
    <w:name w:val="List 2"/>
    <w:basedOn w:val="Normal"/>
    <w:uiPriority w:val="99"/>
    <w:semiHidden/>
    <w:unhideWhenUsed/>
    <w:pPr>
      <w:spacing w:line="480" w:lineRule="auto"/>
      <w:ind w:left="720"/>
      <w:contextualSpacing/>
    </w:pPr>
    <w:rPr>
      <w:rFonts w:asciiTheme="minorHAnsi" w:eastAsiaTheme="minorEastAsia" w:hAnsiTheme="minorHAnsi" w:cstheme="minorBidi"/>
      <w:kern w:val="24"/>
      <w:lang w:eastAsia="ja-JP"/>
    </w:rPr>
  </w:style>
  <w:style w:type="paragraph" w:styleId="List3">
    <w:name w:val="List 3"/>
    <w:basedOn w:val="Normal"/>
    <w:uiPriority w:val="99"/>
    <w:semiHidden/>
    <w:unhideWhenUsed/>
    <w:pPr>
      <w:spacing w:line="480" w:lineRule="auto"/>
      <w:ind w:left="1080"/>
      <w:contextualSpacing/>
    </w:pPr>
    <w:rPr>
      <w:rFonts w:asciiTheme="minorHAnsi" w:eastAsiaTheme="minorEastAsia" w:hAnsiTheme="minorHAnsi" w:cstheme="minorBidi"/>
      <w:kern w:val="24"/>
      <w:lang w:eastAsia="ja-JP"/>
    </w:rPr>
  </w:style>
  <w:style w:type="paragraph" w:styleId="List4">
    <w:name w:val="List 4"/>
    <w:basedOn w:val="Normal"/>
    <w:uiPriority w:val="99"/>
    <w:semiHidden/>
    <w:unhideWhenUsed/>
    <w:pPr>
      <w:spacing w:line="480" w:lineRule="auto"/>
      <w:ind w:left="1440"/>
      <w:contextualSpacing/>
    </w:pPr>
    <w:rPr>
      <w:rFonts w:asciiTheme="minorHAnsi" w:eastAsiaTheme="minorEastAsia" w:hAnsiTheme="minorHAnsi" w:cstheme="minorBidi"/>
      <w:kern w:val="24"/>
      <w:lang w:eastAsia="ja-JP"/>
    </w:rPr>
  </w:style>
  <w:style w:type="paragraph" w:styleId="List5">
    <w:name w:val="List 5"/>
    <w:basedOn w:val="Normal"/>
    <w:uiPriority w:val="99"/>
    <w:semiHidden/>
    <w:unhideWhenUsed/>
    <w:pPr>
      <w:spacing w:line="480" w:lineRule="auto"/>
      <w:ind w:left="1800"/>
      <w:contextualSpacing/>
    </w:pPr>
    <w:rPr>
      <w:rFonts w:asciiTheme="minorHAnsi" w:eastAsiaTheme="minorEastAsia" w:hAnsiTheme="minorHAnsi" w:cstheme="minorBidi"/>
      <w:kern w:val="24"/>
      <w:lang w:eastAsia="ja-JP"/>
    </w:rPr>
  </w:style>
  <w:style w:type="paragraph" w:styleId="ListBullet">
    <w:name w:val="List Bullet"/>
    <w:basedOn w:val="Normal"/>
    <w:uiPriority w:val="9"/>
    <w:unhideWhenUsed/>
    <w:qFormat/>
    <w:pPr>
      <w:numPr>
        <w:numId w:val="1"/>
      </w:numPr>
      <w:spacing w:line="480" w:lineRule="auto"/>
      <w:contextualSpacing/>
    </w:pPr>
    <w:rPr>
      <w:rFonts w:asciiTheme="minorHAnsi" w:eastAsiaTheme="minorEastAsia" w:hAnsiTheme="minorHAnsi" w:cstheme="minorBidi"/>
      <w:kern w:val="24"/>
      <w:lang w:eastAsia="ja-JP"/>
    </w:rPr>
  </w:style>
  <w:style w:type="paragraph" w:styleId="ListBullet2">
    <w:name w:val="List Bullet 2"/>
    <w:basedOn w:val="Normal"/>
    <w:uiPriority w:val="99"/>
    <w:semiHidden/>
    <w:unhideWhenUsed/>
    <w:pPr>
      <w:numPr>
        <w:numId w:val="2"/>
      </w:numPr>
      <w:spacing w:line="480" w:lineRule="auto"/>
      <w:ind w:firstLine="0"/>
      <w:contextualSpacing/>
    </w:pPr>
    <w:rPr>
      <w:rFonts w:asciiTheme="minorHAnsi" w:eastAsiaTheme="minorEastAsia" w:hAnsiTheme="minorHAnsi" w:cstheme="minorBidi"/>
      <w:kern w:val="24"/>
      <w:lang w:eastAsia="ja-JP"/>
    </w:rPr>
  </w:style>
  <w:style w:type="paragraph" w:styleId="ListBullet3">
    <w:name w:val="List Bullet 3"/>
    <w:basedOn w:val="Normal"/>
    <w:uiPriority w:val="99"/>
    <w:semiHidden/>
    <w:unhideWhenUsed/>
    <w:pPr>
      <w:numPr>
        <w:numId w:val="3"/>
      </w:numPr>
      <w:spacing w:line="480" w:lineRule="auto"/>
      <w:ind w:firstLine="0"/>
      <w:contextualSpacing/>
    </w:pPr>
    <w:rPr>
      <w:rFonts w:asciiTheme="minorHAnsi" w:eastAsiaTheme="minorEastAsia" w:hAnsiTheme="minorHAnsi" w:cstheme="minorBidi"/>
      <w:kern w:val="24"/>
      <w:lang w:eastAsia="ja-JP"/>
    </w:rPr>
  </w:style>
  <w:style w:type="paragraph" w:styleId="ListBullet4">
    <w:name w:val="List Bullet 4"/>
    <w:basedOn w:val="Normal"/>
    <w:uiPriority w:val="99"/>
    <w:semiHidden/>
    <w:unhideWhenUsed/>
    <w:pPr>
      <w:numPr>
        <w:numId w:val="4"/>
      </w:numPr>
      <w:spacing w:line="480" w:lineRule="auto"/>
      <w:ind w:firstLine="0"/>
      <w:contextualSpacing/>
    </w:pPr>
    <w:rPr>
      <w:rFonts w:asciiTheme="minorHAnsi" w:eastAsiaTheme="minorEastAsia" w:hAnsiTheme="minorHAnsi" w:cstheme="minorBidi"/>
      <w:kern w:val="24"/>
      <w:lang w:eastAsia="ja-JP"/>
    </w:rPr>
  </w:style>
  <w:style w:type="paragraph" w:styleId="ListBullet5">
    <w:name w:val="List Bullet 5"/>
    <w:basedOn w:val="Normal"/>
    <w:uiPriority w:val="99"/>
    <w:semiHidden/>
    <w:unhideWhenUsed/>
    <w:pPr>
      <w:numPr>
        <w:numId w:val="5"/>
      </w:numPr>
      <w:spacing w:line="480" w:lineRule="auto"/>
      <w:ind w:firstLine="0"/>
      <w:contextualSpacing/>
    </w:pPr>
    <w:rPr>
      <w:rFonts w:asciiTheme="minorHAnsi" w:eastAsiaTheme="minorEastAsia" w:hAnsiTheme="minorHAnsi" w:cstheme="minorBidi"/>
      <w:kern w:val="24"/>
      <w:lang w:eastAsia="ja-JP"/>
    </w:rPr>
  </w:style>
  <w:style w:type="paragraph" w:styleId="ListContinue">
    <w:name w:val="List Continue"/>
    <w:basedOn w:val="Normal"/>
    <w:uiPriority w:val="99"/>
    <w:semiHidden/>
    <w:unhideWhenUsed/>
    <w:pPr>
      <w:spacing w:after="120" w:line="480" w:lineRule="auto"/>
      <w:ind w:left="360"/>
      <w:contextualSpacing/>
    </w:pPr>
    <w:rPr>
      <w:rFonts w:asciiTheme="minorHAnsi" w:eastAsiaTheme="minorEastAsia" w:hAnsiTheme="minorHAnsi" w:cstheme="minorBidi"/>
      <w:kern w:val="24"/>
      <w:lang w:eastAsia="ja-JP"/>
    </w:rPr>
  </w:style>
  <w:style w:type="paragraph" w:styleId="ListContinue2">
    <w:name w:val="List Continue 2"/>
    <w:basedOn w:val="Normal"/>
    <w:uiPriority w:val="99"/>
    <w:semiHidden/>
    <w:unhideWhenUsed/>
    <w:pPr>
      <w:spacing w:after="120" w:line="480" w:lineRule="auto"/>
      <w:ind w:left="720"/>
      <w:contextualSpacing/>
    </w:pPr>
    <w:rPr>
      <w:rFonts w:asciiTheme="minorHAnsi" w:eastAsiaTheme="minorEastAsia" w:hAnsiTheme="minorHAnsi" w:cstheme="minorBidi"/>
      <w:kern w:val="24"/>
      <w:lang w:eastAsia="ja-JP"/>
    </w:rPr>
  </w:style>
  <w:style w:type="paragraph" w:styleId="ListContinue3">
    <w:name w:val="List Continue 3"/>
    <w:basedOn w:val="Normal"/>
    <w:uiPriority w:val="99"/>
    <w:semiHidden/>
    <w:unhideWhenUsed/>
    <w:pPr>
      <w:spacing w:after="120" w:line="480" w:lineRule="auto"/>
      <w:ind w:left="1080"/>
      <w:contextualSpacing/>
    </w:pPr>
    <w:rPr>
      <w:rFonts w:asciiTheme="minorHAnsi" w:eastAsiaTheme="minorEastAsia" w:hAnsiTheme="minorHAnsi" w:cstheme="minorBidi"/>
      <w:kern w:val="24"/>
      <w:lang w:eastAsia="ja-JP"/>
    </w:rPr>
  </w:style>
  <w:style w:type="paragraph" w:styleId="ListContinue4">
    <w:name w:val="List Continue 4"/>
    <w:basedOn w:val="Normal"/>
    <w:uiPriority w:val="99"/>
    <w:semiHidden/>
    <w:unhideWhenUsed/>
    <w:pPr>
      <w:spacing w:after="120" w:line="480" w:lineRule="auto"/>
      <w:ind w:left="1440"/>
      <w:contextualSpacing/>
    </w:pPr>
    <w:rPr>
      <w:rFonts w:asciiTheme="minorHAnsi" w:eastAsiaTheme="minorEastAsia" w:hAnsiTheme="minorHAnsi" w:cstheme="minorBidi"/>
      <w:kern w:val="24"/>
      <w:lang w:eastAsia="ja-JP"/>
    </w:rPr>
  </w:style>
  <w:style w:type="paragraph" w:styleId="ListContinue5">
    <w:name w:val="List Continue 5"/>
    <w:basedOn w:val="Normal"/>
    <w:uiPriority w:val="99"/>
    <w:semiHidden/>
    <w:unhideWhenUsed/>
    <w:pPr>
      <w:spacing w:after="120" w:line="480" w:lineRule="auto"/>
      <w:ind w:left="1800"/>
      <w:contextualSpacing/>
    </w:pPr>
    <w:rPr>
      <w:rFonts w:asciiTheme="minorHAnsi" w:eastAsiaTheme="minorEastAsia" w:hAnsiTheme="minorHAnsi" w:cstheme="minorBidi"/>
      <w:kern w:val="24"/>
      <w:lang w:eastAsia="ja-JP"/>
    </w:rPr>
  </w:style>
  <w:style w:type="paragraph" w:styleId="ListNumber">
    <w:name w:val="List Number"/>
    <w:basedOn w:val="Normal"/>
    <w:uiPriority w:val="9"/>
    <w:unhideWhenUsed/>
    <w:qFormat/>
    <w:pPr>
      <w:numPr>
        <w:numId w:val="6"/>
      </w:numPr>
      <w:spacing w:line="480" w:lineRule="auto"/>
      <w:contextualSpacing/>
    </w:pPr>
    <w:rPr>
      <w:rFonts w:asciiTheme="minorHAnsi" w:eastAsiaTheme="minorEastAsia" w:hAnsiTheme="minorHAnsi" w:cstheme="minorBidi"/>
      <w:kern w:val="24"/>
      <w:lang w:eastAsia="ja-JP"/>
    </w:rPr>
  </w:style>
  <w:style w:type="paragraph" w:styleId="ListNumber2">
    <w:name w:val="List Number 2"/>
    <w:basedOn w:val="Normal"/>
    <w:uiPriority w:val="99"/>
    <w:semiHidden/>
    <w:unhideWhenUsed/>
    <w:pPr>
      <w:numPr>
        <w:numId w:val="7"/>
      </w:numPr>
      <w:spacing w:line="480" w:lineRule="auto"/>
      <w:ind w:firstLine="0"/>
      <w:contextualSpacing/>
    </w:pPr>
    <w:rPr>
      <w:rFonts w:asciiTheme="minorHAnsi" w:eastAsiaTheme="minorEastAsia" w:hAnsiTheme="minorHAnsi" w:cstheme="minorBidi"/>
      <w:kern w:val="24"/>
      <w:lang w:eastAsia="ja-JP"/>
    </w:rPr>
  </w:style>
  <w:style w:type="paragraph" w:styleId="ListNumber3">
    <w:name w:val="List Number 3"/>
    <w:basedOn w:val="Normal"/>
    <w:uiPriority w:val="99"/>
    <w:semiHidden/>
    <w:unhideWhenUsed/>
    <w:pPr>
      <w:numPr>
        <w:numId w:val="8"/>
      </w:numPr>
      <w:spacing w:line="480" w:lineRule="auto"/>
      <w:ind w:firstLine="0"/>
      <w:contextualSpacing/>
    </w:pPr>
    <w:rPr>
      <w:rFonts w:asciiTheme="minorHAnsi" w:eastAsiaTheme="minorEastAsia" w:hAnsiTheme="minorHAnsi" w:cstheme="minorBidi"/>
      <w:kern w:val="24"/>
      <w:lang w:eastAsia="ja-JP"/>
    </w:rPr>
  </w:style>
  <w:style w:type="paragraph" w:styleId="ListNumber4">
    <w:name w:val="List Number 4"/>
    <w:basedOn w:val="Normal"/>
    <w:uiPriority w:val="99"/>
    <w:semiHidden/>
    <w:unhideWhenUsed/>
    <w:pPr>
      <w:numPr>
        <w:numId w:val="9"/>
      </w:numPr>
      <w:spacing w:line="480" w:lineRule="auto"/>
      <w:ind w:firstLine="0"/>
      <w:contextualSpacing/>
    </w:pPr>
    <w:rPr>
      <w:rFonts w:asciiTheme="minorHAnsi" w:eastAsiaTheme="minorEastAsia" w:hAnsiTheme="minorHAnsi" w:cstheme="minorBidi"/>
      <w:kern w:val="24"/>
      <w:lang w:eastAsia="ja-JP"/>
    </w:rPr>
  </w:style>
  <w:style w:type="paragraph" w:styleId="ListNumber5">
    <w:name w:val="List Number 5"/>
    <w:basedOn w:val="Normal"/>
    <w:uiPriority w:val="99"/>
    <w:semiHidden/>
    <w:unhideWhenUsed/>
    <w:pPr>
      <w:numPr>
        <w:numId w:val="10"/>
      </w:numPr>
      <w:spacing w:line="480" w:lineRule="auto"/>
      <w:ind w:firstLine="0"/>
      <w:contextualSpacing/>
    </w:pPr>
    <w:rPr>
      <w:rFonts w:asciiTheme="minorHAnsi" w:eastAsiaTheme="minorEastAsia" w:hAnsiTheme="minorHAnsi" w:cstheme="minorBidi"/>
      <w:kern w:val="24"/>
      <w:lang w:eastAsia="ja-JP"/>
    </w:rPr>
  </w:style>
  <w:style w:type="paragraph" w:styleId="ListParagraph">
    <w:name w:val="List Paragraph"/>
    <w:basedOn w:val="Normal"/>
    <w:uiPriority w:val="34"/>
    <w:unhideWhenUsed/>
    <w:qFormat/>
    <w:rsid w:val="00D63BD6"/>
    <w:pPr>
      <w:numPr>
        <w:numId w:val="18"/>
      </w:numPr>
      <w:contextualSpacing/>
    </w:pPr>
    <w:rPr>
      <w:rFonts w:asciiTheme="minorHAnsi" w:eastAsiaTheme="minorEastAsia" w:hAnsiTheme="minorHAnsi" w:cstheme="minorBidi"/>
      <w:kern w:val="24"/>
      <w:lang w:eastAsia="ja-JP"/>
    </w:rPr>
  </w:style>
  <w:style w:type="paragraph" w:styleId="MacroText">
    <w:name w:val="macro"/>
    <w:link w:val="MacroTextChar"/>
    <w:uiPriority w:val="99"/>
    <w:semiHidden/>
    <w:unhideWhenUsed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</w:pPr>
    <w:rPr>
      <w:rFonts w:ascii="Consolas" w:hAnsi="Consolas" w:cs="Consolas"/>
      <w:kern w:val="24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Pr>
      <w:rFonts w:ascii="Consolas" w:hAnsi="Consolas" w:cs="Consolas"/>
      <w:kern w:val="24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/>
    </w:pPr>
    <w:rPr>
      <w:rFonts w:asciiTheme="majorHAnsi" w:eastAsiaTheme="majorEastAsia" w:hAnsiTheme="majorHAnsi" w:cstheme="majorBidi"/>
      <w:kern w:val="24"/>
      <w:lang w:eastAsia="ja-JP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Pr>
      <w:rFonts w:asciiTheme="majorHAnsi" w:eastAsiaTheme="majorEastAsia" w:hAnsiTheme="majorHAnsi" w:cstheme="majorBidi"/>
      <w:kern w:val="24"/>
      <w:shd w:val="pct20" w:color="auto" w:fill="auto"/>
    </w:rPr>
  </w:style>
  <w:style w:type="paragraph" w:styleId="NormalWeb">
    <w:name w:val="Normal (Web)"/>
    <w:basedOn w:val="Normal"/>
    <w:uiPriority w:val="99"/>
    <w:semiHidden/>
    <w:unhideWhenUsed/>
    <w:pPr>
      <w:spacing w:line="480" w:lineRule="auto"/>
    </w:pPr>
    <w:rPr>
      <w:rFonts w:eastAsiaTheme="minorEastAsia"/>
      <w:kern w:val="24"/>
      <w:lang w:eastAsia="ja-JP"/>
    </w:rPr>
  </w:style>
  <w:style w:type="paragraph" w:styleId="NormalIndent">
    <w:name w:val="Normal Indent"/>
    <w:basedOn w:val="Normal"/>
    <w:uiPriority w:val="99"/>
    <w:semiHidden/>
    <w:unhideWhenUsed/>
    <w:pPr>
      <w:spacing w:line="480" w:lineRule="auto"/>
      <w:ind w:left="720"/>
    </w:pPr>
    <w:rPr>
      <w:rFonts w:asciiTheme="minorHAnsi" w:eastAsiaTheme="minorEastAsia" w:hAnsiTheme="minorHAnsi" w:cstheme="minorBidi"/>
      <w:kern w:val="24"/>
      <w:lang w:eastAsia="ja-JP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Pr>
      <w:rFonts w:asciiTheme="minorHAnsi" w:eastAsiaTheme="minorEastAsia" w:hAnsiTheme="minorHAnsi" w:cstheme="minorBidi"/>
      <w:kern w:val="24"/>
      <w:lang w:eastAsia="ja-JP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Pr>
      <w:kern w:val="24"/>
    </w:rPr>
  </w:style>
  <w:style w:type="paragraph" w:styleId="PlainText">
    <w:name w:val="Plain Text"/>
    <w:basedOn w:val="Normal"/>
    <w:link w:val="PlainTextChar"/>
    <w:uiPriority w:val="99"/>
    <w:semiHidden/>
    <w:unhideWhenUsed/>
    <w:rPr>
      <w:rFonts w:ascii="Consolas" w:eastAsiaTheme="minorEastAsia" w:hAnsi="Consolas" w:cs="Consolas"/>
      <w:kern w:val="24"/>
      <w:sz w:val="21"/>
      <w:szCs w:val="21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Pr>
      <w:rFonts w:ascii="Consolas" w:hAnsi="Consolas" w:cs="Consolas"/>
      <w:kern w:val="24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semiHidden/>
    <w:unhideWhenUsed/>
    <w:qFormat/>
    <w:pPr>
      <w:spacing w:before="200" w:after="160" w:line="480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4"/>
      <w:lang w:eastAsia="ja-JP"/>
    </w:rPr>
  </w:style>
  <w:style w:type="character" w:customStyle="1" w:styleId="QuoteChar">
    <w:name w:val="Quote Char"/>
    <w:basedOn w:val="DefaultParagraphFont"/>
    <w:link w:val="Quote"/>
    <w:uiPriority w:val="29"/>
    <w:semiHidden/>
    <w:rPr>
      <w:i/>
      <w:iCs/>
      <w:color w:val="404040" w:themeColor="text1" w:themeTint="BF"/>
      <w:kern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pPr>
      <w:spacing w:line="480" w:lineRule="auto"/>
    </w:pPr>
    <w:rPr>
      <w:rFonts w:asciiTheme="minorHAnsi" w:eastAsiaTheme="minorEastAsia" w:hAnsiTheme="minorHAnsi" w:cstheme="minorBidi"/>
      <w:kern w:val="24"/>
      <w:lang w:eastAsia="ja-JP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Pr>
      <w:kern w:val="24"/>
    </w:rPr>
  </w:style>
  <w:style w:type="paragraph" w:styleId="Signature">
    <w:name w:val="Signature"/>
    <w:basedOn w:val="Normal"/>
    <w:link w:val="SignatureChar"/>
    <w:uiPriority w:val="99"/>
    <w:semiHidden/>
    <w:unhideWhenUsed/>
    <w:pPr>
      <w:ind w:left="4320"/>
    </w:pPr>
    <w:rPr>
      <w:rFonts w:asciiTheme="minorHAnsi" w:eastAsiaTheme="minorEastAsia" w:hAnsiTheme="minorHAnsi" w:cstheme="minorBidi"/>
      <w:kern w:val="24"/>
      <w:lang w:eastAsia="ja-JP"/>
    </w:rPr>
  </w:style>
  <w:style w:type="character" w:customStyle="1" w:styleId="SignatureChar">
    <w:name w:val="Signature Char"/>
    <w:basedOn w:val="DefaultParagraphFont"/>
    <w:link w:val="Signature"/>
    <w:uiPriority w:val="99"/>
    <w:semiHidden/>
    <w:rPr>
      <w:kern w:val="24"/>
    </w:rPr>
  </w:style>
  <w:style w:type="paragraph" w:customStyle="1" w:styleId="Title2">
    <w:name w:val="Title 2"/>
    <w:basedOn w:val="Normal"/>
    <w:uiPriority w:val="1"/>
    <w:qFormat/>
    <w:pPr>
      <w:spacing w:line="480" w:lineRule="auto"/>
      <w:jc w:val="center"/>
    </w:pPr>
    <w:rPr>
      <w:rFonts w:asciiTheme="minorHAnsi" w:eastAsiaTheme="minorEastAsia" w:hAnsiTheme="minorHAnsi" w:cstheme="minorBidi"/>
      <w:kern w:val="24"/>
      <w:lang w:eastAsia="ja-JP"/>
    </w:rPr>
  </w:style>
  <w:style w:type="paragraph" w:styleId="TableofAuthorities">
    <w:name w:val="table of authorities"/>
    <w:basedOn w:val="Normal"/>
    <w:next w:val="Normal"/>
    <w:uiPriority w:val="99"/>
    <w:semiHidden/>
    <w:unhideWhenUsed/>
    <w:pPr>
      <w:spacing w:line="480" w:lineRule="auto"/>
      <w:ind w:left="240"/>
    </w:pPr>
    <w:rPr>
      <w:rFonts w:asciiTheme="minorHAnsi" w:eastAsiaTheme="minorEastAsia" w:hAnsiTheme="minorHAnsi" w:cstheme="minorBidi"/>
      <w:kern w:val="24"/>
      <w:lang w:eastAsia="ja-JP"/>
    </w:rPr>
  </w:style>
  <w:style w:type="paragraph" w:styleId="TableofFigures">
    <w:name w:val="table of figures"/>
    <w:basedOn w:val="Normal"/>
    <w:next w:val="Normal"/>
    <w:uiPriority w:val="99"/>
    <w:semiHidden/>
    <w:unhideWhenUsed/>
    <w:pPr>
      <w:spacing w:line="480" w:lineRule="auto"/>
    </w:pPr>
    <w:rPr>
      <w:rFonts w:asciiTheme="minorHAnsi" w:eastAsiaTheme="minorEastAsia" w:hAnsiTheme="minorHAnsi" w:cstheme="minorBidi"/>
      <w:kern w:val="24"/>
      <w:lang w:eastAsia="ja-JP"/>
    </w:rPr>
  </w:style>
  <w:style w:type="paragraph" w:styleId="TOAHeading">
    <w:name w:val="toa heading"/>
    <w:basedOn w:val="Normal"/>
    <w:next w:val="Normal"/>
    <w:uiPriority w:val="99"/>
    <w:semiHidden/>
    <w:unhideWhenUsed/>
    <w:pPr>
      <w:spacing w:before="120" w:line="480" w:lineRule="auto"/>
    </w:pPr>
    <w:rPr>
      <w:rFonts w:asciiTheme="majorHAnsi" w:eastAsiaTheme="majorEastAsia" w:hAnsiTheme="majorHAnsi" w:cstheme="majorBidi"/>
      <w:b/>
      <w:bCs/>
      <w:kern w:val="24"/>
      <w:lang w:eastAsia="ja-JP"/>
    </w:rPr>
  </w:style>
  <w:style w:type="paragraph" w:styleId="TOC4">
    <w:name w:val="toc 4"/>
    <w:basedOn w:val="Normal"/>
    <w:next w:val="Normal"/>
    <w:autoRedefine/>
    <w:uiPriority w:val="39"/>
    <w:semiHidden/>
    <w:unhideWhenUsed/>
    <w:pPr>
      <w:spacing w:after="100" w:line="480" w:lineRule="auto"/>
      <w:ind w:left="720"/>
    </w:pPr>
    <w:rPr>
      <w:rFonts w:asciiTheme="minorHAnsi" w:eastAsiaTheme="minorEastAsia" w:hAnsiTheme="minorHAnsi" w:cstheme="minorBidi"/>
      <w:kern w:val="24"/>
      <w:lang w:eastAsia="ja-JP"/>
    </w:rPr>
  </w:style>
  <w:style w:type="paragraph" w:styleId="TOC5">
    <w:name w:val="toc 5"/>
    <w:basedOn w:val="Normal"/>
    <w:next w:val="Normal"/>
    <w:autoRedefine/>
    <w:uiPriority w:val="39"/>
    <w:semiHidden/>
    <w:unhideWhenUsed/>
    <w:pPr>
      <w:spacing w:after="100" w:line="480" w:lineRule="auto"/>
      <w:ind w:left="960"/>
    </w:pPr>
    <w:rPr>
      <w:rFonts w:asciiTheme="minorHAnsi" w:eastAsiaTheme="minorEastAsia" w:hAnsiTheme="minorHAnsi" w:cstheme="minorBidi"/>
      <w:kern w:val="24"/>
      <w:lang w:eastAsia="ja-JP"/>
    </w:rPr>
  </w:style>
  <w:style w:type="paragraph" w:styleId="TOC6">
    <w:name w:val="toc 6"/>
    <w:basedOn w:val="Normal"/>
    <w:next w:val="Normal"/>
    <w:autoRedefine/>
    <w:uiPriority w:val="39"/>
    <w:semiHidden/>
    <w:unhideWhenUsed/>
    <w:pPr>
      <w:spacing w:after="100" w:line="480" w:lineRule="auto"/>
      <w:ind w:left="1200"/>
    </w:pPr>
    <w:rPr>
      <w:rFonts w:asciiTheme="minorHAnsi" w:eastAsiaTheme="minorEastAsia" w:hAnsiTheme="minorHAnsi" w:cstheme="minorBidi"/>
      <w:kern w:val="24"/>
      <w:lang w:eastAsia="ja-JP"/>
    </w:rPr>
  </w:style>
  <w:style w:type="paragraph" w:styleId="TOC7">
    <w:name w:val="toc 7"/>
    <w:basedOn w:val="Normal"/>
    <w:next w:val="Normal"/>
    <w:autoRedefine/>
    <w:uiPriority w:val="39"/>
    <w:semiHidden/>
    <w:unhideWhenUsed/>
    <w:pPr>
      <w:spacing w:after="100" w:line="480" w:lineRule="auto"/>
      <w:ind w:left="1440"/>
    </w:pPr>
    <w:rPr>
      <w:rFonts w:asciiTheme="minorHAnsi" w:eastAsiaTheme="minorEastAsia" w:hAnsiTheme="minorHAnsi" w:cstheme="minorBidi"/>
      <w:kern w:val="24"/>
      <w:lang w:eastAsia="ja-JP"/>
    </w:rPr>
  </w:style>
  <w:style w:type="paragraph" w:styleId="TOC8">
    <w:name w:val="toc 8"/>
    <w:basedOn w:val="Normal"/>
    <w:next w:val="Normal"/>
    <w:autoRedefine/>
    <w:uiPriority w:val="39"/>
    <w:semiHidden/>
    <w:unhideWhenUsed/>
    <w:pPr>
      <w:spacing w:after="100" w:line="480" w:lineRule="auto"/>
      <w:ind w:left="1680"/>
    </w:pPr>
    <w:rPr>
      <w:rFonts w:asciiTheme="minorHAnsi" w:eastAsiaTheme="minorEastAsia" w:hAnsiTheme="minorHAnsi" w:cstheme="minorBidi"/>
      <w:kern w:val="24"/>
      <w:lang w:eastAsia="ja-JP"/>
    </w:rPr>
  </w:style>
  <w:style w:type="paragraph" w:styleId="TOC9">
    <w:name w:val="toc 9"/>
    <w:basedOn w:val="Normal"/>
    <w:next w:val="Normal"/>
    <w:autoRedefine/>
    <w:uiPriority w:val="39"/>
    <w:semiHidden/>
    <w:unhideWhenUsed/>
    <w:pPr>
      <w:spacing w:after="100" w:line="480" w:lineRule="auto"/>
      <w:ind w:left="1920"/>
    </w:pPr>
    <w:rPr>
      <w:rFonts w:asciiTheme="minorHAnsi" w:eastAsiaTheme="minorEastAsia" w:hAnsiTheme="minorHAnsi" w:cstheme="minorBidi"/>
      <w:kern w:val="24"/>
      <w:lang w:eastAsia="ja-JP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otnoteReference">
    <w:name w:val="footnote reference"/>
    <w:basedOn w:val="DefaultParagraphFont"/>
    <w:uiPriority w:val="99"/>
    <w:unhideWhenUsed/>
    <w:qFormat/>
    <w:rPr>
      <w:vertAlign w:val="superscript"/>
    </w:rPr>
  </w:style>
  <w:style w:type="table" w:customStyle="1" w:styleId="APAReport">
    <w:name w:val="APA Report"/>
    <w:basedOn w:val="TableNormal"/>
    <w:uiPriority w:val="99"/>
    <w:rsid w:val="008E67C4"/>
    <w:pPr>
      <w:spacing w:line="240" w:lineRule="auto"/>
      <w:ind w:firstLine="0"/>
    </w:pPr>
    <w:tblPr>
      <w:tblStyleRowBandSize w:val="1"/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band2Horz">
      <w:tblPr/>
      <w:tcPr>
        <w:shd w:val="clear" w:color="auto" w:fill="F2F2F2" w:themeFill="background1" w:themeFillShade="F2"/>
      </w:tcPr>
    </w:tblStylePr>
  </w:style>
  <w:style w:type="paragraph" w:customStyle="1" w:styleId="TableFigure">
    <w:name w:val="Table/Figure"/>
    <w:basedOn w:val="Normal"/>
    <w:uiPriority w:val="4"/>
    <w:qFormat/>
    <w:pPr>
      <w:spacing w:before="240" w:line="480" w:lineRule="auto"/>
      <w:contextualSpacing/>
    </w:pPr>
    <w:rPr>
      <w:rFonts w:asciiTheme="minorHAnsi" w:eastAsiaTheme="minorEastAsia" w:hAnsiTheme="minorHAnsi" w:cstheme="minorBidi"/>
      <w:kern w:val="24"/>
      <w:lang w:eastAsia="ja-JP"/>
    </w:rPr>
  </w:style>
  <w:style w:type="paragraph" w:styleId="TOCHeading">
    <w:name w:val="TOC Heading"/>
    <w:basedOn w:val="Heading1"/>
    <w:next w:val="Normal"/>
    <w:uiPriority w:val="38"/>
    <w:unhideWhenUsed/>
    <w:qFormat/>
    <w:pPr>
      <w:keepNext w:val="0"/>
      <w:keepLines w:val="0"/>
      <w:pageBreakBefore/>
      <w:outlineLvl w:val="9"/>
    </w:pPr>
    <w:rPr>
      <w:b w:val="0"/>
      <w:bCs w:val="0"/>
      <w:kern w:val="0"/>
      <w:szCs w:val="3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pPr>
      <w:spacing w:after="100" w:line="480" w:lineRule="auto"/>
      <w:ind w:firstLine="720"/>
    </w:pPr>
    <w:rPr>
      <w:rFonts w:asciiTheme="minorHAnsi" w:eastAsiaTheme="minorEastAsia" w:hAnsiTheme="minorHAnsi" w:cstheme="minorBidi"/>
      <w:kern w:val="24"/>
      <w:lang w:eastAsia="ja-JP"/>
    </w:rPr>
  </w:style>
  <w:style w:type="paragraph" w:styleId="TOC2">
    <w:name w:val="toc 2"/>
    <w:basedOn w:val="Normal"/>
    <w:next w:val="Normal"/>
    <w:autoRedefine/>
    <w:uiPriority w:val="39"/>
    <w:unhideWhenUsed/>
    <w:pPr>
      <w:spacing w:after="100" w:line="480" w:lineRule="auto"/>
      <w:ind w:left="240" w:firstLine="720"/>
    </w:pPr>
    <w:rPr>
      <w:rFonts w:asciiTheme="minorHAnsi" w:eastAsiaTheme="minorEastAsia" w:hAnsiTheme="minorHAnsi" w:cstheme="minorBidi"/>
      <w:kern w:val="24"/>
      <w:lang w:eastAsia="ja-JP"/>
    </w:rPr>
  </w:style>
  <w:style w:type="paragraph" w:styleId="TOC3">
    <w:name w:val="toc 3"/>
    <w:basedOn w:val="Normal"/>
    <w:next w:val="Normal"/>
    <w:autoRedefine/>
    <w:uiPriority w:val="39"/>
    <w:unhideWhenUsed/>
    <w:pPr>
      <w:spacing w:after="100" w:line="480" w:lineRule="auto"/>
      <w:ind w:left="480" w:firstLine="720"/>
    </w:pPr>
    <w:rPr>
      <w:rFonts w:asciiTheme="minorHAnsi" w:eastAsiaTheme="minorEastAsia" w:hAnsiTheme="minorHAnsi" w:cstheme="minorBidi"/>
      <w:kern w:val="24"/>
      <w:lang w:eastAsia="ja-JP"/>
    </w:rPr>
  </w:style>
  <w:style w:type="character" w:styleId="Hyperlink">
    <w:name w:val="Hyperlink"/>
    <w:basedOn w:val="DefaultParagraphFont"/>
    <w:uiPriority w:val="99"/>
    <w:unhideWhenUsed/>
    <w:rPr>
      <w:color w:val="5F5F5F" w:themeColor="hyperlink"/>
      <w:u w:val="single"/>
    </w:rPr>
  </w:style>
  <w:style w:type="table" w:styleId="PlainTable5">
    <w:name w:val="Plain Table 5"/>
    <w:basedOn w:val="TableNormal"/>
    <w:uiPriority w:val="45"/>
    <w:rsid w:val="008E67C4"/>
    <w:pPr>
      <w:spacing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1Light">
    <w:name w:val="List Table 1 Light"/>
    <w:basedOn w:val="TableNormal"/>
    <w:uiPriority w:val="46"/>
    <w:rsid w:val="008E67C4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3D6F4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14390D"/>
    <w:rPr>
      <w:sz w:val="16"/>
      <w:szCs w:val="16"/>
    </w:rPr>
  </w:style>
  <w:style w:type="paragraph" w:styleId="Revision">
    <w:name w:val="Revision"/>
    <w:hidden/>
    <w:uiPriority w:val="99"/>
    <w:semiHidden/>
    <w:rsid w:val="0028502E"/>
    <w:pPr>
      <w:spacing w:line="240" w:lineRule="auto"/>
      <w:ind w:firstLine="0"/>
    </w:pPr>
    <w:rPr>
      <w:rFonts w:ascii="Times New Roman" w:eastAsia="Times New Roman" w:hAnsi="Times New Roman" w:cs="Times New Roman"/>
      <w:lang w:eastAsia="zh-CN"/>
    </w:rPr>
  </w:style>
  <w:style w:type="numbering" w:customStyle="1" w:styleId="CurrentList1">
    <w:name w:val="Current List1"/>
    <w:uiPriority w:val="99"/>
    <w:rsid w:val="0065391B"/>
    <w:pPr>
      <w:numPr>
        <w:numId w:val="12"/>
      </w:numPr>
    </w:pPr>
  </w:style>
  <w:style w:type="numbering" w:customStyle="1" w:styleId="CurrentList2">
    <w:name w:val="Current List2"/>
    <w:uiPriority w:val="99"/>
    <w:rsid w:val="0065391B"/>
    <w:pPr>
      <w:numPr>
        <w:numId w:val="13"/>
      </w:numPr>
    </w:pPr>
  </w:style>
  <w:style w:type="numbering" w:customStyle="1" w:styleId="CurrentList3">
    <w:name w:val="Current List3"/>
    <w:uiPriority w:val="99"/>
    <w:rsid w:val="0065391B"/>
    <w:pPr>
      <w:numPr>
        <w:numId w:val="14"/>
      </w:numPr>
    </w:pPr>
  </w:style>
  <w:style w:type="numbering" w:customStyle="1" w:styleId="CurrentList4">
    <w:name w:val="Current List4"/>
    <w:uiPriority w:val="99"/>
    <w:rsid w:val="0065391B"/>
    <w:pPr>
      <w:numPr>
        <w:numId w:val="15"/>
      </w:numPr>
    </w:pPr>
  </w:style>
  <w:style w:type="numbering" w:customStyle="1" w:styleId="CurrentList5">
    <w:name w:val="Current List5"/>
    <w:uiPriority w:val="99"/>
    <w:rsid w:val="0065391B"/>
    <w:pPr>
      <w:numPr>
        <w:numId w:val="16"/>
      </w:numPr>
    </w:pPr>
  </w:style>
  <w:style w:type="numbering" w:customStyle="1" w:styleId="CurrentList6">
    <w:name w:val="Current List6"/>
    <w:uiPriority w:val="99"/>
    <w:rsid w:val="0065391B"/>
    <w:pPr>
      <w:numPr>
        <w:numId w:val="17"/>
      </w:numPr>
    </w:pPr>
  </w:style>
  <w:style w:type="numbering" w:customStyle="1" w:styleId="CurrentList7">
    <w:name w:val="Current List7"/>
    <w:uiPriority w:val="99"/>
    <w:rsid w:val="00D63BD6"/>
    <w:pPr>
      <w:numPr>
        <w:numId w:val="19"/>
      </w:numPr>
    </w:pPr>
  </w:style>
  <w:style w:type="numbering" w:customStyle="1" w:styleId="CurrentList8">
    <w:name w:val="Current List8"/>
    <w:uiPriority w:val="99"/>
    <w:rsid w:val="00D63BD6"/>
    <w:pPr>
      <w:numPr>
        <w:numId w:val="20"/>
      </w:numPr>
    </w:pPr>
  </w:style>
  <w:style w:type="paragraph" w:customStyle="1" w:styleId="EndNoteBibliographyTitle">
    <w:name w:val="EndNote Bibliography Title"/>
    <w:basedOn w:val="Normal"/>
    <w:link w:val="EndNoteBibliographyTitleChar"/>
    <w:rsid w:val="00247513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247513"/>
    <w:rPr>
      <w:rFonts w:ascii="Times New Roman" w:eastAsia="Times New Roman" w:hAnsi="Times New Roman" w:cs="Times New Roman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247513"/>
    <w:pPr>
      <w:spacing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247513"/>
    <w:rPr>
      <w:rFonts w:ascii="Times New Roman" w:eastAsia="Times New Roman" w:hAnsi="Times New Roman" w:cs="Times New Roman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DA1598"/>
  </w:style>
  <w:style w:type="character" w:styleId="FollowedHyperlink">
    <w:name w:val="FollowedHyperlink"/>
    <w:basedOn w:val="DefaultParagraphFont"/>
    <w:uiPriority w:val="99"/>
    <w:semiHidden/>
    <w:unhideWhenUsed/>
    <w:rsid w:val="007A119A"/>
    <w:rPr>
      <w:color w:val="919191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52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75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049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24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1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498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653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41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1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820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322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680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087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639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3870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3627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345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4326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38526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932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6878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3179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137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3549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9967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2469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2905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59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378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091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9171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058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8830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9831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691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083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5426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395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0742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33364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548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911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6097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0402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8586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23722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158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624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2515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6498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8561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75449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406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0120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2223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0407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8366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8263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839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766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72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1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37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7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6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4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0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128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011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8483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8773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097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2736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20933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96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904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1734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02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6447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0737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6768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6114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9118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233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144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5569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661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6090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89588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284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893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1020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072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6755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69795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805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200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9655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634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6975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77248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592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2548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3101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0791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1646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8362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833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096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7236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758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0639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52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739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4560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982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6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0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8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4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1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9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8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4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940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252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286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8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5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7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8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34760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487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9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9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6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2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13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8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595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755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09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0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6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57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azeen.jafar@duke-nus.edu.sg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emf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s://orcid.org/0000-0001-7454-8376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SelectedStyle="\APASixthEditionOfficeOnline.xsl" StyleName="APA" Version="6">
  <b:Source>
    <b:Tag>Article</b:Tag>
    <b:SourceType>JournalArticle</b:SourceType>
    <b:Guid>{A9826F97-9AB6-4323-9880-F46D9FA5FDF4}</b:Guid>
    <b:Title>Article Title</b:Title>
    <b:Year>Year</b:Year>
    <b:JournalName>Journal Title</b:JournalName>
    <b:Pages>Pages From - To</b:Pages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1</b:RefOrder>
  </b:Source>
  <b:Source>
    <b:Tag>Last</b:Tag>
    <b:SourceType>Book</b:SourceType>
    <b:Guid>{60AAA012-579D-4CB3-B717-40E27E8995F9}</b:Guid>
    <b:Title>Book Title</b:Title>
    <b:Year>Year</b:Year>
    <b:City>City Name</b:City>
    <b:Publisher>Publisher Name</b:Publisher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2</b:RefOrder>
  </b:Source>
</b:Sources>
</file>

<file path=customXml/itemProps1.xml><?xml version="1.0" encoding="utf-8"?>
<ds:datastoreItem xmlns:ds="http://schemas.openxmlformats.org/officeDocument/2006/customXml" ds:itemID="{4787F866-6A63-43CA-B108-102DD1964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9</Pages>
  <Words>1234</Words>
  <Characters>7423</Characters>
  <Application>Microsoft Office Word</Application>
  <DocSecurity>0</DocSecurity>
  <Lines>309</Lines>
  <Paragraphs>1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Zhu Anqi</cp:lastModifiedBy>
  <cp:revision>18</cp:revision>
  <dcterms:created xsi:type="dcterms:W3CDTF">2025-09-18T07:24:00Z</dcterms:created>
  <dcterms:modified xsi:type="dcterms:W3CDTF">2025-12-13T12:38:00Z</dcterms:modified>
  <cp:ver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ssetID">
    <vt:lpwstr>TF10002067</vt:lpwstr>
  </property>
</Properties>
</file>